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roup 1                                     Group 2                               Group 3</w:t>
      </w:r>
    </w:p>
    <w:p>
      <w:pPr>
        <w:pStyle w:val="Normal"/>
        <w:rPr/>
      </w:pPr>
      <w:r>
        <w:rPr/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14300</wp:posOffset>
                </wp:positionH>
                <wp:positionV relativeFrom="paragraph">
                  <wp:posOffset>106680</wp:posOffset>
                </wp:positionV>
                <wp:extent cx="1442720" cy="349059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42880" cy="3490560"/>
                          <a:chOff x="0" y="0"/>
                          <a:chExt cx="1442880" cy="3490560"/>
                        </a:xfrm>
                      </wpg:grpSpPr>
                      <wps:wsp>
                        <wps:cNvSpPr/>
                        <wps:spPr>
                          <a:xfrm>
                            <a:off x="299880" y="29160"/>
                            <a:ext cx="87120" cy="3246120"/>
                          </a:xfrm>
                          <a:custGeom>
                            <a:avLst/>
                            <a:gdLst>
                              <a:gd name="textAreaLeft" fmla="*/ 7200 w 49320"/>
                              <a:gd name="textAreaRight" fmla="*/ 42120 w 49320"/>
                              <a:gd name="textAreaTop" fmla="*/ 7200 h 1840320"/>
                              <a:gd name="textAreaBottom" fmla="*/ 1833120 h 184032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800296">
                                <a:moveTo>
                                  <a:pt x="10800" y="0"/>
                                </a:moveTo>
                                <a:arcTo wR="10800" hR="10800" stAng="16200000" swAng="-5400000"/>
                                <a:lnTo>
                                  <a:pt x="0" y="789496"/>
                                </a:lnTo>
                                <a:arcTo wR="10800" hR="10800" stAng="10800000" swAng="-5400000"/>
                                <a:lnTo>
                                  <a:pt x="10800" y="800296"/>
                                </a:lnTo>
                                <a:arcTo wR="10800" hR="10800" stAng="5400000" swAng="-5400000"/>
                                <a:lnTo>
                                  <a:pt x="21600" y="10800"/>
                                </a:lnTo>
                                <a:arcTo wR="10800" hR="10800" stAng="0" swAng="-5400000"/>
                                <a:close/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16960" y="0"/>
                            <a:ext cx="4687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404(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64080" y="0"/>
                            <a:ext cx="47808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404(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88160" y="24120"/>
                            <a:ext cx="0" cy="7488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12320" y="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8000" y="50040"/>
                            <a:ext cx="290160" cy="22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18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18"/>
                                </a:lnTo>
                                <a:lnTo>
                                  <a:pt x="83" y="18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15520" y="10152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12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2320" y="10152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8000" y="130320"/>
                            <a:ext cx="290160" cy="21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18">
                                <a:moveTo>
                                  <a:pt x="237" y="18"/>
                                </a:moveTo>
                                <a:lnTo>
                                  <a:pt x="232" y="18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18"/>
                                </a:lnTo>
                                <a:lnTo>
                                  <a:pt x="0" y="18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16960" y="419760"/>
                            <a:ext cx="4687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314(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520" y="41976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8000" y="469800"/>
                            <a:ext cx="290160" cy="9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7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7"/>
                                </a:lnTo>
                                <a:lnTo>
                                  <a:pt x="83" y="7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16960" y="521280"/>
                            <a:ext cx="4687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411(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520" y="52128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8000" y="565920"/>
                            <a:ext cx="290160" cy="5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5">
                                <a:moveTo>
                                  <a:pt x="237" y="5"/>
                                </a:moveTo>
                                <a:lnTo>
                                  <a:pt x="232" y="5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5"/>
                                </a:lnTo>
                                <a:lnTo>
                                  <a:pt x="0" y="5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15520" y="66024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61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520" y="66024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8000" y="710640"/>
                            <a:ext cx="29016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15520" y="920160"/>
                            <a:ext cx="4478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udkba31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520" y="92016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8000" y="970920"/>
                            <a:ext cx="29016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16960" y="1036800"/>
                            <a:ext cx="4687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810(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520" y="103680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8000" y="1087200"/>
                            <a:ext cx="29016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16960" y="1318320"/>
                            <a:ext cx="4687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806(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520" y="131832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8000" y="1368360"/>
                            <a:ext cx="290160" cy="8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7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7"/>
                                </a:lnTo>
                                <a:lnTo>
                                  <a:pt x="83" y="7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16960" y="1419840"/>
                            <a:ext cx="9259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298(2)  Ke298 (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88160" y="1444680"/>
                            <a:ext cx="0" cy="7488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6520" y="141984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8000" y="1464480"/>
                            <a:ext cx="290160" cy="5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5">
                                <a:moveTo>
                                  <a:pt x="237" y="5"/>
                                </a:moveTo>
                                <a:lnTo>
                                  <a:pt x="232" y="5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5"/>
                                </a:lnTo>
                                <a:lnTo>
                                  <a:pt x="0" y="5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16960" y="1521360"/>
                            <a:ext cx="4687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418(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520" y="152136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8000" y="1572120"/>
                            <a:ext cx="290160" cy="6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6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6"/>
                                </a:lnTo>
                                <a:lnTo>
                                  <a:pt x="83" y="6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16960" y="1623600"/>
                            <a:ext cx="4687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418(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520" y="162360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8000" y="1666800"/>
                            <a:ext cx="290160" cy="6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6">
                                <a:moveTo>
                                  <a:pt x="237" y="6"/>
                                </a:moveTo>
                                <a:lnTo>
                                  <a:pt x="232" y="6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6"/>
                                </a:lnTo>
                                <a:lnTo>
                                  <a:pt x="0" y="6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16960" y="1831320"/>
                            <a:ext cx="4687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318(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520" y="183132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6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8000" y="1881360"/>
                            <a:ext cx="290160" cy="74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61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61"/>
                                </a:lnTo>
                                <a:lnTo>
                                  <a:pt x="83" y="61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16960" y="1932840"/>
                            <a:ext cx="4687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343(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520" y="193284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6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8000" y="1983240"/>
                            <a:ext cx="290160" cy="2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2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2"/>
                                </a:lnTo>
                                <a:lnTo>
                                  <a:pt x="83" y="2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16960" y="2034720"/>
                            <a:ext cx="4687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343(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520" y="203472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6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8000" y="2014920"/>
                            <a:ext cx="290160" cy="70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57">
                                <a:moveTo>
                                  <a:pt x="237" y="57"/>
                                </a:moveTo>
                                <a:lnTo>
                                  <a:pt x="232" y="57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57"/>
                                </a:lnTo>
                                <a:lnTo>
                                  <a:pt x="0" y="57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16960" y="2136600"/>
                            <a:ext cx="4687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318(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520" y="213660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6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8000" y="2043360"/>
                            <a:ext cx="290160" cy="143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117">
                                <a:moveTo>
                                  <a:pt x="237" y="117"/>
                                </a:moveTo>
                                <a:lnTo>
                                  <a:pt x="232" y="117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117"/>
                                </a:lnTo>
                                <a:lnTo>
                                  <a:pt x="0" y="117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16960" y="2238480"/>
                            <a:ext cx="4687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318(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520" y="223848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6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8000" y="2072520"/>
                            <a:ext cx="290160" cy="216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176">
                                <a:moveTo>
                                  <a:pt x="237" y="176"/>
                                </a:moveTo>
                                <a:lnTo>
                                  <a:pt x="232" y="176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176"/>
                                </a:lnTo>
                                <a:lnTo>
                                  <a:pt x="0" y="176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15520" y="234072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65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520" y="234072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7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8000" y="2102400"/>
                            <a:ext cx="290160" cy="288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235">
                                <a:moveTo>
                                  <a:pt x="237" y="235"/>
                                </a:moveTo>
                                <a:lnTo>
                                  <a:pt x="232" y="235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235"/>
                                </a:lnTo>
                                <a:lnTo>
                                  <a:pt x="0" y="235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16240" y="2442240"/>
                            <a:ext cx="2894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c66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520" y="244224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7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8000" y="2160360"/>
                            <a:ext cx="290160" cy="332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271">
                                <a:moveTo>
                                  <a:pt x="237" y="271"/>
                                </a:moveTo>
                                <a:lnTo>
                                  <a:pt x="232" y="271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271"/>
                                </a:lnTo>
                                <a:lnTo>
                                  <a:pt x="0" y="271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15520" y="254448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36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520" y="254448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7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8000" y="2275200"/>
                            <a:ext cx="290160" cy="319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260">
                                <a:moveTo>
                                  <a:pt x="237" y="260"/>
                                </a:moveTo>
                                <a:lnTo>
                                  <a:pt x="232" y="26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260"/>
                                </a:lnTo>
                                <a:lnTo>
                                  <a:pt x="0" y="26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15520" y="264600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54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520" y="264600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8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8000" y="2419920"/>
                            <a:ext cx="290160" cy="276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225">
                                <a:moveTo>
                                  <a:pt x="237" y="225"/>
                                </a:moveTo>
                                <a:lnTo>
                                  <a:pt x="232" y="225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225"/>
                                </a:lnTo>
                                <a:lnTo>
                                  <a:pt x="0" y="225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15520" y="274752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69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520" y="274752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8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8000" y="2564640"/>
                            <a:ext cx="290160" cy="233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190">
                                <a:moveTo>
                                  <a:pt x="237" y="190"/>
                                </a:moveTo>
                                <a:lnTo>
                                  <a:pt x="232" y="19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190"/>
                                </a:lnTo>
                                <a:lnTo>
                                  <a:pt x="0" y="19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16960" y="2849760"/>
                            <a:ext cx="4687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493(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520" y="284976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9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8000" y="2710800"/>
                            <a:ext cx="290160" cy="189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154">
                                <a:moveTo>
                                  <a:pt x="237" y="154"/>
                                </a:moveTo>
                                <a:lnTo>
                                  <a:pt x="232" y="154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154"/>
                                </a:lnTo>
                                <a:lnTo>
                                  <a:pt x="0" y="154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16960" y="2951640"/>
                            <a:ext cx="4687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519(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520" y="295164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9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8000" y="2855520"/>
                            <a:ext cx="290160" cy="146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119">
                                <a:moveTo>
                                  <a:pt x="237" y="119"/>
                                </a:moveTo>
                                <a:lnTo>
                                  <a:pt x="232" y="119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119"/>
                                </a:lnTo>
                                <a:lnTo>
                                  <a:pt x="0" y="119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16960" y="3053880"/>
                            <a:ext cx="4687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519(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520" y="305388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9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8000" y="2913480"/>
                            <a:ext cx="290160" cy="190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155">
                                <a:moveTo>
                                  <a:pt x="237" y="155"/>
                                </a:moveTo>
                                <a:lnTo>
                                  <a:pt x="232" y="155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155"/>
                                </a:lnTo>
                                <a:lnTo>
                                  <a:pt x="0" y="155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16960" y="3155400"/>
                            <a:ext cx="4687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674(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3155400"/>
                            <a:ext cx="1706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8000" y="3145680"/>
                            <a:ext cx="290160" cy="59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49">
                                <a:moveTo>
                                  <a:pt x="237" y="49"/>
                                </a:moveTo>
                                <a:lnTo>
                                  <a:pt x="232" y="49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49"/>
                                </a:lnTo>
                                <a:lnTo>
                                  <a:pt x="0" y="49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15520" y="325692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32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3256920"/>
                            <a:ext cx="1706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8000" y="3232800"/>
                            <a:ext cx="290160" cy="74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61">
                                <a:moveTo>
                                  <a:pt x="237" y="61"/>
                                </a:moveTo>
                                <a:lnTo>
                                  <a:pt x="232" y="61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61"/>
                                </a:lnTo>
                                <a:lnTo>
                                  <a:pt x="0" y="61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9pt;margin-top:8.4pt;width:113.6pt;height:274.85pt" coordorigin="-180,168" coordsize="2272,5497">
                <v:roundrect id="shape_0" stroked="t" o:allowincell="f" style="position:absolute;left:292;top:214;width:136;height:5111;mso-wrap-style:none;v-text-anchor:middle">
                  <v:fill o:detectmouseclick="t" on="false"/>
                  <v:stroke color="black" weight="6480" joinstyle="miter" endcap="flat"/>
                  <w10:wrap type="none"/>
                </v:round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634;top:168;width:737;height:1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404(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38;top:168;width:752;height:1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404(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88,206" to="588,323" stroked="t" o:allowincell="f" style="position:absolute">
                  <v:stroke color="black" weight="6480" joinstyle="miter" endcap="flat"/>
                  <v:fill o:detectmouseclick="t" on="false"/>
                  <w10:wrap type="none"/>
                </v:line>
                <v:shape id="shape_0" stroked="f" o:allowincell="f" style="position:absolute;left:-3;top:168;width:90;height:18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18" path="m237,0l232,0l154,18l83,18l5,0l0,0e" stroked="t" o:allowincell="f" style="position:absolute;left:132;top:247;width:456;height:34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32;top:328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12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3;top:328;width:90;height:18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18" path="m237,18l232,18l154,0l83,0l5,18l0,18e" stroked="t" o:allowincell="f" style="position:absolute;left:132;top:373;width:456;height:33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34;top:829;width:737;height:1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314(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91;top:829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7" path="m237,0l232,0l154,7l83,7l5,0l0,0e" stroked="t" o:allowincell="f" style="position:absolute;left:132;top:908;width:456;height:13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34;top:989;width:737;height:1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411(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91;top:989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5" path="m237,5l232,5l154,0l83,0l5,5l0,5e" stroked="t" o:allowincell="f" style="position:absolute;left:132;top:1059;width:456;height:8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32;top:1208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61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91;top:1208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132;top:1287;width:456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32;top:1617;width:70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udkba31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91;top:1617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132;top:1697;width:456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34;top:1801;width:737;height:1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810(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91;top:1801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132;top:1880;width:456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34;top:2244;width:737;height:1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806(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91;top:2244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7" path="m237,0l232,0l154,7l83,7l5,0l0,0e" stroked="t" o:allowincell="f" style="position:absolute;left:132;top:2323;width:456;height:12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34;top:2404;width:1457;height:1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298(2)  Ke298 (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88,2443" to="588,2560" stroked="t" o:allowincell="f" style="position:absolute">
                  <v:stroke color="black" weight="6480" joinstyle="miter" endcap="flat"/>
                  <v:fill o:detectmouseclick="t" on="false"/>
                  <w10:wrap type="none"/>
                </v:line>
                <v:shape id="shape_0" stroked="f" o:allowincell="f" style="position:absolute;left:-91;top:2404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5" path="m237,5l232,5l154,0l83,0l5,5l0,5e" stroked="t" o:allowincell="f" style="position:absolute;left:132;top:2474;width:456;height:8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34;top:2564;width:737;height:1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418(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91;top:2564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6" path="m237,0l232,0l154,6l83,6l5,0l0,0e" stroked="t" o:allowincell="f" style="position:absolute;left:132;top:2644;width:456;height:1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34;top:2725;width:737;height:1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418(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91;top:2725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6" path="m237,6l232,6l154,0l83,0l5,6l0,6e" stroked="t" o:allowincell="f" style="position:absolute;left:132;top:2793;width:456;height:1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34;top:3052;width:737;height:1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318(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91;top:3052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6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61" path="m237,0l232,0l154,61l83,61l5,0l0,0e" stroked="t" o:allowincell="f" style="position:absolute;left:132;top:3131;width:456;height:117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34;top:3212;width:737;height:1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343(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91;top:3212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6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2" path="m237,0l232,0l154,2l83,2l5,0l0,0e" stroked="t" o:allowincell="f" style="position:absolute;left:132;top:3291;width:456;height:3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34;top:3372;width:737;height:1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343(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91;top:3372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6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57" path="m237,57l232,57l154,0l83,0l5,57l0,57e" stroked="t" o:allowincell="f" style="position:absolute;left:132;top:3341;width:456;height:11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34;top:3533;width:737;height:1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318(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91;top:3533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6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117" path="m237,117l232,117l154,0l83,0l5,117l0,117e" stroked="t" o:allowincell="f" style="position:absolute;left:132;top:3386;width:456;height:225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34;top:3693;width:737;height:1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318(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91;top:3693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6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176" path="m237,176l232,176l154,0l83,0l5,176l0,176e" stroked="t" o:allowincell="f" style="position:absolute;left:132;top:3432;width:456;height:339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32;top:3854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65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91;top:3854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7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235" path="m237,235l232,235l154,0l83,0l5,235l0,235e" stroked="t" o:allowincell="f" style="position:absolute;left:132;top:3479;width:456;height:453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33;top:4014;width:455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c66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91;top:4014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7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271" path="m237,271l232,271l154,0l83,0l5,271l0,271e" stroked="t" o:allowincell="f" style="position:absolute;left:132;top:3570;width:456;height:522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32;top:4175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36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91;top:4175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7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260" path="m237,260l232,260l154,0l83,0l5,260l0,260e" stroked="t" o:allowincell="f" style="position:absolute;left:132;top:3751;width:456;height:502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32;top:4335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54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91;top:4335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8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225" path="m237,225l232,225l154,0l83,0l5,225l0,225e" stroked="t" o:allowincell="f" style="position:absolute;left:132;top:3979;width:456;height:434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32;top:4495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69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91;top:4495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8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190" path="m237,190l232,190l154,0l83,0l5,190l0,190e" stroked="t" o:allowincell="f" style="position:absolute;left:132;top:4207;width:456;height:367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34;top:4656;width:737;height:1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493(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91;top:4656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9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154" path="m237,154l232,154l154,0l83,0l5,154l0,154e" stroked="t" o:allowincell="f" style="position:absolute;left:132;top:4437;width:456;height:297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34;top:4816;width:737;height:1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519(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91;top:4816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9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119" path="m237,119l232,119l154,0l83,0l5,119l0,119e" stroked="t" o:allowincell="f" style="position:absolute;left:132;top:4665;width:456;height:229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34;top:4977;width:737;height:1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519(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91;top:4977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9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155" path="m237,155l232,155l154,0l83,0l5,155l0,155e" stroked="t" o:allowincell="f" style="position:absolute;left:132;top:4756;width:456;height:299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34;top:5137;width:737;height:1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674(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80;top:5137;width:268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49" path="m237,49l232,49l154,0l83,0l5,49l0,49e" stroked="t" o:allowincell="f" style="position:absolute;left:132;top:5122;width:456;height:93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32;top:5297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32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80;top:5297;width:268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61" path="m237,61l232,61l154,0l83,0l5,61l0,61e" stroked="t" o:allowincell="f" style="position:absolute;left:132;top:5259;width:456;height:117;mso-wrap-style:none;v-text-anchor:middle">
                  <v:fill o:detectmouseclick="t" on="false"/>
                  <v:stroke color="black" weight="6480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943100</wp:posOffset>
                </wp:positionH>
                <wp:positionV relativeFrom="paragraph">
                  <wp:posOffset>106680</wp:posOffset>
                </wp:positionV>
                <wp:extent cx="1026160" cy="258191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26000" cy="2581920"/>
                          <a:chOff x="0" y="0"/>
                          <a:chExt cx="1026000" cy="2581920"/>
                        </a:xfrm>
                      </wpg:grpSpPr>
                      <wps:wsp>
                        <wps:cNvSpPr/>
                        <wps:spPr>
                          <a:xfrm>
                            <a:off x="243360" y="7560"/>
                            <a:ext cx="87120" cy="2433960"/>
                          </a:xfrm>
                          <a:custGeom>
                            <a:avLst/>
                            <a:gdLst>
                              <a:gd name="textAreaLeft" fmla="*/ 7200 w 49320"/>
                              <a:gd name="textAreaRight" fmla="*/ 42120 w 49320"/>
                              <a:gd name="textAreaTop" fmla="*/ 7200 h 1379880"/>
                              <a:gd name="textAreaBottom" fmla="*/ 1372680 h 137988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600104">
                                <a:moveTo>
                                  <a:pt x="10800" y="0"/>
                                </a:moveTo>
                                <a:arcTo wR="10800" hR="10800" stAng="16200000" swAng="-5400000"/>
                                <a:lnTo>
                                  <a:pt x="0" y="589304"/>
                                </a:lnTo>
                                <a:arcTo wR="10800" hR="10800" stAng="10800000" swAng="-5400000"/>
                                <a:lnTo>
                                  <a:pt x="10800" y="600104"/>
                                </a:lnTo>
                                <a:arcTo wR="10800" hR="10800" stAng="5400000" swAng="-5400000"/>
                                <a:lnTo>
                                  <a:pt x="21600" y="10800"/>
                                </a:lnTo>
                                <a:arcTo wR="10800" hR="10800" stAng="0" swAng="-5400000"/>
                                <a:close/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10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800" y="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5076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60440" y="353520"/>
                            <a:ext cx="4406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udkac11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35352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403920"/>
                            <a:ext cx="290880" cy="52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43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43"/>
                                </a:lnTo>
                                <a:lnTo>
                                  <a:pt x="83" y="43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60440" y="455400"/>
                            <a:ext cx="4687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239(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45540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506160"/>
                            <a:ext cx="290880" cy="8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7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7"/>
                                </a:lnTo>
                                <a:lnTo>
                                  <a:pt x="83" y="7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557640"/>
                            <a:ext cx="402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354(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55764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572040"/>
                            <a:ext cx="290880" cy="35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29">
                                <a:moveTo>
                                  <a:pt x="237" y="29"/>
                                </a:moveTo>
                                <a:lnTo>
                                  <a:pt x="232" y="29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29"/>
                                </a:lnTo>
                                <a:lnTo>
                                  <a:pt x="0" y="29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65916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64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65916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630000"/>
                            <a:ext cx="290880" cy="79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65">
                                <a:moveTo>
                                  <a:pt x="237" y="65"/>
                                </a:moveTo>
                                <a:lnTo>
                                  <a:pt x="232" y="65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65"/>
                                </a:lnTo>
                                <a:lnTo>
                                  <a:pt x="0" y="65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76140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44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76140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689040"/>
                            <a:ext cx="290880" cy="122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100">
                                <a:moveTo>
                                  <a:pt x="237" y="100"/>
                                </a:moveTo>
                                <a:lnTo>
                                  <a:pt x="232" y="10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100"/>
                                </a:lnTo>
                                <a:lnTo>
                                  <a:pt x="0" y="10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862920"/>
                            <a:ext cx="20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P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86292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861840"/>
                            <a:ext cx="290880" cy="51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42">
                                <a:moveTo>
                                  <a:pt x="237" y="42"/>
                                </a:moveTo>
                                <a:lnTo>
                                  <a:pt x="232" y="42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42"/>
                                </a:lnTo>
                                <a:lnTo>
                                  <a:pt x="0" y="42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1064160"/>
                            <a:ext cx="5662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udkac046(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06416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114560"/>
                            <a:ext cx="290880" cy="38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31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31"/>
                                </a:lnTo>
                                <a:lnTo>
                                  <a:pt x="83" y="31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116604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63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16604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181160"/>
                            <a:ext cx="290880" cy="35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29">
                                <a:moveTo>
                                  <a:pt x="237" y="29"/>
                                </a:moveTo>
                                <a:lnTo>
                                  <a:pt x="232" y="29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29"/>
                                </a:lnTo>
                                <a:lnTo>
                                  <a:pt x="0" y="29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60440" y="1334160"/>
                            <a:ext cx="4687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486(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33416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38492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147888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43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47888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52964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162360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64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62360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67436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191376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53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91376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6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96416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234828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20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34828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8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239832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53pt;margin-top:8.4pt;width:80.8pt;height:203.3pt" coordorigin="3060,168" coordsize="1616,4066">
                <v:roundrect id="shape_0" stroked="t" o:allowincell="f" style="position:absolute;left:3444;top:180;width:136;height:3832;mso-wrap-style:none;v-text-anchor:middle">
                  <v:fill o:detectmouseclick="t" on="false"/>
                  <v:stroke color="black" weight="6480" joinstyle="miter" endcap="flat"/>
                  <w10:wrap type="none"/>
                </v:roundrect>
                <v:shape id="shape_0" stroked="f" o:allowincell="f" style="position:absolute;left:3783;top:168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1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48;top:168;width:90;height:18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3283;top:248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3785;top:725;width:693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udkac11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60;top:725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43" path="m237,0l232,0l154,43l83,43l5,0l0,0e" stroked="t" o:allowincell="f" style="position:absolute;left:3283;top:804;width:457;height:82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3785;top:885;width:737;height:1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239(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60;top:885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7" path="m237,0l232,0l154,7l83,7l5,0l0,0e" stroked="t" o:allowincell="f" style="position:absolute;left:3283;top:965;width:457;height:12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3784;top:1046;width:633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354(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60;top:1046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29" path="m237,29l232,29l154,0l83,0l5,29l0,29e" stroked="t" o:allowincell="f" style="position:absolute;left:3283;top:1069;width:457;height:55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3783;top:1206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64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60;top:1206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65" path="m237,65l232,65l154,0l83,0l5,65l0,65e" stroked="t" o:allowincell="f" style="position:absolute;left:3283;top:1160;width:457;height:124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3783;top:1367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44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60;top:1367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100" path="m237,100l232,100l154,0l83,0l5,100l0,100e" stroked="t" o:allowincell="f" style="position:absolute;left:3283;top:1253;width:457;height:192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3784;top:1527;width:321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P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60;top:1527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42" path="m237,42l232,42l154,0l83,0l5,42l0,42e" stroked="t" o:allowincell="f" style="position:absolute;left:3283;top:1525;width:457;height:8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3784;top:1844;width:891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udkac046(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60;top:1844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31" path="m237,0l232,0l154,31l83,31l5,0l0,0e" stroked="t" o:allowincell="f" style="position:absolute;left:3283;top:1923;width:457;height:59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3783;top:2004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63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60;top:2004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29" path="m237,29l232,29l154,0l83,0l5,29l0,29e" stroked="t" o:allowincell="f" style="position:absolute;left:3283;top:2028;width:457;height:55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3785;top:2269;width:737;height:1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486(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60;top:2269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3283;top:2349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3783;top:2497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43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60;top:2497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3283;top:2577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3783;top:2725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64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60;top:2725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3283;top:2805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3783;top:3182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5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60;top:3182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6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3283;top:3261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3783;top:3866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20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60;top:3866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8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3283;top:3945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543300</wp:posOffset>
                </wp:positionH>
                <wp:positionV relativeFrom="paragraph">
                  <wp:posOffset>106680</wp:posOffset>
                </wp:positionV>
                <wp:extent cx="1202055" cy="226314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02040" cy="2263320"/>
                          <a:chOff x="0" y="0"/>
                          <a:chExt cx="1202040" cy="2263320"/>
                        </a:xfrm>
                      </wpg:grpSpPr>
                      <wps:wsp>
                        <wps:cNvSpPr/>
                        <wps:spPr>
                          <a:xfrm>
                            <a:off x="243360" y="6840"/>
                            <a:ext cx="87120" cy="2115720"/>
                          </a:xfrm>
                          <a:custGeom>
                            <a:avLst/>
                            <a:gdLst>
                              <a:gd name="textAreaLeft" fmla="*/ 7200 w 49320"/>
                              <a:gd name="textAreaRight" fmla="*/ 42120 w 49320"/>
                              <a:gd name="textAreaTop" fmla="*/ 7200 h 1199520"/>
                              <a:gd name="textAreaBottom" fmla="*/ 1192320 h 119952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521687">
                                <a:moveTo>
                                  <a:pt x="10800" y="0"/>
                                </a:moveTo>
                                <a:arcTo wR="10800" hR="10800" stAng="16200000" swAng="-5400000"/>
                                <a:lnTo>
                                  <a:pt x="0" y="510887"/>
                                </a:lnTo>
                                <a:arcTo wR="10800" hR="10800" stAng="10800000" swAng="-5400000"/>
                                <a:lnTo>
                                  <a:pt x="10800" y="521687"/>
                                </a:lnTo>
                                <a:arcTo wR="10800" hR="10800" stAng="5400000" swAng="-5400000"/>
                                <a:lnTo>
                                  <a:pt x="21600" y="10800"/>
                                </a:lnTo>
                                <a:arcTo wR="10800" hR="10800" stAng="0" swAng="-5400000"/>
                                <a:close/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0"/>
                            <a:ext cx="4190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544(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800" y="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5004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23184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71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800" y="23184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28188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666000"/>
                            <a:ext cx="3459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c134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66600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71640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88956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38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88956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939960"/>
                            <a:ext cx="290880" cy="124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102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102"/>
                                </a:lnTo>
                                <a:lnTo>
                                  <a:pt x="83" y="102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991080"/>
                            <a:ext cx="4190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433(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99108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042200"/>
                            <a:ext cx="290880" cy="80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66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66"/>
                                </a:lnTo>
                                <a:lnTo>
                                  <a:pt x="83" y="66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109332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17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81560" y="109332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25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32360" y="1117440"/>
                            <a:ext cx="0" cy="7488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109332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143720"/>
                            <a:ext cx="290880" cy="8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7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7"/>
                                </a:lnTo>
                                <a:lnTo>
                                  <a:pt x="83" y="7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1195200"/>
                            <a:ext cx="4190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685(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06840" y="119520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68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32360" y="1219680"/>
                            <a:ext cx="0" cy="7488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119520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180440"/>
                            <a:ext cx="290880" cy="64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53">
                                <a:moveTo>
                                  <a:pt x="237" y="53"/>
                                </a:moveTo>
                                <a:lnTo>
                                  <a:pt x="232" y="53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53"/>
                                </a:lnTo>
                                <a:lnTo>
                                  <a:pt x="0" y="53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129744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47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29744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209600"/>
                            <a:ext cx="290880" cy="137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112">
                                <a:moveTo>
                                  <a:pt x="237" y="112"/>
                                </a:moveTo>
                                <a:lnTo>
                                  <a:pt x="232" y="112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112"/>
                                </a:lnTo>
                                <a:lnTo>
                                  <a:pt x="0" y="112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139896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5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39896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325160"/>
                            <a:ext cx="290880" cy="123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101">
                                <a:moveTo>
                                  <a:pt x="237" y="101"/>
                                </a:moveTo>
                                <a:lnTo>
                                  <a:pt x="232" y="101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101"/>
                                </a:lnTo>
                                <a:lnTo>
                                  <a:pt x="0" y="101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202932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38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81560" y="202932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81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32360" y="2054160"/>
                            <a:ext cx="0" cy="7488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202932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7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208044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79pt;margin-top:8.4pt;width:94.7pt;height:178.15pt" coordorigin="5580,168" coordsize="1894,3563">
                <v:roundrect id="shape_0" stroked="t" o:allowincell="f" style="position:absolute;left:5964;top:179;width:136;height:3331;mso-wrap-style:none;v-text-anchor:middle">
                  <v:fill o:detectmouseclick="t" on="false"/>
                  <v:stroke color="black" weight="6480" joinstyle="miter" endcap="flat"/>
                  <w10:wrap type="none"/>
                </v:roundrect>
                <v:shape id="shape_0" stroked="f" o:allowincell="f" style="position:absolute;left:6304;top:168;width:65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544(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668;top:168;width:90;height:18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5803;top:247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303;top:533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71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668;top:533;width:90;height:18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5803;top:612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303;top:1217;width:54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c134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80;top:1217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5803;top:1296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303;top:1569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38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80;top:1569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102" path="m237,0l232,0l154,102l83,102l5,0l0,0e" stroked="t" o:allowincell="f" style="position:absolute;left:5803;top:1648;width:457;height:196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304;top:1729;width:65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433(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80;top:1729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66" path="m237,0l232,0l154,66l83,66l5,0l0,0e" stroked="t" o:allowincell="f" style="position:absolute;left:5803;top:1809;width:457;height:126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303;top:1890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17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811;top:1890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25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261,1928" to="6261,2045" stroked="t" o:allowincell="f" style="position:absolute">
                  <v:stroke color="black" weight="6480" joinstyle="miter" endcap="flat"/>
                  <v:fill o:detectmouseclick="t" on="false"/>
                  <w10:wrap type="none"/>
                </v:line>
                <v:shape id="shape_0" stroked="f" o:allowincell="f" style="position:absolute;left:5580;top:1890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7" path="m237,0l232,0l154,7l83,7l5,0l0,0e" stroked="t" o:allowincell="f" style="position:absolute;left:5803;top:1969;width:457;height:12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304;top:2050;width:65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685(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08;top:2050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68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261,2089" to="6261,2206" stroked="t" o:allowincell="f" style="position:absolute">
                  <v:stroke color="black" weight="6480" joinstyle="miter" endcap="flat"/>
                  <v:fill o:detectmouseclick="t" on="false"/>
                  <w10:wrap type="none"/>
                </v:line>
                <v:shape id="shape_0" stroked="f" o:allowincell="f" style="position:absolute;left:5580;top:2050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53" path="m237,53l232,53l154,0l83,0l5,53l0,53e" stroked="t" o:allowincell="f" style="position:absolute;left:5803;top:2027;width:457;height:101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303;top:2211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47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80;top:2211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112" path="m237,112l232,112l154,0l83,0l5,112l0,112e" stroked="t" o:allowincell="f" style="position:absolute;left:5803;top:2073;width:457;height:216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303;top:2371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5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80;top:2371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101" path="m237,101l232,101l154,0l83,0l5,101l0,101e" stroked="t" o:allowincell="f" style="position:absolute;left:5803;top:2255;width:457;height:194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303;top:3364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38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811;top:3364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81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261,3403" to="6261,3520" stroked="t" o:allowincell="f" style="position:absolute">
                  <v:stroke color="black" weight="6480" joinstyle="miter" endcap="flat"/>
                  <v:fill o:detectmouseclick="t" on="false"/>
                  <w10:wrap type="none"/>
                </v:line>
                <v:shape id="shape_0" stroked="f" o:allowincell="f" style="position:absolute;left:5580;top:3364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7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5803;top:3444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114300</wp:posOffset>
                </wp:positionH>
                <wp:positionV relativeFrom="paragraph">
                  <wp:posOffset>594995</wp:posOffset>
                </wp:positionV>
                <wp:extent cx="929005" cy="169926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29160" cy="1699200"/>
                          <a:chOff x="0" y="0"/>
                          <a:chExt cx="929160" cy="1699200"/>
                        </a:xfrm>
                      </wpg:grpSpPr>
                      <wps:wsp>
                        <wps:cNvSpPr/>
                        <wps:spPr>
                          <a:xfrm>
                            <a:off x="243360" y="6840"/>
                            <a:ext cx="87120" cy="1506240"/>
                          </a:xfrm>
                          <a:custGeom>
                            <a:avLst/>
                            <a:gdLst>
                              <a:gd name="textAreaLeft" fmla="*/ 7200 w 49320"/>
                              <a:gd name="textAreaRight" fmla="*/ 42120 w 49320"/>
                              <a:gd name="textAreaTop" fmla="*/ 7200 h 853920"/>
                              <a:gd name="textAreaBottom" fmla="*/ 846720 h 85392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371426">
                                <a:moveTo>
                                  <a:pt x="10800" y="0"/>
                                </a:moveTo>
                                <a:arcTo wR="10800" hR="10800" stAng="16200000" swAng="-5400000"/>
                                <a:lnTo>
                                  <a:pt x="0" y="360626"/>
                                </a:lnTo>
                                <a:arcTo wR="10800" hR="10800" stAng="10800000" swAng="-5400000"/>
                                <a:lnTo>
                                  <a:pt x="10800" y="371426"/>
                                </a:lnTo>
                                <a:arcTo wR="10800" hR="10800" stAng="5400000" swAng="-5400000"/>
                                <a:lnTo>
                                  <a:pt x="21600" y="10800"/>
                                </a:lnTo>
                                <a:arcTo wR="10800" hR="10800" stAng="0" swAng="-5400000"/>
                                <a:close/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60440" y="0"/>
                            <a:ext cx="4132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c286(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520" y="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5004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60440" y="572040"/>
                            <a:ext cx="4687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186(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57204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622440"/>
                            <a:ext cx="290880" cy="6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6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6"/>
                                </a:lnTo>
                                <a:lnTo>
                                  <a:pt x="83" y="6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673560"/>
                            <a:ext cx="3459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c129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67356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716760"/>
                            <a:ext cx="290880" cy="6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6">
                                <a:moveTo>
                                  <a:pt x="237" y="6"/>
                                </a:moveTo>
                                <a:lnTo>
                                  <a:pt x="232" y="6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6"/>
                                </a:lnTo>
                                <a:lnTo>
                                  <a:pt x="0" y="6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60440" y="853920"/>
                            <a:ext cx="35424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c91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85392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904320"/>
                            <a:ext cx="290880" cy="44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36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36"/>
                                </a:lnTo>
                                <a:lnTo>
                                  <a:pt x="83" y="36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60440" y="956160"/>
                            <a:ext cx="4687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245(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95616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006560"/>
                            <a:ext cx="290880" cy="59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48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48"/>
                                </a:lnTo>
                                <a:lnTo>
                                  <a:pt x="83" y="48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60440" y="1058040"/>
                            <a:ext cx="4687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319(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05804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108080"/>
                            <a:ext cx="290880" cy="102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83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83"/>
                                </a:lnTo>
                                <a:lnTo>
                                  <a:pt x="83" y="83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60440" y="1159560"/>
                            <a:ext cx="4687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319(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15956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210320"/>
                            <a:ext cx="290880" cy="29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24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24"/>
                                </a:lnTo>
                                <a:lnTo>
                                  <a:pt x="83" y="24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60440" y="1261800"/>
                            <a:ext cx="4687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245(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26180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267920"/>
                            <a:ext cx="290880" cy="43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36">
                                <a:moveTo>
                                  <a:pt x="237" y="36"/>
                                </a:moveTo>
                                <a:lnTo>
                                  <a:pt x="232" y="36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36"/>
                                </a:lnTo>
                                <a:lnTo>
                                  <a:pt x="0" y="36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60440" y="1363320"/>
                            <a:ext cx="4687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245(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36332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297440"/>
                            <a:ext cx="290880" cy="117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95">
                                <a:moveTo>
                                  <a:pt x="237" y="95"/>
                                </a:moveTo>
                                <a:lnTo>
                                  <a:pt x="232" y="95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95"/>
                                </a:lnTo>
                                <a:lnTo>
                                  <a:pt x="0" y="95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146556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15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46556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469880"/>
                            <a:ext cx="290880" cy="45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37">
                                <a:moveTo>
                                  <a:pt x="237" y="37"/>
                                </a:moveTo>
                                <a:lnTo>
                                  <a:pt x="232" y="37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37"/>
                                </a:lnTo>
                                <a:lnTo>
                                  <a:pt x="0" y="37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9pt;margin-top:46.85pt;width:73.15pt;height:133.8pt" coordorigin="-180,937" coordsize="1463,2676">
                <v:roundrect id="shape_0" stroked="t" o:allowincell="f" style="position:absolute;left:203;top:948;width:136;height:2371;mso-wrap-style:none;v-text-anchor:middle">
                  <v:fill o:detectmouseclick="t" on="false"/>
                  <v:stroke color="black" weight="6480" joinstyle="miter" endcap="flat"/>
                  <w10:wrap type="none"/>
                </v:roundrect>
                <v:shape id="shape_0" stroked="f" o:allowincell="f" style="position:absolute;left:545;top:937;width:650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c286(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91;top:937;width:90;height:18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43;top:1016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545;top:1838;width:737;height:1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186(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80;top:1838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6" path="m237,0l232,0l154,6l83,6l5,0l0,0e" stroked="t" o:allowincell="f" style="position:absolute;left:43;top:1917;width:457;height:1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543;top:1998;width:54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c129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80;top:1998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6" path="m237,6l232,6l154,0l83,0l5,6l0,6e" stroked="t" o:allowincell="f" style="position:absolute;left:43;top:2066;width:457;height:1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545;top:2282;width:557;height:1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c91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80;top:2282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36" path="m237,0l232,0l154,36l83,36l5,0l0,0e" stroked="t" o:allowincell="f" style="position:absolute;left:43;top:2361;width:457;height:69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545;top:2443;width:737;height:1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245(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80;top:2443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48" path="m237,0l232,0l154,48l83,48l5,0l0,0e" stroked="t" o:allowincell="f" style="position:absolute;left:43;top:2522;width:457;height:92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545;top:2603;width:737;height:1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319(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80;top:2603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83" path="m237,0l232,0l154,83l83,83l5,0l0,0e" stroked="t" o:allowincell="f" style="position:absolute;left:43;top:2682;width:457;height:16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545;top:2763;width:737;height:1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319(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80;top:2763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24" path="m237,0l232,0l154,24l83,24l5,0l0,0e" stroked="t" o:allowincell="f" style="position:absolute;left:43;top:2843;width:457;height:45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545;top:2924;width:737;height:1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245(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80;top:2924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36" path="m237,36l232,36l154,0l83,0l5,36l0,36e" stroked="t" o:allowincell="f" style="position:absolute;left:43;top:2934;width:457;height:68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545;top:3084;width:737;height:1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245(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80;top:3084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95" path="m237,95l232,95l154,0l83,0l5,95l0,95e" stroked="t" o:allowincell="f" style="position:absolute;left:43;top:2980;width:457;height:183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543;top:3245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15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80;top:3245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37" path="m237,37l232,37l154,0l83,0l5,37l0,37e" stroked="t" o:allowincell="f" style="position:absolute;left:43;top:3252;width:457;height:71;mso-wrap-style:none;v-text-anchor:middle">
                  <v:fill o:detectmouseclick="t" on="false"/>
                  <v:stroke color="black" weight="6480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943100</wp:posOffset>
                </wp:positionH>
                <wp:positionV relativeFrom="paragraph">
                  <wp:posOffset>480695</wp:posOffset>
                </wp:positionV>
                <wp:extent cx="1201420" cy="260413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01320" cy="2604240"/>
                          <a:chOff x="0" y="0"/>
                          <a:chExt cx="1201320" cy="2604240"/>
                        </a:xfrm>
                      </wpg:grpSpPr>
                      <wps:wsp>
                        <wps:cNvSpPr/>
                        <wps:spPr>
                          <a:xfrm>
                            <a:off x="243360" y="29880"/>
                            <a:ext cx="87120" cy="2433960"/>
                          </a:xfrm>
                          <a:custGeom>
                            <a:avLst/>
                            <a:gdLst>
                              <a:gd name="textAreaLeft" fmla="*/ 7200 w 49320"/>
                              <a:gd name="textAreaRight" fmla="*/ 42120 w 49320"/>
                              <a:gd name="textAreaTop" fmla="*/ 7200 h 1379880"/>
                              <a:gd name="textAreaBottom" fmla="*/ 1372680 h 137988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600104">
                                <a:moveTo>
                                  <a:pt x="10800" y="0"/>
                                </a:moveTo>
                                <a:arcTo wR="10800" hR="10800" stAng="16200000" swAng="-5400000"/>
                                <a:lnTo>
                                  <a:pt x="0" y="589304"/>
                                </a:lnTo>
                                <a:arcTo wR="10800" hR="10800" stAng="10800000" swAng="-5400000"/>
                                <a:lnTo>
                                  <a:pt x="10800" y="600104"/>
                                </a:lnTo>
                                <a:arcTo wR="10800" hR="10800" stAng="5400000" swAng="-5400000"/>
                                <a:lnTo>
                                  <a:pt x="21600" y="10800"/>
                                </a:lnTo>
                                <a:arcTo wR="10800" hR="10800" stAng="0" swAng="-5400000"/>
                                <a:close/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60440" y="0"/>
                            <a:ext cx="4687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325(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800" y="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50760"/>
                            <a:ext cx="290880" cy="22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18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18"/>
                                </a:lnTo>
                                <a:lnTo>
                                  <a:pt x="83" y="18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60440" y="102240"/>
                            <a:ext cx="4687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325(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800" y="10224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30320"/>
                            <a:ext cx="290880" cy="22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18">
                                <a:moveTo>
                                  <a:pt x="237" y="18"/>
                                </a:moveTo>
                                <a:lnTo>
                                  <a:pt x="232" y="18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18"/>
                                </a:lnTo>
                                <a:lnTo>
                                  <a:pt x="0" y="18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341640"/>
                            <a:ext cx="4420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udkac01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34164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391680"/>
                            <a:ext cx="290880" cy="28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23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23"/>
                                </a:lnTo>
                                <a:lnTo>
                                  <a:pt x="83" y="23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60440" y="443160"/>
                            <a:ext cx="4687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459(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44316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493560"/>
                            <a:ext cx="290880" cy="43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35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35"/>
                                </a:lnTo>
                                <a:lnTo>
                                  <a:pt x="83" y="35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54540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41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82280" y="545400"/>
                            <a:ext cx="4190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412(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32360" y="569520"/>
                            <a:ext cx="0" cy="7488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54540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566280"/>
                            <a:ext cx="290880" cy="29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24">
                                <a:moveTo>
                                  <a:pt x="237" y="24"/>
                                </a:moveTo>
                                <a:lnTo>
                                  <a:pt x="232" y="24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24"/>
                                </a:lnTo>
                                <a:lnTo>
                                  <a:pt x="0" y="24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89280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37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89280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94284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103752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29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81560" y="103752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43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32360" y="1061640"/>
                            <a:ext cx="0" cy="7488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103752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08792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144288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42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44288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49292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173340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42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73340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78380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2370600"/>
                            <a:ext cx="2894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c24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37060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8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242064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53pt;margin-top:37.85pt;width:94.6pt;height:205.05pt" coordorigin="3060,757" coordsize="1892,4101">
                <v:roundrect id="shape_0" stroked="t" o:allowincell="f" style="position:absolute;left:3444;top:804;width:136;height:3832;mso-wrap-style:none;v-text-anchor:middle">
                  <v:fill o:detectmouseclick="t" on="false"/>
                  <v:stroke color="black" weight="6480" joinstyle="miter" endcap="flat"/>
                  <w10:wrap type="none"/>
                </v:roundrect>
                <v:shape id="shape_0" stroked="f" o:allowincell="f" style="position:absolute;left:3785;top:757;width:737;height:1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325(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48;top:757;width:90;height:18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18" path="m237,0l232,0l154,18l83,18l5,0l0,0e" stroked="t" o:allowincell="f" style="position:absolute;left:3283;top:837;width:457;height:34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3785;top:918;width:737;height:1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325(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48;top:918;width:90;height:18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18" path="m237,18l232,18l154,0l83,0l5,18l0,18e" stroked="t" o:allowincell="f" style="position:absolute;left:3283;top:962;width:457;height:34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3784;top:1295;width:695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udkac01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60;top:1295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23" path="m237,0l232,0l154,23l83,23l5,0l0,0e" stroked="t" o:allowincell="f" style="position:absolute;left:3283;top:1374;width:457;height:44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3785;top:1455;width:737;height:1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459(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60;top:1455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35" path="m237,0l232,0l154,35l83,35l5,0l0,0e" stroked="t" o:allowincell="f" style="position:absolute;left:3283;top:1534;width:457;height:67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3783;top:1616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41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92;top:1616;width:65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412(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741,1654" to="3741,1771" stroked="t" o:allowincell="f" style="position:absolute">
                  <v:stroke color="black" weight="6480" joinstyle="miter" endcap="flat"/>
                  <v:fill o:detectmouseclick="t" on="false"/>
                  <w10:wrap type="none"/>
                </v:line>
                <v:shape id="shape_0" stroked="f" o:allowincell="f" style="position:absolute;left:3060;top:1616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24" path="m237,24l232,24l154,0l83,0l5,24l0,24e" stroked="t" o:allowincell="f" style="position:absolute;left:3283;top:1649;width:457;height:45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3783;top:2163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37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60;top:2163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3283;top:2242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3783;top:2391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29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91;top:2391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43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741,2429" to="3741,2546" stroked="t" o:allowincell="f" style="position:absolute">
                  <v:stroke color="black" weight="6480" joinstyle="miter" endcap="flat"/>
                  <v:fill o:detectmouseclick="t" on="false"/>
                  <w10:wrap type="none"/>
                </v:line>
                <v:shape id="shape_0" stroked="f" o:allowincell="f" style="position:absolute;left:3060;top:2391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3283;top:2470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3783;top:3029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42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60;top:3029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3283;top:3108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3783;top:3487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42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60;top:3487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3283;top:3566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3784;top:4490;width:455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c24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60;top:4490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8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3283;top:4569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000500</wp:posOffset>
                </wp:positionH>
                <wp:positionV relativeFrom="paragraph">
                  <wp:posOffset>480695</wp:posOffset>
                </wp:positionV>
                <wp:extent cx="1026160" cy="148082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26000" cy="1480680"/>
                          <a:chOff x="0" y="0"/>
                          <a:chExt cx="1026000" cy="1480680"/>
                        </a:xfrm>
                      </wpg:grpSpPr>
                      <wps:wsp>
                        <wps:cNvSpPr/>
                        <wps:spPr>
                          <a:xfrm>
                            <a:off x="243360" y="7560"/>
                            <a:ext cx="87120" cy="1332720"/>
                          </a:xfrm>
                          <a:custGeom>
                            <a:avLst/>
                            <a:gdLst>
                              <a:gd name="textAreaLeft" fmla="*/ 7200 w 49320"/>
                              <a:gd name="textAreaRight" fmla="*/ 42120 w 49320"/>
                              <a:gd name="textAreaTop" fmla="*/ 7200 h 755640"/>
                              <a:gd name="textAreaBottom" fmla="*/ 748440 h 75564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328696">
                                <a:moveTo>
                                  <a:pt x="10800" y="0"/>
                                </a:moveTo>
                                <a:arcTo wR="10800" hR="10800" stAng="16200000" swAng="-5400000"/>
                                <a:lnTo>
                                  <a:pt x="0" y="317896"/>
                                </a:lnTo>
                                <a:arcTo wR="10800" hR="10800" stAng="10800000" swAng="-5400000"/>
                                <a:lnTo>
                                  <a:pt x="10800" y="328696"/>
                                </a:lnTo>
                                <a:arcTo wR="10800" hR="10800" stAng="5400000" swAng="-5400000"/>
                                <a:lnTo>
                                  <a:pt x="21600" y="10800"/>
                                </a:lnTo>
                                <a:arcTo wR="10800" hR="10800" stAng="0" swAng="-5400000"/>
                                <a:close/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35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800" y="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5004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75384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74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75384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80388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97848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40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97848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028880"/>
                            <a:ext cx="29088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3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30"/>
                                </a:lnTo>
                                <a:lnTo>
                                  <a:pt x="83" y="3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108000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27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08000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093320"/>
                            <a:ext cx="29088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30">
                                <a:moveTo>
                                  <a:pt x="237" y="30"/>
                                </a:moveTo>
                                <a:lnTo>
                                  <a:pt x="232" y="3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30"/>
                                </a:lnTo>
                                <a:lnTo>
                                  <a:pt x="0" y="3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1247040"/>
                            <a:ext cx="5662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udkac046(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24704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29744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15pt;margin-top:37.85pt;width:80.8pt;height:116.55pt" coordorigin="6300,757" coordsize="1616,2331">
                <v:roundrect id="shape_0" stroked="t" o:allowincell="f" style="position:absolute;left:6684;top:769;width:136;height:2098;mso-wrap-style:none;v-text-anchor:middle">
                  <v:fill o:detectmouseclick="t" on="false"/>
                  <v:stroke color="black" weight="6480" joinstyle="miter" endcap="flat"/>
                  <w10:wrap type="none"/>
                </v:roundrect>
                <v:shape id="shape_0" stroked="f" o:allowincell="f" style="position:absolute;left:7023;top:757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35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88;top:757;width:90;height:18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6523;top:836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7023;top:1944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74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00;top:1944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6523;top:2023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7023;top:2298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40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00;top:2298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30" path="m237,0l232,0l154,30l83,30l5,0l0,0e" stroked="t" o:allowincell="f" style="position:absolute;left:6523;top:2377;width:457;height:57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7023;top:2458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27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00;top:2458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30" path="m237,30l232,30l154,0l83,0l5,30l0,30e" stroked="t" o:allowincell="f" style="position:absolute;left:6523;top:2479;width:457;height:57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7024;top:2721;width:891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udkac046(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00;top:2721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6523;top:2800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</v:group>
            </w:pict>
          </mc:Fallback>
        </mc:AlternateContent>
      </w:r>
      <w:r>
        <w:rPr/>
        <w:t>Group 4                                       Group 5                                       Group 6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roup 7                                   Group 8                                    Group 9</w: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0</wp:posOffset>
                </wp:positionH>
                <wp:positionV relativeFrom="paragraph">
                  <wp:posOffset>167640</wp:posOffset>
                </wp:positionV>
                <wp:extent cx="906780" cy="284416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06840" cy="2844000"/>
                          <a:chOff x="0" y="0"/>
                          <a:chExt cx="906840" cy="2844000"/>
                        </a:xfrm>
                      </wpg:grpSpPr>
                      <wps:wsp>
                        <wps:cNvSpPr/>
                        <wps:spPr>
                          <a:xfrm>
                            <a:off x="243360" y="95760"/>
                            <a:ext cx="87120" cy="2607840"/>
                          </a:xfrm>
                          <a:custGeom>
                            <a:avLst/>
                            <a:gdLst>
                              <a:gd name="textAreaLeft" fmla="*/ 7200 w 49320"/>
                              <a:gd name="textAreaRight" fmla="*/ 42120 w 49320"/>
                              <a:gd name="textAreaTop" fmla="*/ 7200 h 1478520"/>
                              <a:gd name="textAreaBottom" fmla="*/ 1471320 h 147852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642991">
                                <a:moveTo>
                                  <a:pt x="10800" y="0"/>
                                </a:moveTo>
                                <a:arcTo wR="10800" hR="10800" stAng="16200000" swAng="-5400000"/>
                                <a:lnTo>
                                  <a:pt x="0" y="632191"/>
                                </a:lnTo>
                                <a:arcTo wR="10800" hR="10800" stAng="10800000" swAng="-5400000"/>
                                <a:lnTo>
                                  <a:pt x="10800" y="642991"/>
                                </a:lnTo>
                                <a:arcTo wR="10800" hR="10800" stAng="5400000" swAng="-5400000"/>
                                <a:lnTo>
                                  <a:pt x="21600" y="10800"/>
                                </a:lnTo>
                                <a:arcTo wR="10800" hR="10800" stAng="0" swAng="-5400000"/>
                                <a:close/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0"/>
                            <a:ext cx="4190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145(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800" y="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50040"/>
                            <a:ext cx="290880" cy="88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72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72"/>
                                </a:lnTo>
                                <a:lnTo>
                                  <a:pt x="83" y="72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101520"/>
                            <a:ext cx="4190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453(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800" y="10152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52280"/>
                            <a:ext cx="290880" cy="73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6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60"/>
                                </a:lnTo>
                                <a:lnTo>
                                  <a:pt x="83" y="6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203760"/>
                            <a:ext cx="4190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145(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800" y="20376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254160"/>
                            <a:ext cx="290880" cy="29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24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24"/>
                                </a:lnTo>
                                <a:lnTo>
                                  <a:pt x="83" y="24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305280"/>
                            <a:ext cx="4190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414(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800" y="30528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313200"/>
                            <a:ext cx="290880" cy="42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35">
                                <a:moveTo>
                                  <a:pt x="237" y="35"/>
                                </a:moveTo>
                                <a:lnTo>
                                  <a:pt x="232" y="35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35"/>
                                </a:lnTo>
                                <a:lnTo>
                                  <a:pt x="0" y="35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407520"/>
                            <a:ext cx="4190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414(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800" y="40752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370800"/>
                            <a:ext cx="290880" cy="87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71">
                                <a:moveTo>
                                  <a:pt x="237" y="71"/>
                                </a:moveTo>
                                <a:lnTo>
                                  <a:pt x="232" y="71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71"/>
                                </a:lnTo>
                                <a:lnTo>
                                  <a:pt x="0" y="71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639360"/>
                            <a:ext cx="4190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167(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63936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68976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790560"/>
                            <a:ext cx="4190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332(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79056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840600"/>
                            <a:ext cx="290880" cy="23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19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19"/>
                                </a:lnTo>
                                <a:lnTo>
                                  <a:pt x="83" y="19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89208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41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89208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921240"/>
                            <a:ext cx="290880" cy="20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17">
                                <a:moveTo>
                                  <a:pt x="237" y="17"/>
                                </a:moveTo>
                                <a:lnTo>
                                  <a:pt x="232" y="17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17"/>
                                </a:lnTo>
                                <a:lnTo>
                                  <a:pt x="0" y="17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99360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59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99360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036800"/>
                            <a:ext cx="290880" cy="7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6">
                                <a:moveTo>
                                  <a:pt x="237" y="6"/>
                                </a:moveTo>
                                <a:lnTo>
                                  <a:pt x="232" y="6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6"/>
                                </a:lnTo>
                                <a:lnTo>
                                  <a:pt x="0" y="6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1095840"/>
                            <a:ext cx="2894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c43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09584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123920"/>
                            <a:ext cx="290880" cy="22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18">
                                <a:moveTo>
                                  <a:pt x="237" y="18"/>
                                </a:moveTo>
                                <a:lnTo>
                                  <a:pt x="232" y="18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18"/>
                                </a:lnTo>
                                <a:lnTo>
                                  <a:pt x="0" y="18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1363320"/>
                            <a:ext cx="4478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udkba02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36332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41408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1654200"/>
                            <a:ext cx="4190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504(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65420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70496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1856880"/>
                            <a:ext cx="4420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udkac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85688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6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90764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2203920"/>
                            <a:ext cx="4190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477(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20392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7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225504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249480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64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49480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8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254556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2610360"/>
                            <a:ext cx="3448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c119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61036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8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266076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13.2pt;width:71.4pt;height:223.95pt" coordorigin="0,264" coordsize="1428,4479">
                <v:roundrect id="shape_0" stroked="t" o:allowincell="f" style="position:absolute;left:383;top:415;width:136;height:4106;mso-wrap-style:none;v-text-anchor:middle">
                  <v:fill o:detectmouseclick="t" on="false"/>
                  <v:stroke color="black" weight="6480" joinstyle="miter" endcap="flat"/>
                  <w10:wrap type="none"/>
                </v:roundrect>
                <v:shape id="shape_0" stroked="f" o:allowincell="f" style="position:absolute;left:724;top:264;width:65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145(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;top:264;width:90;height:18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72" path="m237,0l232,0l154,72l83,72l5,0l0,0e" stroked="t" o:allowincell="f" style="position:absolute;left:223;top:343;width:457;height:138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724;top:424;width:65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453(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;top:424;width:90;height:18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60" path="m237,0l232,0l154,60l83,60l5,0l0,0e" stroked="t" o:allowincell="f" style="position:absolute;left:223;top:504;width:457;height:115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724;top:585;width:65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145(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;top:585;width:90;height:18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24" path="m237,0l232,0l154,24l83,24l5,0l0,0e" stroked="t" o:allowincell="f" style="position:absolute;left:223;top:664;width:457;height:45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724;top:745;width:65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414(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;top:745;width:90;height:18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35" path="m237,35l232,35l154,0l83,0l5,35l0,35e" stroked="t" o:allowincell="f" style="position:absolute;left:223;top:757;width:457;height:66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724;top:906;width:65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414(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;top:906;width:90;height:18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71" path="m237,71l232,71l154,0l83,0l5,71l0,71e" stroked="t" o:allowincell="f" style="position:absolute;left:223;top:848;width:457;height:136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724;top:1271;width:65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167(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1271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223;top:1350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724;top:1509;width:65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332(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1509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19" path="m237,0l232,0l154,19l83,19l5,0l0,0e" stroked="t" o:allowincell="f" style="position:absolute;left:223;top:1588;width:457;height:36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723;top:1669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41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1669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17" path="m237,17l232,17l154,0l83,0l5,17l0,17e" stroked="t" o:allowincell="f" style="position:absolute;left:223;top:1715;width:457;height:32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723;top:1829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59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1829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6" path="m237,6l232,6l154,0l83,0l5,6l0,6e" stroked="t" o:allowincell="f" style="position:absolute;left:223;top:1897;width:457;height:11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724;top:1990;width:455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c43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1990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18" path="m237,18l232,18l154,0l83,0l5,18l0,18e" stroked="t" o:allowincell="f" style="position:absolute;left:223;top:2034;width:457;height:34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723;top:2411;width:70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udkba02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2411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223;top:2491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724;top:2869;width:65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504(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2869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223;top:2949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724;top:3188;width:695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udkac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3188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6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223;top:3268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724;top:3735;width:65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477(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3735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7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223;top:3815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723;top:4193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64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4193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8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223;top:4273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724;top:4375;width:542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c119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4375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8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223;top:4454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657600</wp:posOffset>
                </wp:positionH>
                <wp:positionV relativeFrom="paragraph">
                  <wp:posOffset>167640</wp:posOffset>
                </wp:positionV>
                <wp:extent cx="1212215" cy="379984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12120" cy="3799800"/>
                          <a:chOff x="0" y="0"/>
                          <a:chExt cx="1212120" cy="3799800"/>
                        </a:xfrm>
                      </wpg:grpSpPr>
                      <wps:wsp>
                        <wps:cNvSpPr/>
                        <wps:spPr>
                          <a:xfrm>
                            <a:off x="300240" y="6840"/>
                            <a:ext cx="87120" cy="3652560"/>
                          </a:xfrm>
                          <a:custGeom>
                            <a:avLst/>
                            <a:gdLst>
                              <a:gd name="textAreaLeft" fmla="*/ 7200 w 49320"/>
                              <a:gd name="textAreaRight" fmla="*/ 42120 w 49320"/>
                              <a:gd name="textAreaTop" fmla="*/ 7200 h 2070720"/>
                              <a:gd name="textAreaBottom" fmla="*/ 2063520 h 207072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900470">
                                <a:moveTo>
                                  <a:pt x="10800" y="0"/>
                                </a:moveTo>
                                <a:arcTo wR="10800" hR="10800" stAng="16200000" swAng="-5400000"/>
                                <a:lnTo>
                                  <a:pt x="0" y="889670"/>
                                </a:lnTo>
                                <a:arcTo wR="10800" hR="10800" stAng="10800000" swAng="-5400000"/>
                                <a:lnTo>
                                  <a:pt x="10800" y="900470"/>
                                </a:lnTo>
                                <a:arcTo wR="10800" hR="10800" stAng="5400000" swAng="-5400000"/>
                                <a:lnTo>
                                  <a:pt x="21600" y="10800"/>
                                </a:lnTo>
                                <a:arcTo wR="10800" hR="10800" stAng="0" swAng="-5400000"/>
                                <a:close/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16240" y="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33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3040" y="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8720" y="50040"/>
                            <a:ext cx="29016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16960" y="666000"/>
                            <a:ext cx="4190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697(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240" y="66600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8720" y="716400"/>
                            <a:ext cx="29016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16960" y="1246680"/>
                            <a:ext cx="4420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udkac32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240" y="124668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8720" y="1297440"/>
                            <a:ext cx="29016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16960" y="1768320"/>
                            <a:ext cx="4190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306(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240" y="176832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6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8720" y="1818720"/>
                            <a:ext cx="29016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16240" y="188352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63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16920" y="188352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37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88880" y="1908000"/>
                            <a:ext cx="0" cy="7488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7240" y="188352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6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8720" y="1934280"/>
                            <a:ext cx="29016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16960" y="2087280"/>
                            <a:ext cx="2894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c64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240" y="208728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7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8720" y="2138040"/>
                            <a:ext cx="29016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16240" y="281880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25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240" y="281880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9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8720" y="2869560"/>
                            <a:ext cx="290160" cy="21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18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18"/>
                                </a:lnTo>
                                <a:lnTo>
                                  <a:pt x="83" y="18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16960" y="2921040"/>
                            <a:ext cx="4190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579(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921040"/>
                            <a:ext cx="1706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8720" y="2949120"/>
                            <a:ext cx="290160" cy="22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18">
                                <a:moveTo>
                                  <a:pt x="237" y="18"/>
                                </a:moveTo>
                                <a:lnTo>
                                  <a:pt x="232" y="18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18"/>
                                </a:lnTo>
                                <a:lnTo>
                                  <a:pt x="0" y="18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16960" y="3130560"/>
                            <a:ext cx="4190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498(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3130560"/>
                            <a:ext cx="1706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8720" y="3181320"/>
                            <a:ext cx="29016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16240" y="342000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50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20" y="3420000"/>
                            <a:ext cx="1695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1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8720" y="3470760"/>
                            <a:ext cx="29016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16960" y="3566160"/>
                            <a:ext cx="4190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129(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3566160"/>
                            <a:ext cx="1706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2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8720" y="3616920"/>
                            <a:ext cx="29016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88pt;margin-top:13.2pt;width:95.45pt;height:299.2pt" coordorigin="5760,264" coordsize="1909,5984">
                <v:roundrect id="shape_0" stroked="t" o:allowincell="f" style="position:absolute;left:6233;top:275;width:136;height:5751;mso-wrap-style:none;v-text-anchor:middle">
                  <v:fill o:detectmouseclick="t" on="false"/>
                  <v:stroke color="black" weight="6480" joinstyle="miter" endcap="flat"/>
                  <w10:wrap type="none"/>
                </v:roundrect>
                <v:shape id="shape_0" stroked="f" o:allowincell="f" style="position:absolute;left:6573;top:264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33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38;top:264;width:90;height:18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6073;top:343;width:456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574;top:1313;width:65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697(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50;top:1313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6073;top:1392;width:456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574;top:2227;width:695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udkac32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50;top:2227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6073;top:2307;width:456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574;top:3049;width:65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306(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50;top:3049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6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6073;top:3128;width:456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573;top:3230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63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04;top:3230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37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530,3269" to="6530,3386" stroked="t" o:allowincell="f" style="position:absolute">
                  <v:stroke color="black" weight="6480" joinstyle="miter" endcap="flat"/>
                  <v:fill o:detectmouseclick="t" on="false"/>
                  <w10:wrap type="none"/>
                </v:line>
                <v:shape id="shape_0" stroked="f" o:allowincell="f" style="position:absolute;left:5850;top:3230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6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6073;top:3310;width:456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574;top:3551;width:455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c64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50;top:3551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7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6073;top:3631;width:456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573;top:4703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25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50;top:4703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9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18" path="m237,0l232,0l154,18l83,18l5,0l0,0e" stroked="t" o:allowincell="f" style="position:absolute;left:6073;top:4783;width:456;height:33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574;top:4864;width:65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579(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760;top:4864;width:268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18" path="m237,18l232,18l154,0l83,0l5,18l0,18e" stroked="t" o:allowincell="f" style="position:absolute;left:6073;top:4908;width:456;height:34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574;top:5194;width:65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498(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760;top:5194;width:268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6073;top:5274;width:456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573;top:5650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50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761;top:5650;width:266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1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6073;top:5730;width:456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574;top:5880;width:65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129(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760;top:5880;width:268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2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6073;top:5960;width:456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828800</wp:posOffset>
                </wp:positionH>
                <wp:positionV relativeFrom="paragraph">
                  <wp:posOffset>106680</wp:posOffset>
                </wp:positionV>
                <wp:extent cx="906780" cy="199580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06840" cy="1995840"/>
                          <a:chOff x="0" y="0"/>
                          <a:chExt cx="906840" cy="1995840"/>
                        </a:xfrm>
                      </wpg:grpSpPr>
                      <wps:wsp>
                        <wps:cNvSpPr/>
                        <wps:spPr>
                          <a:xfrm>
                            <a:off x="243360" y="6840"/>
                            <a:ext cx="87120" cy="1797120"/>
                          </a:xfrm>
                          <a:custGeom>
                            <a:avLst/>
                            <a:gdLst>
                              <a:gd name="textAreaLeft" fmla="*/ 7200 w 49320"/>
                              <a:gd name="textAreaRight" fmla="*/ 42120 w 49320"/>
                              <a:gd name="textAreaTop" fmla="*/ 7200 h 1018800"/>
                              <a:gd name="textAreaBottom" fmla="*/ 1011600 h 101880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443113">
                                <a:moveTo>
                                  <a:pt x="10800" y="0"/>
                                </a:moveTo>
                                <a:arcTo wR="10800" hR="10800" stAng="16200000" swAng="-5400000"/>
                                <a:lnTo>
                                  <a:pt x="0" y="432313"/>
                                </a:lnTo>
                                <a:arcTo wR="10800" hR="10800" stAng="10800000" swAng="-5400000"/>
                                <a:lnTo>
                                  <a:pt x="10800" y="443113"/>
                                </a:lnTo>
                                <a:arcTo wR="10800" hR="10800" stAng="5400000" swAng="-5400000"/>
                                <a:lnTo>
                                  <a:pt x="21600" y="10800"/>
                                </a:lnTo>
                                <a:arcTo wR="10800" hR="10800" stAng="0" swAng="-5400000"/>
                                <a:close/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0"/>
                            <a:ext cx="2894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c44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800" y="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5004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506880"/>
                            <a:ext cx="4420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udkac01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50688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556920"/>
                            <a:ext cx="290880" cy="15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12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12"/>
                                </a:lnTo>
                                <a:lnTo>
                                  <a:pt x="83" y="12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608400"/>
                            <a:ext cx="4478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udkag40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60840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659160"/>
                            <a:ext cx="290880" cy="29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24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24"/>
                                </a:lnTo>
                                <a:lnTo>
                                  <a:pt x="83" y="24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71064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44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71064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746280"/>
                            <a:ext cx="290880" cy="14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12">
                                <a:moveTo>
                                  <a:pt x="237" y="12"/>
                                </a:moveTo>
                                <a:lnTo>
                                  <a:pt x="232" y="12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12"/>
                                </a:lnTo>
                                <a:lnTo>
                                  <a:pt x="0" y="12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840600"/>
                            <a:ext cx="29412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11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84060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89100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1049040"/>
                            <a:ext cx="4190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328(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04904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099800"/>
                            <a:ext cx="290880" cy="52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43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43"/>
                                </a:lnTo>
                                <a:lnTo>
                                  <a:pt x="83" y="43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115128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26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15128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201320"/>
                            <a:ext cx="290880" cy="9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7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7"/>
                                </a:lnTo>
                                <a:lnTo>
                                  <a:pt x="83" y="7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1252800"/>
                            <a:ext cx="4190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328(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25280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297440"/>
                            <a:ext cx="290880" cy="5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5">
                                <a:moveTo>
                                  <a:pt x="237" y="5"/>
                                </a:moveTo>
                                <a:lnTo>
                                  <a:pt x="232" y="5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5"/>
                                </a:lnTo>
                                <a:lnTo>
                                  <a:pt x="0" y="5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1355040"/>
                            <a:ext cx="4190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579(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35504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325160"/>
                            <a:ext cx="290880" cy="79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65">
                                <a:moveTo>
                                  <a:pt x="237" y="65"/>
                                </a:moveTo>
                                <a:lnTo>
                                  <a:pt x="232" y="65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65"/>
                                </a:lnTo>
                                <a:lnTo>
                                  <a:pt x="0" y="65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1456560"/>
                            <a:ext cx="4420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udkac3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45656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469880"/>
                            <a:ext cx="29088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30">
                                <a:moveTo>
                                  <a:pt x="237" y="30"/>
                                </a:moveTo>
                                <a:lnTo>
                                  <a:pt x="232" y="3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30"/>
                                </a:lnTo>
                                <a:lnTo>
                                  <a:pt x="0" y="3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60440" y="1558800"/>
                            <a:ext cx="4132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c049(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55880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586880"/>
                            <a:ext cx="290880" cy="22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18">
                                <a:moveTo>
                                  <a:pt x="237" y="18"/>
                                </a:moveTo>
                                <a:lnTo>
                                  <a:pt x="232" y="18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18"/>
                                </a:lnTo>
                                <a:lnTo>
                                  <a:pt x="0" y="18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60440" y="1660680"/>
                            <a:ext cx="4132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c049(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66068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616040"/>
                            <a:ext cx="290880" cy="94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77">
                                <a:moveTo>
                                  <a:pt x="237" y="77"/>
                                </a:moveTo>
                                <a:lnTo>
                                  <a:pt x="232" y="77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77"/>
                                </a:lnTo>
                                <a:lnTo>
                                  <a:pt x="0" y="77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1762200"/>
                            <a:ext cx="4190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528(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76220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760760"/>
                            <a:ext cx="290880" cy="52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42">
                                <a:moveTo>
                                  <a:pt x="237" y="42"/>
                                </a:moveTo>
                                <a:lnTo>
                                  <a:pt x="232" y="42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42"/>
                                </a:lnTo>
                                <a:lnTo>
                                  <a:pt x="0" y="42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44pt;margin-top:8.4pt;width:71.4pt;height:157.15pt" coordorigin="2880,168" coordsize="1428,3143">
                <v:roundrect id="shape_0" stroked="t" o:allowincell="f" style="position:absolute;left:3263;top:179;width:136;height:2829;mso-wrap-style:none;v-text-anchor:middle">
                  <v:fill o:detectmouseclick="t" on="false"/>
                  <v:stroke color="black" weight="6480" joinstyle="miter" endcap="flat"/>
                  <w10:wrap type="none"/>
                </v:roundrect>
                <v:shape id="shape_0" stroked="f" o:allowincell="f" style="position:absolute;left:3604;top:168;width:455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c44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68;top:168;width:90;height:18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3103;top:247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3604;top:966;width:695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udkac01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80;top:966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12" path="m237,0l232,0l154,12l83,12l5,0l0,0e" stroked="t" o:allowincell="f" style="position:absolute;left:3103;top:1045;width:457;height:23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3603;top:1126;width:70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udkag4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80;top:1126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24" path="m237,0l232,0l154,24l83,24l5,0l0,0e" stroked="t" o:allowincell="f" style="position:absolute;left:3103;top:1206;width:457;height:45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3603;top:1287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44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80;top:1287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12" path="m237,12l232,12l154,0l83,0l5,12l0,12e" stroked="t" o:allowincell="f" style="position:absolute;left:3103;top:1343;width:457;height:22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3604;top:1492;width:462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11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80;top:1492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3103;top:1571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3604;top:1820;width:65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328(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80;top:1820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43" path="m237,0l232,0l154,43l83,43l5,0l0,0e" stroked="t" o:allowincell="f" style="position:absolute;left:3103;top:1900;width:457;height:82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3603;top:1981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26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80;top:1981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7" path="m237,0l232,0l154,7l83,7l5,0l0,0e" stroked="t" o:allowincell="f" style="position:absolute;left:3103;top:2060;width:457;height:13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3604;top:2141;width:65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328(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80;top:2141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5" path="m237,5l232,5l154,0l83,0l5,5l0,5e" stroked="t" o:allowincell="f" style="position:absolute;left:3103;top:2211;width:457;height:8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3604;top:2302;width:65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579(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80;top:2302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65" path="m237,65l232,65l154,0l83,0l5,65l0,65e" stroked="t" o:allowincell="f" style="position:absolute;left:3103;top:2255;width:457;height:125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3604;top:2462;width:695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udkac3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80;top:2462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30" path="m237,30l232,30l154,0l83,0l5,30l0,30e" stroked="t" o:allowincell="f" style="position:absolute;left:3103;top:2483;width:457;height:57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3605;top:2623;width:650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c049(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80;top:2623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18" path="m237,18l232,18l154,0l83,0l5,18l0,18e" stroked="t" o:allowincell="f" style="position:absolute;left:3103;top:2667;width:457;height:34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3605;top:2783;width:650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c049(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80;top:2783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77" path="m237,77l232,77l154,0l83,0l5,77l0,77e" stroked="t" o:allowincell="f" style="position:absolute;left:3103;top:2713;width:457;height:148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3604;top:2943;width:65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528(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80;top:2943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42" path="m237,42l232,42l154,0l83,0l5,42l0,42e" stroked="t" o:allowincell="f" style="position:absolute;left:3103;top:2941;width:457;height:81;mso-wrap-style:none;v-text-anchor:middle">
                  <v:fill o:detectmouseclick="t" on="false"/>
                  <v:stroke color="black" weight="6480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roup 10                                  Group 11                                   Group 1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0</wp:posOffset>
                </wp:positionH>
                <wp:positionV relativeFrom="paragraph">
                  <wp:posOffset>8255</wp:posOffset>
                </wp:positionV>
                <wp:extent cx="1269365" cy="258191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69360" cy="2581920"/>
                          <a:chOff x="0" y="0"/>
                          <a:chExt cx="1269360" cy="2581920"/>
                        </a:xfrm>
                      </wpg:grpSpPr>
                      <wps:wsp>
                        <wps:cNvSpPr/>
                        <wps:spPr>
                          <a:xfrm>
                            <a:off x="243360" y="7560"/>
                            <a:ext cx="87120" cy="2433960"/>
                          </a:xfrm>
                          <a:custGeom>
                            <a:avLst/>
                            <a:gdLst>
                              <a:gd name="textAreaLeft" fmla="*/ 7200 w 49320"/>
                              <a:gd name="textAreaRight" fmla="*/ 42120 w 49320"/>
                              <a:gd name="textAreaTop" fmla="*/ 7200 h 1379880"/>
                              <a:gd name="textAreaBottom" fmla="*/ 1372680 h 137988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600104">
                                <a:moveTo>
                                  <a:pt x="10800" y="0"/>
                                </a:moveTo>
                                <a:arcTo wR="10800" hR="10800" stAng="16200000" swAng="-5400000"/>
                                <a:lnTo>
                                  <a:pt x="0" y="589304"/>
                                </a:lnTo>
                                <a:arcTo wR="10800" hR="10800" stAng="10800000" swAng="-5400000"/>
                                <a:lnTo>
                                  <a:pt x="10800" y="600104"/>
                                </a:lnTo>
                                <a:arcTo wR="10800" hR="10800" stAng="5400000" swAng="-5400000"/>
                                <a:lnTo>
                                  <a:pt x="21600" y="10800"/>
                                </a:lnTo>
                                <a:arcTo wR="10800" hR="10800" stAng="0" swAng="-5400000"/>
                                <a:close/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0"/>
                            <a:ext cx="4190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314(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800" y="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5076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289440"/>
                            <a:ext cx="4190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213(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8944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34020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464040"/>
                            <a:ext cx="2782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c66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46404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51444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609120"/>
                            <a:ext cx="4190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273(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74160" y="60912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19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32360" y="633600"/>
                            <a:ext cx="0" cy="7488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60912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65916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116028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7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16028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21032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135504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2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35504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405080"/>
                            <a:ext cx="290880" cy="7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6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6"/>
                                </a:lnTo>
                                <a:lnTo>
                                  <a:pt x="83" y="6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145728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46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81560" y="145728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47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32360" y="1481400"/>
                            <a:ext cx="0" cy="7488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145728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499760"/>
                            <a:ext cx="290880" cy="7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6">
                                <a:moveTo>
                                  <a:pt x="237" y="6"/>
                                </a:moveTo>
                                <a:lnTo>
                                  <a:pt x="232" y="6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6"/>
                                </a:lnTo>
                                <a:lnTo>
                                  <a:pt x="0" y="6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157104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34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57104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621800"/>
                            <a:ext cx="290880" cy="23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19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19"/>
                                </a:lnTo>
                                <a:lnTo>
                                  <a:pt x="83" y="19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1673280"/>
                            <a:ext cx="3348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c103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67328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723320"/>
                            <a:ext cx="290880" cy="38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31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31"/>
                                </a:lnTo>
                                <a:lnTo>
                                  <a:pt x="83" y="31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177480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48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77480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6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824840"/>
                            <a:ext cx="290880" cy="23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19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19"/>
                                </a:lnTo>
                                <a:lnTo>
                                  <a:pt x="83" y="19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1877040"/>
                            <a:ext cx="4190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201(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87704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6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927080"/>
                            <a:ext cx="290880" cy="6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6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6"/>
                                </a:lnTo>
                                <a:lnTo>
                                  <a:pt x="83" y="6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1978560"/>
                            <a:ext cx="4190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201(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97856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6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2021760"/>
                            <a:ext cx="290880" cy="6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6">
                                <a:moveTo>
                                  <a:pt x="237" y="6"/>
                                </a:moveTo>
                                <a:lnTo>
                                  <a:pt x="232" y="6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6"/>
                                </a:lnTo>
                                <a:lnTo>
                                  <a:pt x="0" y="6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208044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73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08044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7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2108880"/>
                            <a:ext cx="290880" cy="22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18">
                                <a:moveTo>
                                  <a:pt x="237" y="18"/>
                                </a:moveTo>
                                <a:lnTo>
                                  <a:pt x="232" y="18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18"/>
                                </a:lnTo>
                                <a:lnTo>
                                  <a:pt x="0" y="18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2348280"/>
                            <a:ext cx="4190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583(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34828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8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239832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.65pt;width:99.95pt;height:203.3pt" coordorigin="0,13" coordsize="1999,4066">
                <v:roundrect id="shape_0" stroked="t" o:allowincell="f" style="position:absolute;left:383;top:25;width:136;height:3832;mso-wrap-style:none;v-text-anchor:middle">
                  <v:fill o:detectmouseclick="t" on="false"/>
                  <v:stroke color="black" weight="6480" joinstyle="miter" endcap="flat"/>
                  <w10:wrap type="none"/>
                </v:roundrect>
                <v:shape id="shape_0" stroked="f" o:allowincell="f" style="position:absolute;left:724;top:13;width:65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314(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;top:13;width:90;height:18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223;top:93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724;top:469;width:65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213(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469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223;top:549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724;top:744;width:437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c66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744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223;top:823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724;top:972;width:65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273(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34;top:972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19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81,1011" to="681,1128" stroked="t" o:allowincell="f" style="position:absolute">
                  <v:stroke color="black" weight="6480" joinstyle="miter" endcap="flat"/>
                  <v:fill o:detectmouseclick="t" on="false"/>
                  <w10:wrap type="none"/>
                </v:line>
                <v:shape id="shape_0" stroked="f" o:allowincell="f" style="position:absolute;left:0;top:972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223;top:1051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723;top:1840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7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1840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223;top:1919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723;top:2147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2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2147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6" path="m237,0l232,0l154,6l83,6l5,0l0,0e" stroked="t" o:allowincell="f" style="position:absolute;left:223;top:2226;width:457;height:11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723;top:2308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46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31;top:2308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47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81,2346" to="681,2463" stroked="t" o:allowincell="f" style="position:absolute">
                  <v:stroke color="black" weight="6480" joinstyle="miter" endcap="flat"/>
                  <v:fill o:detectmouseclick="t" on="false"/>
                  <w10:wrap type="none"/>
                </v:line>
                <v:shape id="shape_0" stroked="f" o:allowincell="f" style="position:absolute;left:0;top:2308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6" path="m237,6l232,6l154,0l83,0l5,6l0,6e" stroked="t" o:allowincell="f" style="position:absolute;left:223;top:2375;width:457;height:11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723;top:2487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34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2487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19" path="m237,0l232,0l154,19l83,19l5,0l0,0e" stroked="t" o:allowincell="f" style="position:absolute;left:223;top:2567;width:457;height:35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723;top:2648;width:526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c10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2648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31" path="m237,0l232,0l154,31l83,31l5,0l0,0e" stroked="t" o:allowincell="f" style="position:absolute;left:223;top:2727;width:457;height:59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723;top:2808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48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2808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6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19" path="m237,0l232,0l154,19l83,19l5,0l0,0e" stroked="t" o:allowincell="f" style="position:absolute;left:223;top:2887;width:457;height:36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724;top:2969;width:65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201(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2969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6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6" path="m237,0l232,0l154,6l83,6l5,0l0,0e" stroked="t" o:allowincell="f" style="position:absolute;left:223;top:3048;width:457;height:1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724;top:3129;width:65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201(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3129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6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6" path="m237,6l232,6l154,0l83,0l5,6l0,6e" stroked="t" o:allowincell="f" style="position:absolute;left:223;top:3197;width:457;height:1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723;top:3289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73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3289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7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18" path="m237,18l232,18l154,0l83,0l5,18l0,18e" stroked="t" o:allowincell="f" style="position:absolute;left:223;top:3334;width:457;height:34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724;top:3711;width:65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583(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3711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8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223;top:3790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828800</wp:posOffset>
                </wp:positionH>
                <wp:positionV relativeFrom="paragraph">
                  <wp:posOffset>8255</wp:posOffset>
                </wp:positionV>
                <wp:extent cx="1189355" cy="175133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89440" cy="1751400"/>
                          <a:chOff x="0" y="0"/>
                          <a:chExt cx="1189440" cy="1751400"/>
                        </a:xfrm>
                      </wpg:grpSpPr>
                      <wps:wsp>
                        <wps:cNvSpPr/>
                        <wps:spPr>
                          <a:xfrm>
                            <a:off x="230400" y="43920"/>
                            <a:ext cx="87480" cy="288360"/>
                          </a:xfrm>
                          <a:custGeom>
                            <a:avLst/>
                            <a:gdLst>
                              <a:gd name="textAreaLeft" fmla="*/ 7200 w 49680"/>
                              <a:gd name="textAreaRight" fmla="*/ 42480 w 49680"/>
                              <a:gd name="textAreaTop" fmla="*/ 7200 h 163440"/>
                              <a:gd name="textAreaBottom" fmla="*/ 156240 h 16344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70705">
                                <a:moveTo>
                                  <a:pt x="10800" y="0"/>
                                </a:moveTo>
                                <a:arcTo wR="10800" hR="10800" stAng="16200000" swAng="-5400000"/>
                                <a:lnTo>
                                  <a:pt x="0" y="59905"/>
                                </a:lnTo>
                                <a:arcTo wR="10800" hR="10800" stAng="10800000" swAng="-5400000"/>
                                <a:lnTo>
                                  <a:pt x="10800" y="70705"/>
                                </a:lnTo>
                                <a:arcTo wR="10800" hR="10800" stAng="5400000" swAng="-5400000"/>
                                <a:lnTo>
                                  <a:pt x="21600" y="10800"/>
                                </a:lnTo>
                                <a:arcTo wR="10800" hR="10800" stAng="0" swAng="-5400000"/>
                                <a:close/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47120" y="0"/>
                            <a:ext cx="4190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164(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94240" y="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73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9760" y="24120"/>
                            <a:ext cx="0" cy="7488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3200" y="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28880" y="50040"/>
                            <a:ext cx="29088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3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30"/>
                                </a:lnTo>
                                <a:lnTo>
                                  <a:pt x="83" y="3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46400" y="10152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74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69680" y="101520"/>
                            <a:ext cx="4190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284(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9760" y="126360"/>
                            <a:ext cx="0" cy="7488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3200" y="10152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28880" y="116280"/>
                            <a:ext cx="290880" cy="35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29">
                                <a:moveTo>
                                  <a:pt x="237" y="29"/>
                                </a:moveTo>
                                <a:lnTo>
                                  <a:pt x="232" y="29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29"/>
                                </a:lnTo>
                                <a:lnTo>
                                  <a:pt x="0" y="29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47120" y="238680"/>
                            <a:ext cx="4420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udkac05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200" y="23868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28880" y="28944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3360" y="916200"/>
                            <a:ext cx="87120" cy="694800"/>
                          </a:xfrm>
                          <a:custGeom>
                            <a:avLst/>
                            <a:gdLst>
                              <a:gd name="textAreaLeft" fmla="*/ 7200 w 49320"/>
                              <a:gd name="textAreaRight" fmla="*/ 42120 w 49320"/>
                              <a:gd name="textAreaTop" fmla="*/ 7200 h 393840"/>
                              <a:gd name="textAreaBottom" fmla="*/ 386640 h 39384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171391">
                                <a:moveTo>
                                  <a:pt x="10800" y="0"/>
                                </a:moveTo>
                                <a:arcTo wR="10800" hR="10800" stAng="16200000" swAng="-5400000"/>
                                <a:lnTo>
                                  <a:pt x="0" y="160591"/>
                                </a:lnTo>
                                <a:arcTo wR="10800" hR="10800" stAng="10800000" swAng="-5400000"/>
                                <a:lnTo>
                                  <a:pt x="10800" y="171391"/>
                                </a:lnTo>
                                <a:arcTo wR="10800" hR="10800" stAng="5400000" swAng="-5400000"/>
                                <a:lnTo>
                                  <a:pt x="21600" y="10800"/>
                                </a:lnTo>
                                <a:arcTo wR="10800" hR="10800" stAng="0" swAng="-5400000"/>
                                <a:close/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60440" y="864720"/>
                            <a:ext cx="4687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806(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800" y="86472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915120"/>
                            <a:ext cx="290880" cy="44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36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36"/>
                                </a:lnTo>
                                <a:lnTo>
                                  <a:pt x="83" y="36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96660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22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800" y="96660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01736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60440" y="1068840"/>
                            <a:ext cx="4687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251(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800" y="106884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074960"/>
                            <a:ext cx="290880" cy="43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36">
                                <a:moveTo>
                                  <a:pt x="237" y="36"/>
                                </a:moveTo>
                                <a:lnTo>
                                  <a:pt x="232" y="36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36"/>
                                </a:lnTo>
                                <a:lnTo>
                                  <a:pt x="0" y="36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60440" y="1184400"/>
                            <a:ext cx="4687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685(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18440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234440"/>
                            <a:ext cx="290880" cy="14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12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12"/>
                                </a:lnTo>
                                <a:lnTo>
                                  <a:pt x="83" y="12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128592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49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28592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335960"/>
                            <a:ext cx="290880" cy="29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24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24"/>
                                </a:lnTo>
                                <a:lnTo>
                                  <a:pt x="83" y="24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60440" y="1387440"/>
                            <a:ext cx="4687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251(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38744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423800"/>
                            <a:ext cx="290880" cy="14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12">
                                <a:moveTo>
                                  <a:pt x="237" y="12"/>
                                </a:moveTo>
                                <a:lnTo>
                                  <a:pt x="232" y="12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12"/>
                                </a:lnTo>
                                <a:lnTo>
                                  <a:pt x="0" y="12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60440" y="1517760"/>
                            <a:ext cx="4132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c286(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51776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56852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44pt;margin-top:0.65pt;width:93.65pt;height:137.9pt" coordorigin="2880,13" coordsize="1873,2758">
                <v:roundrect id="shape_0" stroked="t" o:allowincell="f" style="position:absolute;left:3243;top:82;width:137;height:453;mso-wrap-style:none;v-text-anchor:middle">
                  <v:fill o:detectmouseclick="t" on="false"/>
                  <v:stroke color="black" weight="6480" joinstyle="miter" endcap="flat"/>
                  <w10:wrap type="none"/>
                </v:roundrect>
                <v:shape id="shape_0" stroked="f" o:allowincell="f" style="position:absolute;left:3584;top:13;width:65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164(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88;top:13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73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541,51" to="3541,168" stroked="t" o:allowincell="f" style="position:absolute">
                  <v:stroke color="black" weight="6480" joinstyle="miter" endcap="flat"/>
                  <v:fill o:detectmouseclick="t" on="false"/>
                  <w10:wrap type="none"/>
                </v:line>
                <v:shape id="shape_0" stroked="f" o:allowincell="f" style="position:absolute;left:2948;top:13;width:90;height:18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30" path="m237,0l232,0l154,30l83,30l5,0l0,0e" stroked="t" o:allowincell="f" style="position:absolute;left:3083;top:92;width:457;height:57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3583;top:173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74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92;top:173;width:65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284(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541,212" to="3541,329" stroked="t" o:allowincell="f" style="position:absolute">
                  <v:stroke color="black" weight="6480" joinstyle="miter" endcap="flat"/>
                  <v:fill o:detectmouseclick="t" on="false"/>
                  <w10:wrap type="none"/>
                </v:line>
                <v:shape id="shape_0" stroked="f" o:allowincell="f" style="position:absolute;left:2948;top:173;width:90;height:18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29" path="m237,29l232,29l154,0l83,0l5,29l0,29e" stroked="t" o:allowincell="f" style="position:absolute;left:3083;top:196;width:457;height:55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3584;top:389;width:695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udkac05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48;top:389;width:90;height:18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3083;top:469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roundrect id="shape_0" stroked="t" o:allowincell="f" style="position:absolute;left:3263;top:1456;width:136;height:1093;mso-wrap-style:none;v-text-anchor:middle">
                  <v:fill o:detectmouseclick="t" on="false"/>
                  <v:stroke color="black" weight="6480" joinstyle="miter" endcap="flat"/>
                  <w10:wrap type="none"/>
                </v:roundrect>
                <v:shape id="shape_0" stroked="f" o:allowincell="f" style="position:absolute;left:3605;top:1375;width:737;height:1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806(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68;top:1375;width:90;height:18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36" path="m237,0l232,0l154,36l83,36l5,0l0,0e" stroked="t" o:allowincell="f" style="position:absolute;left:3103;top:1454;width:457;height:69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3603;top:1535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22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68;top:1535;width:90;height:18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3103;top:1615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3605;top:1696;width:737;height:1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251(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68;top:1696;width:90;height:18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36" path="m237,36l232,36l154,0l83,0l5,36l0,36e" stroked="t" o:allowincell="f" style="position:absolute;left:3103;top:1706;width:457;height:68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3605;top:1878;width:737;height:1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685(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80;top:1878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12" path="m237,0l232,0l154,12l83,12l5,0l0,0e" stroked="t" o:allowincell="f" style="position:absolute;left:3103;top:1957;width:457;height:22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3603;top:2038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49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80;top:2038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24" path="m237,0l232,0l154,24l83,24l5,0l0,0e" stroked="t" o:allowincell="f" style="position:absolute;left:3103;top:2117;width:457;height:46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3605;top:2198;width:737;height:1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251(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80;top:2198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12" path="m237,12l232,12l154,0l83,0l5,12l0,12e" stroked="t" o:allowincell="f" style="position:absolute;left:3103;top:2255;width:457;height:22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3605;top:2403;width:650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c286(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80;top:2403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3103;top:2483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771900</wp:posOffset>
                </wp:positionH>
                <wp:positionV relativeFrom="paragraph">
                  <wp:posOffset>8255</wp:posOffset>
                </wp:positionV>
                <wp:extent cx="1026160" cy="2843530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26000" cy="2843640"/>
                          <a:chOff x="0" y="0"/>
                          <a:chExt cx="1026000" cy="2843640"/>
                        </a:xfrm>
                      </wpg:grpSpPr>
                      <wps:wsp>
                        <wps:cNvSpPr/>
                        <wps:spPr>
                          <a:xfrm>
                            <a:off x="243360" y="7560"/>
                            <a:ext cx="87120" cy="2695680"/>
                          </a:xfrm>
                          <a:custGeom>
                            <a:avLst/>
                            <a:gdLst>
                              <a:gd name="textAreaLeft" fmla="*/ 7200 w 49320"/>
                              <a:gd name="textAreaRight" fmla="*/ 42120 w 49320"/>
                              <a:gd name="textAreaTop" fmla="*/ 7200 h 1528200"/>
                              <a:gd name="textAreaBottom" fmla="*/ 1521000 h 152820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664591">
                                <a:moveTo>
                                  <a:pt x="10800" y="0"/>
                                </a:moveTo>
                                <a:arcTo wR="10800" hR="10800" stAng="16200000" swAng="-5400000"/>
                                <a:lnTo>
                                  <a:pt x="0" y="653791"/>
                                </a:lnTo>
                                <a:arcTo wR="10800" hR="10800" stAng="10800000" swAng="-5400000"/>
                                <a:lnTo>
                                  <a:pt x="10800" y="664591"/>
                                </a:lnTo>
                                <a:arcTo wR="10800" hR="10800" stAng="5400000" swAng="-5400000"/>
                                <a:lnTo>
                                  <a:pt x="21600" y="10800"/>
                                </a:lnTo>
                                <a:arcTo wR="10800" hR="10800" stAng="0" swAng="-5400000"/>
                                <a:close/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20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800" y="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5076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290160"/>
                            <a:ext cx="4190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234(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9016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34020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40644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34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40644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45648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551160"/>
                            <a:ext cx="4190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249(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55116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60120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84060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61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84060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89172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1043280"/>
                            <a:ext cx="4190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310(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04328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094040"/>
                            <a:ext cx="290880" cy="29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24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24"/>
                                </a:lnTo>
                                <a:lnTo>
                                  <a:pt x="83" y="24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1145520"/>
                            <a:ext cx="4190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234(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14552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152360"/>
                            <a:ext cx="290880" cy="43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35">
                                <a:moveTo>
                                  <a:pt x="237" y="35"/>
                                </a:moveTo>
                                <a:lnTo>
                                  <a:pt x="232" y="35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35"/>
                                </a:lnTo>
                                <a:lnTo>
                                  <a:pt x="0" y="35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1247040"/>
                            <a:ext cx="4420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udkac3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24704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267920"/>
                            <a:ext cx="290880" cy="29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24">
                                <a:moveTo>
                                  <a:pt x="237" y="24"/>
                                </a:moveTo>
                                <a:lnTo>
                                  <a:pt x="232" y="24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24"/>
                                </a:lnTo>
                                <a:lnTo>
                                  <a:pt x="0" y="24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1556280"/>
                            <a:ext cx="4190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154(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55628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606680"/>
                            <a:ext cx="290880" cy="38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31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31"/>
                                </a:lnTo>
                                <a:lnTo>
                                  <a:pt x="83" y="31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1658520"/>
                            <a:ext cx="4190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154(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65852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674360"/>
                            <a:ext cx="290880" cy="34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28">
                                <a:moveTo>
                                  <a:pt x="237" y="28"/>
                                </a:moveTo>
                                <a:lnTo>
                                  <a:pt x="232" y="28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28"/>
                                </a:lnTo>
                                <a:lnTo>
                                  <a:pt x="0" y="28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1760400"/>
                            <a:ext cx="4190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332(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76040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6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789560"/>
                            <a:ext cx="290880" cy="20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17">
                                <a:moveTo>
                                  <a:pt x="237" y="17"/>
                                </a:moveTo>
                                <a:lnTo>
                                  <a:pt x="232" y="17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17"/>
                                </a:lnTo>
                                <a:lnTo>
                                  <a:pt x="0" y="17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1862280"/>
                            <a:ext cx="4190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332(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86228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6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906200"/>
                            <a:ext cx="290880" cy="6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5">
                                <a:moveTo>
                                  <a:pt x="237" y="5"/>
                                </a:moveTo>
                                <a:lnTo>
                                  <a:pt x="232" y="5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5"/>
                                </a:lnTo>
                                <a:lnTo>
                                  <a:pt x="0" y="5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1964160"/>
                            <a:ext cx="5662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udkac301(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96416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6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2014200"/>
                            <a:ext cx="29088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3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30"/>
                                </a:lnTo>
                                <a:lnTo>
                                  <a:pt x="83" y="3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2065680"/>
                            <a:ext cx="4420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udkac05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06568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7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2080800"/>
                            <a:ext cx="290880" cy="35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29">
                                <a:moveTo>
                                  <a:pt x="237" y="29"/>
                                </a:moveTo>
                                <a:lnTo>
                                  <a:pt x="232" y="29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29"/>
                                </a:lnTo>
                                <a:lnTo>
                                  <a:pt x="0" y="29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2262600"/>
                            <a:ext cx="402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c899(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26260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7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231264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261000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39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61000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9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266004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97pt;margin-top:0.65pt;width:80.8pt;height:223.9pt" coordorigin="5940,13" coordsize="1616,4478">
                <v:roundrect id="shape_0" stroked="t" o:allowincell="f" style="position:absolute;left:6324;top:25;width:136;height:4244;mso-wrap-style:none;v-text-anchor:middle">
                  <v:fill o:detectmouseclick="t" on="false"/>
                  <v:stroke color="black" weight="6480" joinstyle="miter" endcap="flat"/>
                  <w10:wrap type="none"/>
                </v:roundrect>
                <v:shape id="shape_0" stroked="f" o:allowincell="f" style="position:absolute;left:6663;top:13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20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28;top:13;width:90;height:18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6163;top:93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664;top:470;width:65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234(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40;top:470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6163;top:549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663;top:653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34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40;top:653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6163;top:732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664;top:881;width:65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249(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40;top:881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6163;top:960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663;top:1337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61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40;top:1337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6163;top:1417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664;top:1656;width:65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310(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40;top:1656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24" path="m237,0l232,0l154,24l83,24l5,0l0,0e" stroked="t" o:allowincell="f" style="position:absolute;left:6163;top:1736;width:457;height:45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664;top:1817;width:65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234(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40;top:1817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35" path="m237,35l232,35l154,0l83,0l5,35l0,35e" stroked="t" o:allowincell="f" style="position:absolute;left:6163;top:1828;width:457;height:67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664;top:1977;width:695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udkac3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40;top:1977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24" path="m237,24l232,24l154,0l83,0l5,24l0,24e" stroked="t" o:allowincell="f" style="position:absolute;left:6163;top:2010;width:457;height:45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664;top:2464;width:65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154(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40;top:2464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31" path="m237,0l232,0l154,31l83,31l5,0l0,0e" stroked="t" o:allowincell="f" style="position:absolute;left:6163;top:2543;width:457;height:59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664;top:2625;width:65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154(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40;top:2625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28" path="m237,28l232,28l154,0l83,0l5,28l0,28e" stroked="t" o:allowincell="f" style="position:absolute;left:6163;top:2650;width:457;height:53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664;top:2785;width:65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332(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40;top:2785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6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17" path="m237,17l232,17l154,0l83,0l5,17l0,17e" stroked="t" o:allowincell="f" style="position:absolute;left:6163;top:2831;width:457;height:32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664;top:2946;width:65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332(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40;top:2946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6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5" path="m237,5l232,5l154,0l83,0l5,5l0,5e" stroked="t" o:allowincell="f" style="position:absolute;left:6163;top:3015;width:457;height:9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664;top:3106;width:891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udkac301(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40;top:3106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6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30" path="m237,0l232,0l154,30l83,30l5,0l0,0e" stroked="t" o:allowincell="f" style="position:absolute;left:6163;top:3185;width:457;height:57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664;top:3266;width:695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udkac05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40;top:3266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7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29" path="m237,29l232,29l154,0l83,0l5,29l0,29e" stroked="t" o:allowincell="f" style="position:absolute;left:6163;top:3290;width:457;height:55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664;top:3576;width:633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c899(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40;top:3576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7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6163;top:3655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663;top:4123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39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40;top:4123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9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6163;top:4202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roup 13                                Group 14                                  Group 15</w: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0</wp:posOffset>
                </wp:positionH>
                <wp:positionV relativeFrom="paragraph">
                  <wp:posOffset>167640</wp:posOffset>
                </wp:positionV>
                <wp:extent cx="1326515" cy="2791460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326600" cy="2791440"/>
                          <a:chOff x="0" y="0"/>
                          <a:chExt cx="1326600" cy="2791440"/>
                        </a:xfrm>
                      </wpg:grpSpPr>
                      <wps:wsp>
                        <wps:cNvSpPr/>
                        <wps:spPr>
                          <a:xfrm>
                            <a:off x="243360" y="7560"/>
                            <a:ext cx="87120" cy="2607840"/>
                          </a:xfrm>
                          <a:custGeom>
                            <a:avLst/>
                            <a:gdLst>
                              <a:gd name="textAreaLeft" fmla="*/ 7200 w 49320"/>
                              <a:gd name="textAreaRight" fmla="*/ 42120 w 49320"/>
                              <a:gd name="textAreaTop" fmla="*/ 7200 h 1478520"/>
                              <a:gd name="textAreaBottom" fmla="*/ 1471320 h 147852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642991">
                                <a:moveTo>
                                  <a:pt x="10800" y="0"/>
                                </a:moveTo>
                                <a:arcTo wR="10800" hR="10800" stAng="16200000" swAng="-5400000"/>
                                <a:lnTo>
                                  <a:pt x="0" y="632191"/>
                                </a:lnTo>
                                <a:arcTo wR="10800" hR="10800" stAng="10800000" swAng="-5400000"/>
                                <a:lnTo>
                                  <a:pt x="10800" y="642991"/>
                                </a:lnTo>
                                <a:arcTo wR="10800" hR="10800" stAng="5400000" swAng="-5400000"/>
                                <a:lnTo>
                                  <a:pt x="21600" y="10800"/>
                                </a:lnTo>
                                <a:arcTo wR="10800" hR="10800" stAng="0" swAng="-5400000"/>
                                <a:close/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0"/>
                            <a:ext cx="4420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udkac12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800" y="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5004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405000"/>
                            <a:ext cx="4190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651(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40500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455400"/>
                            <a:ext cx="290880" cy="59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48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48"/>
                                </a:lnTo>
                                <a:lnTo>
                                  <a:pt x="83" y="48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506880"/>
                            <a:ext cx="4190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651(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50688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543600"/>
                            <a:ext cx="290880" cy="14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11">
                                <a:moveTo>
                                  <a:pt x="237" y="11"/>
                                </a:moveTo>
                                <a:lnTo>
                                  <a:pt x="232" y="11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11"/>
                                </a:lnTo>
                                <a:lnTo>
                                  <a:pt x="0" y="11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609120"/>
                            <a:ext cx="4190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576(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60912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601200"/>
                            <a:ext cx="290880" cy="57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47">
                                <a:moveTo>
                                  <a:pt x="237" y="47"/>
                                </a:moveTo>
                                <a:lnTo>
                                  <a:pt x="232" y="47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47"/>
                                </a:lnTo>
                                <a:lnTo>
                                  <a:pt x="0" y="47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725040"/>
                            <a:ext cx="4190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337(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07560" y="725040"/>
                            <a:ext cx="4190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337(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32360" y="749880"/>
                            <a:ext cx="0" cy="7488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72504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77580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870120"/>
                            <a:ext cx="4190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337(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87012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92088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110124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35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10124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151280"/>
                            <a:ext cx="290880" cy="59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48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48"/>
                                </a:lnTo>
                                <a:lnTo>
                                  <a:pt x="83" y="48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1202760"/>
                            <a:ext cx="29412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61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81560" y="120276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61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32360" y="1227600"/>
                            <a:ext cx="0" cy="7488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120276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252800"/>
                            <a:ext cx="290880" cy="15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12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12"/>
                                </a:lnTo>
                                <a:lnTo>
                                  <a:pt x="83" y="12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130500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6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30500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297440"/>
                            <a:ext cx="290880" cy="57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47">
                                <a:moveTo>
                                  <a:pt x="237" y="47"/>
                                </a:moveTo>
                                <a:lnTo>
                                  <a:pt x="232" y="47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47"/>
                                </a:lnTo>
                                <a:lnTo>
                                  <a:pt x="0" y="47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1406520"/>
                            <a:ext cx="4190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697(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40652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384200"/>
                            <a:ext cx="290880" cy="72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59">
                                <a:moveTo>
                                  <a:pt x="237" y="59"/>
                                </a:moveTo>
                                <a:lnTo>
                                  <a:pt x="232" y="59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59"/>
                                </a:lnTo>
                                <a:lnTo>
                                  <a:pt x="0" y="59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1508760"/>
                            <a:ext cx="4190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129(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50876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499760"/>
                            <a:ext cx="290880" cy="59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48">
                                <a:moveTo>
                                  <a:pt x="237" y="48"/>
                                </a:moveTo>
                                <a:lnTo>
                                  <a:pt x="232" y="48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48"/>
                                </a:lnTo>
                                <a:lnTo>
                                  <a:pt x="0" y="48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1652400"/>
                            <a:ext cx="4420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udkac03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65240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70244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1883880"/>
                            <a:ext cx="4190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560(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07560" y="1883880"/>
                            <a:ext cx="4190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339(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32360" y="1908720"/>
                            <a:ext cx="0" cy="7488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188388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6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934280"/>
                            <a:ext cx="290880" cy="117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95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95"/>
                                </a:lnTo>
                                <a:lnTo>
                                  <a:pt x="83" y="95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1985760"/>
                            <a:ext cx="4190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339(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06840" y="198576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65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9720" y="2088000"/>
                            <a:ext cx="4190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603(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32360" y="2010240"/>
                            <a:ext cx="0" cy="17640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203760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7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2088000"/>
                            <a:ext cx="290880" cy="50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41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41"/>
                                </a:lnTo>
                                <a:lnTo>
                                  <a:pt x="83" y="41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2189520"/>
                            <a:ext cx="29412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21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18952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7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2196000"/>
                            <a:ext cx="290880" cy="43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36">
                                <a:moveTo>
                                  <a:pt x="237" y="36"/>
                                </a:moveTo>
                                <a:lnTo>
                                  <a:pt x="232" y="36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36"/>
                                </a:lnTo>
                                <a:lnTo>
                                  <a:pt x="0" y="36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2291760"/>
                            <a:ext cx="4190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578(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29176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7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2225160"/>
                            <a:ext cx="290880" cy="117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95">
                                <a:moveTo>
                                  <a:pt x="237" y="95"/>
                                </a:moveTo>
                                <a:lnTo>
                                  <a:pt x="232" y="95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95"/>
                                </a:lnTo>
                                <a:lnTo>
                                  <a:pt x="0" y="95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245628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49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45628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8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2506320"/>
                            <a:ext cx="29088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3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30"/>
                                </a:lnTo>
                                <a:lnTo>
                                  <a:pt x="83" y="3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60440" y="2557800"/>
                            <a:ext cx="4755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Dga82(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55780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8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2572560"/>
                            <a:ext cx="290880" cy="35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29">
                                <a:moveTo>
                                  <a:pt x="237" y="29"/>
                                </a:moveTo>
                                <a:lnTo>
                                  <a:pt x="232" y="29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29"/>
                                </a:lnTo>
                                <a:lnTo>
                                  <a:pt x="0" y="29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13.2pt;width:104.45pt;height:219.8pt" coordorigin="0,264" coordsize="2089,4396">
                <v:roundrect id="shape_0" stroked="t" o:allowincell="f" style="position:absolute;left:383;top:276;width:136;height:4106;mso-wrap-style:none;v-text-anchor:middle">
                  <v:fill o:detectmouseclick="t" on="false"/>
                  <v:stroke color="black" weight="6480" joinstyle="miter" endcap="flat"/>
                  <w10:wrap type="none"/>
                </v:roundrect>
                <v:shape id="shape_0" stroked="f" o:allowincell="f" style="position:absolute;left:724;top:264;width:695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udkac12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;top:264;width:90;height:18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223;top:343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724;top:902;width:65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651(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902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48" path="m237,0l232,0l154,48l83,48l5,0l0,0e" stroked="t" o:allowincell="f" style="position:absolute;left:223;top:981;width:457;height:92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724;top:1062;width:65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651(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1062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11" path="m237,11l232,11l154,0l83,0l5,11l0,11e" stroked="t" o:allowincell="f" style="position:absolute;left:223;top:1120;width:457;height:21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724;top:1223;width:65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576(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1223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47" path="m237,47l232,47l154,0l83,0l5,47l0,47e" stroked="t" o:allowincell="f" style="position:absolute;left:223;top:1211;width:457;height:9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724;top:1406;width:65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337(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429;top:1406;width:65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337(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81,1445" to="681,1562" stroked="t" o:allowincell="f" style="position:absolute">
                  <v:stroke color="black" weight="6480" joinstyle="miter" endcap="flat"/>
                  <v:fill o:detectmouseclick="t" on="false"/>
                  <w10:wrap type="none"/>
                </v:line>
                <v:shape id="shape_0" stroked="f" o:allowincell="f" style="position:absolute;left:0;top:1406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223;top:1486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724;top:1634;width:65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337(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1634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223;top:1714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723;top:1998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35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1998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48" path="m237,0l232,0l154,48l83,48l5,0l0,0e" stroked="t" o:allowincell="f" style="position:absolute;left:223;top:2077;width:457;height:92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724;top:2158;width:462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61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31;top:2158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61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81,2197" to="681,2314" stroked="t" o:allowincell="f" style="position:absolute">
                  <v:stroke color="black" weight="6480" joinstyle="miter" endcap="flat"/>
                  <v:fill o:detectmouseclick="t" on="false"/>
                  <w10:wrap type="none"/>
                </v:line>
                <v:shape id="shape_0" stroked="f" o:allowincell="f" style="position:absolute;left:0;top:2158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12" path="m237,0l232,0l154,12l83,12l5,0l0,0e" stroked="t" o:allowincell="f" style="position:absolute;left:223;top:2237;width:457;height:23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723;top:2319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6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2319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47" path="m237,47l232,47l154,0l83,0l5,47l0,47e" stroked="t" o:allowincell="f" style="position:absolute;left:223;top:2307;width:457;height:9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724;top:2479;width:65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697(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2479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59" path="m237,59l232,59l154,0l83,0l5,59l0,59e" stroked="t" o:allowincell="f" style="position:absolute;left:223;top:2444;width:457;height:113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724;top:2640;width:65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129(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2640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48" path="m237,48l232,48l154,0l83,0l5,48l0,48e" stroked="t" o:allowincell="f" style="position:absolute;left:223;top:2626;width:457;height:92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724;top:2866;width:695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udkac03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2866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223;top:2945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724;top:3231;width:65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560(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429;top:3231;width:65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339(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81,3270" to="681,3387" stroked="t" o:allowincell="f" style="position:absolute">
                  <v:stroke color="black" weight="6480" joinstyle="miter" endcap="flat"/>
                  <v:fill o:detectmouseclick="t" on="false"/>
                  <w10:wrap type="none"/>
                </v:line>
                <v:shape id="shape_0" stroked="f" o:allowincell="f" style="position:absolute;left:0;top:3231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6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95" path="m237,0l232,0l154,95l83,95l5,0l0,0e" stroked="t" o:allowincell="f" style="position:absolute;left:223;top:3310;width:457;height:183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724;top:3391;width:65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339(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428;top:3391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65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4;top:3552;width:65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603(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81,3430" to="681,3707" stroked="t" o:allowincell="f" style="position:absolute">
                  <v:stroke color="black" weight="6480" joinstyle="miter" endcap="flat"/>
                  <v:fill o:detectmouseclick="t" on="false"/>
                  <w10:wrap type="none"/>
                </v:line>
                <v:shape id="shape_0" stroked="f" o:allowincell="f" style="position:absolute;left:0;top:3473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7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41" path="m237,0l232,0l154,41l83,41l5,0l0,0e" stroked="t" o:allowincell="f" style="position:absolute;left:223;top:3552;width:457;height:78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724;top:3712;width:462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21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3712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7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36" path="m237,36l232,36l154,0l83,0l5,36l0,36e" stroked="t" o:allowincell="f" style="position:absolute;left:223;top:3722;width:457;height:68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724;top:3873;width:65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578(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3873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7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95" path="m237,95l232,95l154,0l83,0l5,95l0,95e" stroked="t" o:allowincell="f" style="position:absolute;left:223;top:3768;width:457;height:183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723;top:4132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49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4132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8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30" path="m237,0l232,0l154,30l83,30l5,0l0,0e" stroked="t" o:allowincell="f" style="position:absolute;left:223;top:4211;width:457;height:57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725;top:4292;width:748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Dga82(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4292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8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29" path="m237,29l232,29l154,0l83,0l5,29l0,29e" stroked="t" o:allowincell="f" style="position:absolute;left:223;top:4315;width:457;height:55;mso-wrap-style:none;v-text-anchor:middle">
                  <v:fill o:detectmouseclick="t" on="false"/>
                  <v:stroke color="black" weight="6480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28800</wp:posOffset>
                </wp:positionH>
                <wp:positionV relativeFrom="paragraph">
                  <wp:posOffset>167640</wp:posOffset>
                </wp:positionV>
                <wp:extent cx="1326515" cy="1640205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326600" cy="1640160"/>
                          <a:chOff x="0" y="0"/>
                          <a:chExt cx="1326600" cy="1640160"/>
                        </a:xfrm>
                      </wpg:grpSpPr>
                      <wps:wsp>
                        <wps:cNvSpPr/>
                        <wps:spPr>
                          <a:xfrm>
                            <a:off x="243360" y="51480"/>
                            <a:ext cx="87120" cy="1448280"/>
                          </a:xfrm>
                          <a:custGeom>
                            <a:avLst/>
                            <a:gdLst>
                              <a:gd name="textAreaLeft" fmla="*/ 7200 w 49320"/>
                              <a:gd name="textAreaRight" fmla="*/ 42120 w 49320"/>
                              <a:gd name="textAreaTop" fmla="*/ 7200 h 821160"/>
                              <a:gd name="textAreaBottom" fmla="*/ 813960 h 8211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357183">
                                <a:moveTo>
                                  <a:pt x="10800" y="0"/>
                                </a:moveTo>
                                <a:arcTo wR="10800" hR="10800" stAng="16200000" swAng="-5400000"/>
                                <a:lnTo>
                                  <a:pt x="0" y="346383"/>
                                </a:lnTo>
                                <a:arcTo wR="10800" hR="10800" stAng="10800000" swAng="-5400000"/>
                                <a:lnTo>
                                  <a:pt x="10800" y="357183"/>
                                </a:lnTo>
                                <a:arcTo wR="10800" hR="10800" stAng="5400000" swAng="-5400000"/>
                                <a:lnTo>
                                  <a:pt x="21600" y="10800"/>
                                </a:lnTo>
                                <a:arcTo wR="10800" hR="10800" stAng="0" swAng="-5400000"/>
                                <a:close/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64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800" y="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50040"/>
                            <a:ext cx="290880" cy="44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36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36"/>
                                </a:lnTo>
                                <a:lnTo>
                                  <a:pt x="83" y="36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101520"/>
                            <a:ext cx="4190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439(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800" y="10152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5192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20376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19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800" y="20376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209520"/>
                            <a:ext cx="290880" cy="44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36">
                                <a:moveTo>
                                  <a:pt x="237" y="36"/>
                                </a:moveTo>
                                <a:lnTo>
                                  <a:pt x="232" y="36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36"/>
                                </a:lnTo>
                                <a:lnTo>
                                  <a:pt x="0" y="36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30780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16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30780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358200"/>
                            <a:ext cx="290880" cy="25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21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21"/>
                                </a:lnTo>
                                <a:lnTo>
                                  <a:pt x="83" y="21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409680"/>
                            <a:ext cx="4190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571(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40968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460440"/>
                            <a:ext cx="290880" cy="68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56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56"/>
                                </a:lnTo>
                                <a:lnTo>
                                  <a:pt x="83" y="56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511920"/>
                            <a:ext cx="4190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571(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07560" y="511920"/>
                            <a:ext cx="4190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562(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9720" y="613440"/>
                            <a:ext cx="4190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562(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32360" y="536040"/>
                            <a:ext cx="0" cy="17712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56340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587880"/>
                            <a:ext cx="290880" cy="25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21">
                                <a:moveTo>
                                  <a:pt x="237" y="21"/>
                                </a:moveTo>
                                <a:lnTo>
                                  <a:pt x="232" y="21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21"/>
                                </a:lnTo>
                                <a:lnTo>
                                  <a:pt x="0" y="21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76968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53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76968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81972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126180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65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26180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31184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1406520"/>
                            <a:ext cx="4478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udkag4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40652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45656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44pt;margin-top:13.2pt;width:104.45pt;height:129.15pt" coordorigin="2880,264" coordsize="2089,2583">
                <v:roundrect id="shape_0" stroked="t" o:allowincell="f" style="position:absolute;left:3263;top:345;width:136;height:2280;mso-wrap-style:none;v-text-anchor:middle">
                  <v:fill o:detectmouseclick="t" on="false"/>
                  <v:stroke color="black" weight="6480" joinstyle="miter" endcap="flat"/>
                  <w10:wrap type="none"/>
                </v:roundrect>
                <v:shape id="shape_0" stroked="f" o:allowincell="f" style="position:absolute;left:3603;top:264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64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68;top:264;width:90;height:18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36" path="m237,0l232,0l154,36l83,36l5,0l0,0e" stroked="t" o:allowincell="f" style="position:absolute;left:3103;top:343;width:457;height:69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3604;top:424;width:65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439(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68;top:424;width:90;height:18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3103;top:503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3603;top:585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19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68;top:585;width:90;height:18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36" path="m237,36l232,36l154,0l83,0l5,36l0,36e" stroked="t" o:allowincell="f" style="position:absolute;left:3103;top:594;width:457;height:69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3603;top:749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16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80;top:749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21" path="m237,0l232,0l154,21l83,21l5,0l0,0e" stroked="t" o:allowincell="f" style="position:absolute;left:3103;top:828;width:457;height:4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3604;top:909;width:65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571(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80;top:909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56" path="m237,0l232,0l154,56l83,56l5,0l0,0e" stroked="t" o:allowincell="f" style="position:absolute;left:3103;top:989;width:457;height:107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3604;top:1070;width:65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571(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09;top:1070;width:65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562(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04;top:1230;width:65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562(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561,1108" to="3561,1386" stroked="t" o:allowincell="f" style="position:absolute">
                  <v:stroke color="black" weight="6480" joinstyle="miter" endcap="flat"/>
                  <v:fill o:detectmouseclick="t" on="false"/>
                  <w10:wrap type="none"/>
                </v:line>
                <v:shape id="shape_0" stroked="f" o:allowincell="f" style="position:absolute;left:2880;top:1151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21" path="m237,21l232,21l154,0l83,0l5,21l0,21e" stroked="t" o:allowincell="f" style="position:absolute;left:3103;top:1190;width:457;height:39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3603;top:1476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53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80;top:1476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3103;top:1555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3603;top:2251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65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80;top:2251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3103;top:2330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3603;top:2479;width:70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udkag4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80;top:2479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3103;top:2558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657600</wp:posOffset>
                </wp:positionH>
                <wp:positionV relativeFrom="paragraph">
                  <wp:posOffset>167640</wp:posOffset>
                </wp:positionV>
                <wp:extent cx="1076960" cy="2988310"/>
                <wp:effectExtent l="0" t="0" r="0" b="0"/>
                <wp:wrapNone/>
                <wp:docPr id="1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77120" cy="2988360"/>
                          <a:chOff x="0" y="0"/>
                          <a:chExt cx="1077120" cy="2988360"/>
                        </a:xfrm>
                      </wpg:grpSpPr>
                      <wps:wsp>
                        <wps:cNvSpPr/>
                        <wps:spPr>
                          <a:xfrm>
                            <a:off x="243360" y="7560"/>
                            <a:ext cx="87120" cy="2840400"/>
                          </a:xfrm>
                          <a:custGeom>
                            <a:avLst/>
                            <a:gdLst>
                              <a:gd name="textAreaLeft" fmla="*/ 7200 w 49320"/>
                              <a:gd name="textAreaRight" fmla="*/ 42120 w 49320"/>
                              <a:gd name="textAreaTop" fmla="*/ 7200 h 1610280"/>
                              <a:gd name="textAreaBottom" fmla="*/ 1603080 h 161028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700278">
                                <a:moveTo>
                                  <a:pt x="10800" y="0"/>
                                </a:moveTo>
                                <a:arcTo wR="10800" hR="10800" stAng="16200000" swAng="-5400000"/>
                                <a:lnTo>
                                  <a:pt x="0" y="689478"/>
                                </a:lnTo>
                                <a:arcTo wR="10800" hR="10800" stAng="10800000" swAng="-5400000"/>
                                <a:lnTo>
                                  <a:pt x="10800" y="700278"/>
                                </a:lnTo>
                                <a:arcTo wR="10800" hR="10800" stAng="5400000" swAng="-5400000"/>
                                <a:lnTo>
                                  <a:pt x="21600" y="10800"/>
                                </a:lnTo>
                                <a:arcTo wR="10800" hR="10800" stAng="0" swAng="-5400000"/>
                                <a:close/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51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800" y="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5076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23256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20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81560" y="23256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62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32360" y="256680"/>
                            <a:ext cx="0" cy="7488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5800" y="23256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28260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434880"/>
                            <a:ext cx="4190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662(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43488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48528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609120"/>
                            <a:ext cx="4190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284(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60912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65916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95760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65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95760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00764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1130400"/>
                            <a:ext cx="4190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449(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13040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18116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1507320"/>
                            <a:ext cx="4190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570(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50732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55772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1687680"/>
                            <a:ext cx="4190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182(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68768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738080"/>
                            <a:ext cx="290880" cy="23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19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19"/>
                                </a:lnTo>
                                <a:lnTo>
                                  <a:pt x="83" y="19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1789560"/>
                            <a:ext cx="4190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182(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78956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6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819440"/>
                            <a:ext cx="290880" cy="20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17">
                                <a:moveTo>
                                  <a:pt x="237" y="17"/>
                                </a:moveTo>
                                <a:lnTo>
                                  <a:pt x="232" y="17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17"/>
                                </a:lnTo>
                                <a:lnTo>
                                  <a:pt x="0" y="17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1943280"/>
                            <a:ext cx="4420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udkac33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94328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6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99332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205884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15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05884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7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210888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2493000"/>
                            <a:ext cx="4190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389(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49300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8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254304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2754720"/>
                            <a:ext cx="30672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fpk72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75472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9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280476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88pt;margin-top:13.2pt;width:84.8pt;height:235.35pt" coordorigin="5760,264" coordsize="1696,4707">
                <v:roundrect id="shape_0" stroked="t" o:allowincell="f" style="position:absolute;left:6143;top:276;width:136;height:4472;mso-wrap-style:none;v-text-anchor:middle">
                  <v:fill o:detectmouseclick="t" on="false"/>
                  <v:stroke color="black" weight="6480" joinstyle="miter" endcap="flat"/>
                  <w10:wrap type="none"/>
                </v:roundrect>
                <v:shape id="shape_0" stroked="f" o:allowincell="f" style="position:absolute;left:6483;top:264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51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48;top:264;width:90;height:18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5983;top:344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483;top:630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2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991;top:630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62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441,668" to="6441,785" stroked="t" o:allowincell="f" style="position:absolute">
                  <v:stroke color="black" weight="6480" joinstyle="miter" endcap="flat"/>
                  <v:fill o:detectmouseclick="t" on="false"/>
                  <w10:wrap type="none"/>
                </v:line>
                <v:shape id="shape_0" stroked="f" o:allowincell="f" style="position:absolute;left:5848;top:630;width:90;height:18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5983;top:709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484;top:949;width:65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662(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760;top:949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5983;top:1028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484;top:1223;width:65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284(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760;top:1223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5983;top:1302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483;top:1772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65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760;top:1772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5983;top:1851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484;top:2044;width:65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449(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760;top:2044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5983;top:2124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484;top:2638;width:65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570(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760;top:2638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5983;top:2717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484;top:2922;width:65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182(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760;top:2922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19" path="m237,0l232,0l154,19l83,19l5,0l0,0e" stroked="t" o:allowincell="f" style="position:absolute;left:5983;top:3001;width:457;height:36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484;top:3082;width:65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182(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760;top:3082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6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17" path="m237,17l232,17l154,0l83,0l5,17l0,17e" stroked="t" o:allowincell="f" style="position:absolute;left:5983;top:3129;width:457;height:32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484;top:3324;width:695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udkac3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760;top:3324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6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5983;top:3403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483;top:3506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15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760;top:3506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7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5983;top:3585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484;top:4190;width:65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389(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760;top:4190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8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5983;top:4269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483;top:4602;width:482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fpk72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760;top:4602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9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5983;top:4681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roup 16                                    Group 17                                 Group 18</w:t>
      </w:r>
    </w:p>
    <w:p>
      <w:pPr>
        <w:pStyle w:val="Normal"/>
        <w:rPr/>
      </w:pPr>
      <w:r>
        <w:rPr/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-114300</wp:posOffset>
                </wp:positionH>
                <wp:positionV relativeFrom="paragraph">
                  <wp:posOffset>31115</wp:posOffset>
                </wp:positionV>
                <wp:extent cx="901700" cy="2437130"/>
                <wp:effectExtent l="0" t="0" r="0" b="0"/>
                <wp:wrapNone/>
                <wp:docPr id="1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01800" cy="2437200"/>
                          <a:chOff x="0" y="0"/>
                          <a:chExt cx="901800" cy="2437200"/>
                        </a:xfrm>
                      </wpg:grpSpPr>
                      <wps:wsp>
                        <wps:cNvSpPr/>
                        <wps:spPr>
                          <a:xfrm>
                            <a:off x="243360" y="7560"/>
                            <a:ext cx="87120" cy="2289240"/>
                          </a:xfrm>
                          <a:custGeom>
                            <a:avLst/>
                            <a:gdLst>
                              <a:gd name="textAreaLeft" fmla="*/ 7200 w 49320"/>
                              <a:gd name="textAreaRight" fmla="*/ 42120 w 49320"/>
                              <a:gd name="textAreaTop" fmla="*/ 7200 h 1297800"/>
                              <a:gd name="textAreaBottom" fmla="*/ 1290600 h 129780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564417">
                                <a:moveTo>
                                  <a:pt x="10800" y="0"/>
                                </a:moveTo>
                                <a:arcTo wR="10800" hR="10800" stAng="16200000" swAng="-5400000"/>
                                <a:lnTo>
                                  <a:pt x="0" y="553617"/>
                                </a:lnTo>
                                <a:arcTo wR="10800" hR="10800" stAng="10800000" swAng="-5400000"/>
                                <a:lnTo>
                                  <a:pt x="10800" y="564417"/>
                                </a:lnTo>
                                <a:arcTo wR="10800" hR="10800" stAng="5400000" swAng="-5400000"/>
                                <a:lnTo>
                                  <a:pt x="21600" y="10800"/>
                                </a:lnTo>
                                <a:arcTo wR="10800" hR="10800" stAng="0" swAng="-5400000"/>
                                <a:close/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0"/>
                            <a:ext cx="4420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udkac12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520" y="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5076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666720"/>
                            <a:ext cx="4190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470(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66672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71676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811440"/>
                            <a:ext cx="4190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470(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81144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86184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1160280"/>
                            <a:ext cx="4190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321(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16028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21032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168156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8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68156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73232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2203560"/>
                            <a:ext cx="4190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656(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20356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7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225360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9pt;margin-top:2.45pt;width:70.95pt;height:191.9pt" coordorigin="-180,49" coordsize="1419,3838">
                <v:roundrect id="shape_0" stroked="t" o:allowincell="f" style="position:absolute;left:203;top:61;width:136;height:3604;mso-wrap-style:none;v-text-anchor:middle">
                  <v:fill o:detectmouseclick="t" on="false"/>
                  <v:stroke color="black" weight="6480" joinstyle="miter" endcap="flat"/>
                  <w10:wrap type="none"/>
                </v:roundrect>
                <v:shape id="shape_0" stroked="f" o:allowincell="f" style="position:absolute;left:544;top:49;width:695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udkac1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91;top:49;width:90;height:18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43;top:129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544;top:1099;width:65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470(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80;top:1099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43;top:1178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544;top:1327;width:65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470(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80;top:1327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43;top:1406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544;top:1876;width:65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321(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80;top:1876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43;top:1955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543;top:2697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8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80;top:2697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43;top:2777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544;top:3519;width:65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656(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80;top:3519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7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43;top:3598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943100</wp:posOffset>
                </wp:positionH>
                <wp:positionV relativeFrom="paragraph">
                  <wp:posOffset>31115</wp:posOffset>
                </wp:positionV>
                <wp:extent cx="1263015" cy="2589530"/>
                <wp:effectExtent l="0" t="0" r="0" b="0"/>
                <wp:wrapNone/>
                <wp:docPr id="1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62880" cy="2589480"/>
                          <a:chOff x="0" y="0"/>
                          <a:chExt cx="1262880" cy="2589480"/>
                        </a:xfrm>
                      </wpg:grpSpPr>
                      <wps:wsp>
                        <wps:cNvSpPr/>
                        <wps:spPr>
                          <a:xfrm>
                            <a:off x="243360" y="6840"/>
                            <a:ext cx="87120" cy="1245960"/>
                          </a:xfrm>
                          <a:custGeom>
                            <a:avLst/>
                            <a:gdLst>
                              <a:gd name="textAreaLeft" fmla="*/ 7200 w 49320"/>
                              <a:gd name="textAreaRight" fmla="*/ 42120 w 49320"/>
                              <a:gd name="textAreaTop" fmla="*/ 7200 h 706320"/>
                              <a:gd name="textAreaBottom" fmla="*/ 699120 h 70632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307252">
                                <a:moveTo>
                                  <a:pt x="10800" y="0"/>
                                </a:moveTo>
                                <a:arcTo wR="10800" hR="10800" stAng="16200000" swAng="-5400000"/>
                                <a:lnTo>
                                  <a:pt x="0" y="296452"/>
                                </a:lnTo>
                                <a:arcTo wR="10800" hR="10800" stAng="10800000" swAng="-5400000"/>
                                <a:lnTo>
                                  <a:pt x="10800" y="307252"/>
                                </a:lnTo>
                                <a:arcTo wR="10800" hR="10800" stAng="5400000" swAng="-5400000"/>
                                <a:lnTo>
                                  <a:pt x="21600" y="10800"/>
                                </a:lnTo>
                                <a:arcTo wR="10800" hR="10800" stAng="0" swAng="-5400000"/>
                                <a:close/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0"/>
                            <a:ext cx="41832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511(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800" y="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5004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252720"/>
                            <a:ext cx="4420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udkac09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5272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302760"/>
                            <a:ext cx="290880" cy="94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77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77"/>
                                </a:lnTo>
                                <a:lnTo>
                                  <a:pt x="83" y="77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354240"/>
                            <a:ext cx="48132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FlowerSex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28440" y="349920"/>
                            <a:ext cx="3348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 SmX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32360" y="379080"/>
                            <a:ext cx="0" cy="7488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35424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405000"/>
                            <a:ext cx="290880" cy="51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42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42"/>
                                </a:lnTo>
                                <a:lnTo>
                                  <a:pt x="83" y="42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45648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22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45648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484560"/>
                            <a:ext cx="290880" cy="22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18">
                                <a:moveTo>
                                  <a:pt x="237" y="18"/>
                                </a:moveTo>
                                <a:lnTo>
                                  <a:pt x="232" y="18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18"/>
                                </a:lnTo>
                                <a:lnTo>
                                  <a:pt x="0" y="18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558000"/>
                            <a:ext cx="2217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mY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55800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514440"/>
                            <a:ext cx="290880" cy="93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77">
                                <a:moveTo>
                                  <a:pt x="237" y="77"/>
                                </a:moveTo>
                                <a:lnTo>
                                  <a:pt x="232" y="77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77"/>
                                </a:lnTo>
                                <a:lnTo>
                                  <a:pt x="0" y="77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115956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63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15956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21032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3360" y="1492920"/>
                            <a:ext cx="87120" cy="956160"/>
                          </a:xfrm>
                          <a:custGeom>
                            <a:avLst/>
                            <a:gdLst>
                              <a:gd name="textAreaLeft" fmla="*/ 7200 w 49320"/>
                              <a:gd name="textAreaRight" fmla="*/ 42120 w 49320"/>
                              <a:gd name="textAreaTop" fmla="*/ 7200 h 542160"/>
                              <a:gd name="textAreaBottom" fmla="*/ 534960 h 5421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35878">
                                <a:moveTo>
                                  <a:pt x="10800" y="0"/>
                                </a:moveTo>
                                <a:arcTo wR="10800" hR="10800" stAng="16200000" swAng="-5400000"/>
                                <a:lnTo>
                                  <a:pt x="0" y="225078"/>
                                </a:lnTo>
                                <a:arcTo wR="10800" hR="10800" stAng="10800000" swAng="-5400000"/>
                                <a:lnTo>
                                  <a:pt x="10800" y="235878"/>
                                </a:lnTo>
                                <a:arcTo wR="10800" hR="10800" stAng="5400000" swAng="-5400000"/>
                                <a:lnTo>
                                  <a:pt x="21600" y="10800"/>
                                </a:lnTo>
                                <a:arcTo wR="10800" hR="10800" stAng="0" swAng="-5400000"/>
                                <a:close/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147132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21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800" y="147132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521360"/>
                            <a:ext cx="290880" cy="14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12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12"/>
                                </a:lnTo>
                                <a:lnTo>
                                  <a:pt x="83" y="12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60440" y="1572840"/>
                            <a:ext cx="4687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302(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800" y="157284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623240"/>
                            <a:ext cx="290880" cy="28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23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23"/>
                                </a:lnTo>
                                <a:lnTo>
                                  <a:pt x="83" y="23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167436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23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82280" y="1674360"/>
                            <a:ext cx="4190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398(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32360" y="1699200"/>
                            <a:ext cx="0" cy="7488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5800" y="167436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710720"/>
                            <a:ext cx="290880" cy="14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12">
                                <a:moveTo>
                                  <a:pt x="237" y="12"/>
                                </a:moveTo>
                                <a:lnTo>
                                  <a:pt x="232" y="12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12"/>
                                </a:lnTo>
                                <a:lnTo>
                                  <a:pt x="0" y="12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60440" y="2355840"/>
                            <a:ext cx="4687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470(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35584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240588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53pt;margin-top:2.45pt;width:99.45pt;height:203.9pt" coordorigin="3060,49" coordsize="1989,4078">
                <v:roundrect id="shape_0" stroked="t" o:allowincell="f" style="position:absolute;left:3444;top:60;width:136;height:1961;mso-wrap-style:none;v-text-anchor:middle">
                  <v:fill o:detectmouseclick="t" on="false"/>
                  <v:stroke color="black" weight="6480" joinstyle="miter" endcap="flat"/>
                  <w10:wrap type="none"/>
                </v:roundrect>
                <v:shape id="shape_0" stroked="f" o:allowincell="f" style="position:absolute;left:3784;top:49;width:658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511(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48;top:49;width:90;height:18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3283;top:128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3784;top:447;width:695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udkac09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60;top:447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77" path="m237,0l232,0l154,77l83,77l5,0l0,0e" stroked="t" o:allowincell="f" style="position:absolute;left:3283;top:526;width:457;height:148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3784;top:607;width:757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FlowerSex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22;top:600;width:526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 SmX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741,646" to="3741,763" stroked="t" o:allowincell="f" style="position:absolute">
                  <v:stroke color="black" weight="6480" joinstyle="miter" endcap="flat"/>
                  <v:fill o:detectmouseclick="t" on="false"/>
                  <w10:wrap type="none"/>
                </v:line>
                <v:shape id="shape_0" stroked="f" o:allowincell="f" style="position:absolute;left:3060;top:607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42" path="m237,0l232,0l154,42l83,42l5,0l0,0e" stroked="t" o:allowincell="f" style="position:absolute;left:3283;top:687;width:457;height:8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3783;top:768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22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60;top:768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18" path="m237,18l232,18l154,0l83,0l5,18l0,18e" stroked="t" o:allowincell="f" style="position:absolute;left:3283;top:812;width:457;height:34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3783;top:927;width:348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m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60;top:927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77" path="m237,77l232,77l154,0l83,0l5,77l0,77e" stroked="t" o:allowincell="f" style="position:absolute;left:3283;top:859;width:457;height:147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3783;top:1875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6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60;top:1875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3283;top:1955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roundrect id="shape_0" stroked="t" o:allowincell="f" style="position:absolute;left:3444;top:2400;width:136;height:1505;mso-wrap-style:none;v-text-anchor:middle">
                  <v:fill o:detectmouseclick="t" on="false"/>
                  <v:stroke color="black" weight="6480" joinstyle="miter" endcap="flat"/>
                  <w10:wrap type="none"/>
                </v:roundrect>
                <v:shape id="shape_0" stroked="f" o:allowincell="f" style="position:absolute;left:3783;top:2366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21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48;top:2366;width:90;height:18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12" path="m237,0l232,0l154,12l83,12l5,0l0,0e" stroked="t" o:allowincell="f" style="position:absolute;left:3283;top:2445;width:457;height:22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3785;top:2526;width:737;height:1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302(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48;top:2526;width:90;height:18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23" path="m237,0l232,0l154,23l83,23l5,0l0,0e" stroked="t" o:allowincell="f" style="position:absolute;left:3283;top:2605;width:457;height:44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3783;top:2686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23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92;top:2686;width:65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398(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741,2725" to="3741,2842" stroked="t" o:allowincell="f" style="position:absolute">
                  <v:stroke color="black" weight="6480" joinstyle="miter" endcap="flat"/>
                  <v:fill o:detectmouseclick="t" on="false"/>
                  <w10:wrap type="none"/>
                </v:line>
                <v:shape id="shape_0" stroked="f" o:allowincell="f" style="position:absolute;left:3148;top:2686;width:90;height:18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12" path="m237,12l232,12l154,0l83,0l5,12l0,12e" stroked="t" o:allowincell="f" style="position:absolute;left:3283;top:2743;width:457;height:22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3785;top:3759;width:737;height:1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470(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60;top:3759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3283;top:3838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3657600</wp:posOffset>
                </wp:positionH>
                <wp:positionV relativeFrom="paragraph">
                  <wp:posOffset>31115</wp:posOffset>
                </wp:positionV>
                <wp:extent cx="986155" cy="3162300"/>
                <wp:effectExtent l="0" t="0" r="0" b="0"/>
                <wp:wrapNone/>
                <wp:docPr id="1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86040" cy="3162240"/>
                          <a:chOff x="0" y="0"/>
                          <a:chExt cx="986040" cy="3162240"/>
                        </a:xfrm>
                      </wpg:grpSpPr>
                      <wps:wsp>
                        <wps:cNvSpPr/>
                        <wps:spPr>
                          <a:xfrm>
                            <a:off x="300240" y="7560"/>
                            <a:ext cx="87120" cy="3014280"/>
                          </a:xfrm>
                          <a:custGeom>
                            <a:avLst/>
                            <a:gdLst>
                              <a:gd name="textAreaLeft" fmla="*/ 7200 w 49320"/>
                              <a:gd name="textAreaRight" fmla="*/ 42120 w 49320"/>
                              <a:gd name="textAreaTop" fmla="*/ 7200 h 1708920"/>
                              <a:gd name="textAreaBottom" fmla="*/ 1701720 h 170892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743165">
                                <a:moveTo>
                                  <a:pt x="10800" y="0"/>
                                </a:moveTo>
                                <a:arcTo wR="10800" hR="10800" stAng="16200000" swAng="-5400000"/>
                                <a:lnTo>
                                  <a:pt x="0" y="732365"/>
                                </a:lnTo>
                                <a:arcTo wR="10800" hR="10800" stAng="10800000" swAng="-5400000"/>
                                <a:lnTo>
                                  <a:pt x="10800" y="743165"/>
                                </a:lnTo>
                                <a:arcTo wR="10800" hR="10800" stAng="5400000" swAng="-5400000"/>
                                <a:lnTo>
                                  <a:pt x="21600" y="10800"/>
                                </a:lnTo>
                                <a:arcTo wR="10800" hR="10800" stAng="0" swAng="-5400000"/>
                                <a:close/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16240" y="0"/>
                            <a:ext cx="3459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c126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3040" y="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8720" y="50040"/>
                            <a:ext cx="29016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17680" y="231840"/>
                            <a:ext cx="4687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474(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3040" y="23184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8720" y="282600"/>
                            <a:ext cx="29016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16240" y="43452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42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240" y="43452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8720" y="485280"/>
                            <a:ext cx="29016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16240" y="119556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43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240" y="119556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8720" y="1245960"/>
                            <a:ext cx="290160" cy="22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18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18"/>
                                </a:lnTo>
                                <a:lnTo>
                                  <a:pt x="83" y="18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16240" y="129744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25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240" y="129744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8720" y="1325880"/>
                            <a:ext cx="290160" cy="21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18">
                                <a:moveTo>
                                  <a:pt x="237" y="18"/>
                                </a:moveTo>
                                <a:lnTo>
                                  <a:pt x="232" y="18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18"/>
                                </a:lnTo>
                                <a:lnTo>
                                  <a:pt x="0" y="18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16240" y="168768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28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240" y="168768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8720" y="1738080"/>
                            <a:ext cx="290160" cy="23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19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19"/>
                                </a:lnTo>
                                <a:lnTo>
                                  <a:pt x="83" y="19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16960" y="1789560"/>
                            <a:ext cx="2894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c27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240" y="178956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6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8720" y="1819440"/>
                            <a:ext cx="290160" cy="20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17">
                                <a:moveTo>
                                  <a:pt x="237" y="17"/>
                                </a:moveTo>
                                <a:lnTo>
                                  <a:pt x="232" y="17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17"/>
                                </a:lnTo>
                                <a:lnTo>
                                  <a:pt x="0" y="17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17680" y="1948680"/>
                            <a:ext cx="4687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218(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240" y="194868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6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8720" y="1999440"/>
                            <a:ext cx="290160" cy="22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18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18"/>
                                </a:lnTo>
                                <a:lnTo>
                                  <a:pt x="83" y="18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17680" y="2050920"/>
                            <a:ext cx="4687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218(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240" y="205092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7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8720" y="2080440"/>
                            <a:ext cx="290160" cy="20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17">
                                <a:moveTo>
                                  <a:pt x="237" y="17"/>
                                </a:moveTo>
                                <a:lnTo>
                                  <a:pt x="232" y="17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17"/>
                                </a:lnTo>
                                <a:lnTo>
                                  <a:pt x="0" y="17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16240" y="2174760"/>
                            <a:ext cx="4478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udkba30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240" y="217476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7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8720" y="2225160"/>
                            <a:ext cx="29016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17680" y="2290320"/>
                            <a:ext cx="4687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332(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240" y="229032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7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8720" y="2340720"/>
                            <a:ext cx="29016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16240" y="249300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67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240" y="249300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8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8720" y="2543040"/>
                            <a:ext cx="29016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17680" y="2754000"/>
                            <a:ext cx="4687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481(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240" y="275400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9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8720" y="2804760"/>
                            <a:ext cx="29016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17680" y="2928600"/>
                            <a:ext cx="4687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481(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928600"/>
                            <a:ext cx="1706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8720" y="2978640"/>
                            <a:ext cx="29016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88pt;margin-top:2.45pt;width:77.65pt;height:249pt" coordorigin="5760,49" coordsize="1553,4980">
                <v:roundrect id="shape_0" stroked="t" o:allowincell="f" style="position:absolute;left:6233;top:61;width:136;height:4746;mso-wrap-style:none;v-text-anchor:middle">
                  <v:fill o:detectmouseclick="t" on="false"/>
                  <v:stroke color="black" weight="6480" joinstyle="miter" endcap="flat"/>
                  <w10:wrap type="none"/>
                </v:roundrect>
                <v:shape id="shape_0" stroked="f" o:allowincell="f" style="position:absolute;left:6573;top:49;width:54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c126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38;top:49;width:90;height:18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6073;top:128;width:456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575;top:414;width:737;height:1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474(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38;top:414;width:90;height:18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6073;top:494;width:456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573;top:733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42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50;top:733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6073;top:813;width:456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573;top:1932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4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50;top:1932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18" path="m237,0l232,0l154,18l83,18l5,0l0,0e" stroked="t" o:allowincell="f" style="position:absolute;left:6073;top:2011;width:456;height:34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573;top:2092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25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50;top:2092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18" path="m237,18l232,18l154,0l83,0l5,18l0,18e" stroked="t" o:allowincell="f" style="position:absolute;left:6073;top:2137;width:456;height:33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573;top:2707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28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50;top:2707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19" path="m237,0l232,0l154,19l83,19l5,0l0,0e" stroked="t" o:allowincell="f" style="position:absolute;left:6073;top:2786;width:456;height:36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574;top:2867;width:455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c27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50;top:2867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6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17" path="m237,17l232,17l154,0l83,0l5,17l0,17e" stroked="t" o:allowincell="f" style="position:absolute;left:6073;top:2914;width:456;height:31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575;top:3118;width:737;height:1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218(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50;top:3118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6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18" path="m237,0l232,0l154,18l83,18l5,0l0,0e" stroked="t" o:allowincell="f" style="position:absolute;left:6073;top:3197;width:456;height:34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575;top:3279;width:737;height:1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218(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50;top:3279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7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17" path="m237,17l232,17l154,0l83,0l5,17l0,17e" stroked="t" o:allowincell="f" style="position:absolute;left:6073;top:3325;width:456;height:32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573;top:3474;width:70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udkba30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50;top:3474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7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6073;top:3553;width:456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575;top:3656;width:737;height:1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332(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50;top:3656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7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6073;top:3735;width:456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573;top:3975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67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50;top:3975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8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6073;top:4054;width:456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575;top:4386;width:737;height:1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481(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50;top:4386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9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6073;top:4466;width:456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575;top:4661;width:737;height:1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481(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760;top:4661;width:268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6073;top:4740;width:456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roup 19                                     Group 20                         Group 21</w: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0</wp:posOffset>
                </wp:positionH>
                <wp:positionV relativeFrom="paragraph">
                  <wp:posOffset>167640</wp:posOffset>
                </wp:positionV>
                <wp:extent cx="1386205" cy="3134360"/>
                <wp:effectExtent l="0" t="0" r="0" b="0"/>
                <wp:wrapNone/>
                <wp:docPr id="1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386360" cy="3134520"/>
                          <a:chOff x="0" y="0"/>
                          <a:chExt cx="1386360" cy="3134520"/>
                        </a:xfrm>
                      </wpg:grpSpPr>
                      <wps:wsp>
                        <wps:cNvSpPr/>
                        <wps:spPr>
                          <a:xfrm>
                            <a:off x="243360" y="36720"/>
                            <a:ext cx="87120" cy="2956680"/>
                          </a:xfrm>
                          <a:custGeom>
                            <a:avLst/>
                            <a:gdLst>
                              <a:gd name="textAreaLeft" fmla="*/ 7200 w 49320"/>
                              <a:gd name="textAreaRight" fmla="*/ 42120 w 49320"/>
                              <a:gd name="textAreaTop" fmla="*/ 7200 h 1676160"/>
                              <a:gd name="textAreaBottom" fmla="*/ 1668960 h 16761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728922">
                                <a:moveTo>
                                  <a:pt x="10800" y="0"/>
                                </a:moveTo>
                                <a:arcTo wR="10800" hR="10800" stAng="16200000" swAng="-5400000"/>
                                <a:lnTo>
                                  <a:pt x="0" y="718122"/>
                                </a:lnTo>
                                <a:arcTo wR="10800" hR="10800" stAng="10800000" swAng="-5400000"/>
                                <a:lnTo>
                                  <a:pt x="10800" y="728922"/>
                                </a:lnTo>
                                <a:arcTo wR="10800" hR="10800" stAng="5400000" swAng="-5400000"/>
                                <a:lnTo>
                                  <a:pt x="21600" y="10800"/>
                                </a:lnTo>
                                <a:arcTo wR="10800" hR="10800" stAng="0" swAng="-5400000"/>
                                <a:close/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60440" y="0"/>
                            <a:ext cx="9259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552(2)  Ke552 (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32360" y="24840"/>
                            <a:ext cx="0" cy="7488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5800" y="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50040"/>
                            <a:ext cx="290880" cy="29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24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24"/>
                                </a:lnTo>
                                <a:lnTo>
                                  <a:pt x="83" y="24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60440" y="102240"/>
                            <a:ext cx="4687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226(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800" y="10224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09080"/>
                            <a:ext cx="290880" cy="43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35">
                                <a:moveTo>
                                  <a:pt x="237" y="35"/>
                                </a:moveTo>
                                <a:lnTo>
                                  <a:pt x="232" y="35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35"/>
                                </a:lnTo>
                                <a:lnTo>
                                  <a:pt x="0" y="35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20376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40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800" y="20376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224640"/>
                            <a:ext cx="290880" cy="29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24">
                                <a:moveTo>
                                  <a:pt x="237" y="24"/>
                                </a:moveTo>
                                <a:lnTo>
                                  <a:pt x="232" y="24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24"/>
                                </a:lnTo>
                                <a:lnTo>
                                  <a:pt x="0" y="24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60440" y="348480"/>
                            <a:ext cx="4687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555(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20" y="348480"/>
                            <a:ext cx="1130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39888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60440" y="870480"/>
                            <a:ext cx="4687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555(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87048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92088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133416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67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33416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38420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1508760"/>
                            <a:ext cx="30672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fpk75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50876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55880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165240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29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65240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702440"/>
                            <a:ext cx="290880" cy="59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48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48"/>
                                </a:lnTo>
                                <a:lnTo>
                                  <a:pt x="83" y="48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60440" y="1753920"/>
                            <a:ext cx="4687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226(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75392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790640"/>
                            <a:ext cx="290880" cy="13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11">
                                <a:moveTo>
                                  <a:pt x="237" y="11"/>
                                </a:moveTo>
                                <a:lnTo>
                                  <a:pt x="232" y="11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11"/>
                                </a:lnTo>
                                <a:lnTo>
                                  <a:pt x="0" y="11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185616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43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85616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6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848600"/>
                            <a:ext cx="290880" cy="57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47">
                                <a:moveTo>
                                  <a:pt x="237" y="47"/>
                                </a:moveTo>
                                <a:lnTo>
                                  <a:pt x="232" y="47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47"/>
                                </a:lnTo>
                                <a:lnTo>
                                  <a:pt x="0" y="47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195768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51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95768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6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935360"/>
                            <a:ext cx="290880" cy="72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59">
                                <a:moveTo>
                                  <a:pt x="237" y="59"/>
                                </a:moveTo>
                                <a:lnTo>
                                  <a:pt x="232" y="59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59"/>
                                </a:lnTo>
                                <a:lnTo>
                                  <a:pt x="0" y="59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205992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64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05992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6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2023200"/>
                            <a:ext cx="290880" cy="87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71">
                                <a:moveTo>
                                  <a:pt x="237" y="71"/>
                                </a:moveTo>
                                <a:lnTo>
                                  <a:pt x="232" y="71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71"/>
                                </a:lnTo>
                                <a:lnTo>
                                  <a:pt x="0" y="71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216144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72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16144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7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2167920"/>
                            <a:ext cx="290880" cy="43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36">
                                <a:moveTo>
                                  <a:pt x="237" y="36"/>
                                </a:moveTo>
                                <a:lnTo>
                                  <a:pt x="232" y="36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36"/>
                                </a:lnTo>
                                <a:lnTo>
                                  <a:pt x="0" y="36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2263320"/>
                            <a:ext cx="5662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udkac024(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26332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7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2255040"/>
                            <a:ext cx="290880" cy="59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48">
                                <a:moveTo>
                                  <a:pt x="237" y="48"/>
                                </a:moveTo>
                                <a:lnTo>
                                  <a:pt x="232" y="48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48"/>
                                </a:lnTo>
                                <a:lnTo>
                                  <a:pt x="0" y="48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60440" y="2494440"/>
                            <a:ext cx="4687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449(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49444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8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254448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2900520"/>
                            <a:ext cx="3448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c119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90052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9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295092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13.2pt;width:109.15pt;height:246.8pt" coordorigin="0,264" coordsize="2183,4936">
                <v:roundrect id="shape_0" stroked="t" o:allowincell="f" style="position:absolute;left:383;top:322;width:136;height:4655;mso-wrap-style:none;v-text-anchor:middle">
                  <v:fill o:detectmouseclick="t" on="false"/>
                  <v:stroke color="black" weight="6480" joinstyle="miter" endcap="flat"/>
                  <w10:wrap type="none"/>
                </v:roundrect>
                <v:shape id="shape_0" stroked="f" o:allowincell="f" style="position:absolute;left:725;top:264;width:1457;height:1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552(2)  Ke552 (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81,303" to="681,420" stroked="t" o:allowincell="f" style="position:absolute">
                  <v:stroke color="black" weight="6480" joinstyle="miter" endcap="flat"/>
                  <v:fill o:detectmouseclick="t" on="false"/>
                  <w10:wrap type="none"/>
                </v:line>
                <v:shape id="shape_0" stroked="f" o:allowincell="f" style="position:absolute;left:88;top:264;width:90;height:18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24" path="m237,0l232,0l154,24l83,24l5,0l0,0e" stroked="t" o:allowincell="f" style="position:absolute;left:223;top:343;width:457;height:46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725;top:425;width:737;height:1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226(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;top:425;width:90;height:18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35" path="m237,35l232,35l154,0l83,0l5,35l0,35e" stroked="t" o:allowincell="f" style="position:absolute;left:223;top:436;width:457;height:67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723;top:585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4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;top:585;width:90;height:18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24" path="m237,24l232,24l154,0l83,0l5,24l0,24e" stroked="t" o:allowincell="f" style="position:absolute;left:223;top:618;width:457;height:45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725;top:813;width:737;height:1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555(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;top:813;width:177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223;top:892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725;top:1635;width:737;height:1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555(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1635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223;top:1714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723;top:2365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67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2365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223;top:2444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723;top:2640;width:482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fpk75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2640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223;top:2719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723;top:2866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29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2866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48" path="m237,0l232,0l154,48l83,48l5,0l0,0e" stroked="t" o:allowincell="f" style="position:absolute;left:223;top:2945;width:457;height:92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725;top:3026;width:737;height:1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226(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3026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11" path="m237,11l232,11l154,0l83,0l5,11l0,11e" stroked="t" o:allowincell="f" style="position:absolute;left:223;top:3084;width:457;height:2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723;top:3187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43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3187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6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47" path="m237,47l232,47l154,0l83,0l5,47l0,47e" stroked="t" o:allowincell="f" style="position:absolute;left:223;top:3175;width:457;height:9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723;top:3347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51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3347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6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59" path="m237,59l232,59l154,0l83,0l5,59l0,59e" stroked="t" o:allowincell="f" style="position:absolute;left:223;top:3312;width:457;height:113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723;top:3508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64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3508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6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71" path="m237,71l232,71l154,0l83,0l5,71l0,71e" stroked="t" o:allowincell="f" style="position:absolute;left:223;top:3450;width:457;height:136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723;top:3668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72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3668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7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36" path="m237,36l232,36l154,0l83,0l5,36l0,36e" stroked="t" o:allowincell="f" style="position:absolute;left:223;top:3678;width:457;height:68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724;top:3828;width:891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udkac024(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3828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7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48" path="m237,48l232,48l154,0l83,0l5,48l0,48e" stroked="t" o:allowincell="f" style="position:absolute;left:223;top:3815;width:457;height:92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725;top:4192;width:737;height:1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449(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4192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8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223;top:4271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724;top:4832;width:542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c119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4832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9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223;top:4911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1828800</wp:posOffset>
                </wp:positionH>
                <wp:positionV relativeFrom="paragraph">
                  <wp:posOffset>167640</wp:posOffset>
                </wp:positionV>
                <wp:extent cx="1083310" cy="3277870"/>
                <wp:effectExtent l="0" t="0" r="0" b="0"/>
                <wp:wrapNone/>
                <wp:docPr id="20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83240" cy="3277800"/>
                          <a:chOff x="0" y="0"/>
                          <a:chExt cx="1083240" cy="3277800"/>
                        </a:xfrm>
                      </wpg:grpSpPr>
                      <wps:wsp>
                        <wps:cNvSpPr/>
                        <wps:spPr>
                          <a:xfrm>
                            <a:off x="300240" y="7560"/>
                            <a:ext cx="87120" cy="3129840"/>
                          </a:xfrm>
                          <a:custGeom>
                            <a:avLst/>
                            <a:gdLst>
                              <a:gd name="textAreaLeft" fmla="*/ 7200 w 49320"/>
                              <a:gd name="textAreaRight" fmla="*/ 42120 w 49320"/>
                              <a:gd name="textAreaTop" fmla="*/ 7200 h 1774440"/>
                              <a:gd name="textAreaBottom" fmla="*/ 1767240 h 177444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771652">
                                <a:moveTo>
                                  <a:pt x="10800" y="0"/>
                                </a:moveTo>
                                <a:arcTo wR="10800" hR="10800" stAng="16200000" swAng="-5400000"/>
                                <a:lnTo>
                                  <a:pt x="0" y="760852"/>
                                </a:lnTo>
                                <a:arcTo wR="10800" hR="10800" stAng="10800000" swAng="-5400000"/>
                                <a:lnTo>
                                  <a:pt x="10800" y="771652"/>
                                </a:lnTo>
                                <a:arcTo wR="10800" hR="10800" stAng="5400000" swAng="-5400000"/>
                                <a:lnTo>
                                  <a:pt x="21600" y="10800"/>
                                </a:lnTo>
                                <a:arcTo wR="10800" hR="10800" stAng="0" swAng="-5400000"/>
                                <a:close/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16240" y="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27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3040" y="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8720" y="50760"/>
                            <a:ext cx="29016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17680" y="144720"/>
                            <a:ext cx="4132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c245(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3040" y="14472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8720" y="195480"/>
                            <a:ext cx="29016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16240" y="695880"/>
                            <a:ext cx="34596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c129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240" y="69588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8720" y="746640"/>
                            <a:ext cx="29016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16240" y="123876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12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240" y="123876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8720" y="1289160"/>
                            <a:ext cx="290160" cy="8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7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7"/>
                                </a:lnTo>
                                <a:lnTo>
                                  <a:pt x="83" y="7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16240" y="134064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52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240" y="134064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8720" y="1384920"/>
                            <a:ext cx="290160" cy="5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5">
                                <a:moveTo>
                                  <a:pt x="237" y="5"/>
                                </a:moveTo>
                                <a:lnTo>
                                  <a:pt x="232" y="5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5"/>
                                </a:lnTo>
                                <a:lnTo>
                                  <a:pt x="0" y="5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16960" y="1557720"/>
                            <a:ext cx="5662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udkac023(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240" y="155772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8720" y="1607760"/>
                            <a:ext cx="29016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3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30"/>
                                </a:lnTo>
                                <a:lnTo>
                                  <a:pt x="83" y="3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16960" y="1659960"/>
                            <a:ext cx="5662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udkac023(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240" y="165996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8720" y="1674360"/>
                            <a:ext cx="290160" cy="35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29">
                                <a:moveTo>
                                  <a:pt x="237" y="29"/>
                                </a:moveTo>
                                <a:lnTo>
                                  <a:pt x="232" y="29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29"/>
                                </a:lnTo>
                                <a:lnTo>
                                  <a:pt x="0" y="29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17680" y="1943280"/>
                            <a:ext cx="4687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703(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240" y="194328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6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8720" y="1993320"/>
                            <a:ext cx="29016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16240" y="211644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37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240" y="211644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7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8720" y="2166480"/>
                            <a:ext cx="29016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16240" y="231156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25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240" y="231156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8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8720" y="2361600"/>
                            <a:ext cx="290160" cy="66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54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54"/>
                                </a:lnTo>
                                <a:lnTo>
                                  <a:pt x="83" y="54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16240" y="241308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66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240" y="241308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8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8720" y="2463840"/>
                            <a:ext cx="290160" cy="79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65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65"/>
                                </a:lnTo>
                                <a:lnTo>
                                  <a:pt x="83" y="65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16240" y="251532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45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240" y="251532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8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8720" y="2565360"/>
                            <a:ext cx="290160" cy="7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6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6"/>
                                </a:lnTo>
                                <a:lnTo>
                                  <a:pt x="83" y="6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17680" y="2616840"/>
                            <a:ext cx="4687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391(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240" y="261684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8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8720" y="2602080"/>
                            <a:ext cx="290160" cy="64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53">
                                <a:moveTo>
                                  <a:pt x="237" y="53"/>
                                </a:moveTo>
                                <a:lnTo>
                                  <a:pt x="232" y="53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53"/>
                                </a:lnTo>
                                <a:lnTo>
                                  <a:pt x="0" y="53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17680" y="2760480"/>
                            <a:ext cx="4687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323(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240" y="276048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9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8720" y="2811240"/>
                            <a:ext cx="290160" cy="23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19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19"/>
                                </a:lnTo>
                                <a:lnTo>
                                  <a:pt x="83" y="19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16240" y="286272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57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240" y="286272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9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8720" y="2891880"/>
                            <a:ext cx="290160" cy="20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17">
                                <a:moveTo>
                                  <a:pt x="237" y="17"/>
                                </a:moveTo>
                                <a:lnTo>
                                  <a:pt x="232" y="17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17"/>
                                </a:lnTo>
                                <a:lnTo>
                                  <a:pt x="0" y="17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17680" y="3044160"/>
                            <a:ext cx="4687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450(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3044160"/>
                            <a:ext cx="1706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8720" y="3094200"/>
                            <a:ext cx="29016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44pt;margin-top:13.2pt;width:85.3pt;height:258.1pt" coordorigin="2880,264" coordsize="1706,5162">
                <v:roundrect id="shape_0" stroked="t" o:allowincell="f" style="position:absolute;left:3353;top:276;width:136;height:4928;mso-wrap-style:none;v-text-anchor:middle">
                  <v:fill o:detectmouseclick="t" on="false"/>
                  <v:stroke color="black" weight="6480" joinstyle="miter" endcap="flat"/>
                  <w10:wrap type="none"/>
                </v:roundrect>
                <v:shape id="shape_0" stroked="f" o:allowincell="f" style="position:absolute;left:3693;top:264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27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58;top:264;width:90;height:18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3193;top:344;width:456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3695;top:492;width:650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c245(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58;top:492;width:90;height:18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3193;top:572;width:456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3693;top:1360;width:54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c129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70;top:1360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3193;top:1440;width:456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3693;top:2215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12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70;top:2215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7" path="m237,0l232,0l154,7l83,7l5,0l0,0e" stroked="t" o:allowincell="f" style="position:absolute;left:3193;top:2294;width:456;height:12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3693;top:2375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52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70;top:2375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5" path="m237,5l232,5l154,0l83,0l5,5l0,5e" stroked="t" o:allowincell="f" style="position:absolute;left:3193;top:2445;width:456;height:8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3694;top:2717;width:891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udkac023(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70;top:2717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30" path="m237,0l232,0l154,30l83,30l5,0l0,0e" stroked="t" o:allowincell="f" style="position:absolute;left:3193;top:2796;width:456;height:57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3694;top:2878;width:891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udkac023(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70;top:2878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29" path="m237,29l232,29l154,0l83,0l5,29l0,29e" stroked="t" o:allowincell="f" style="position:absolute;left:3193;top:2901;width:456;height:55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3695;top:3324;width:737;height:1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703(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70;top:3324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6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3193;top:3403;width:456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3693;top:3597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37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70;top:3597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7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3193;top:3676;width:456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3693;top:3904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25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70;top:3904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8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54" path="m237,0l232,0l154,54l83,54l5,0l0,0e" stroked="t" o:allowincell="f" style="position:absolute;left:3193;top:3983;width:456;height:104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3693;top:4064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66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70;top:4064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8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65" path="m237,0l232,0l154,65l83,65l5,0l0,0e" stroked="t" o:allowincell="f" style="position:absolute;left:3193;top:4144;width:456;height:124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3693;top:4225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45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70;top:4225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8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6" path="m237,0l232,0l154,6l83,6l5,0l0,0e" stroked="t" o:allowincell="f" style="position:absolute;left:3193;top:4304;width:456;height:11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3695;top:4385;width:737;height:1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391(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70;top:4385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8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53" path="m237,53l232,53l154,0l83,0l5,53l0,53e" stroked="t" o:allowincell="f" style="position:absolute;left:3193;top:4362;width:456;height:101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3695;top:4611;width:737;height:1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323(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70;top:4611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9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19" path="m237,0l232,0l154,19l83,19l5,0l0,0e" stroked="t" o:allowincell="f" style="position:absolute;left:3193;top:4691;width:456;height:35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3693;top:4772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57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70;top:4772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9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17" path="m237,17l232,17l154,0l83,0l5,17l0,17e" stroked="t" o:allowincell="f" style="position:absolute;left:3193;top:4818;width:456;height:32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3695;top:5058;width:737;height:1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450(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80;top:5058;width:268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3193;top:5137;width:456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3543300</wp:posOffset>
                </wp:positionH>
                <wp:positionV relativeFrom="paragraph">
                  <wp:posOffset>167640</wp:posOffset>
                </wp:positionV>
                <wp:extent cx="929005" cy="2204720"/>
                <wp:effectExtent l="0" t="0" r="0" b="0"/>
                <wp:wrapNone/>
                <wp:docPr id="2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29160" cy="2204640"/>
                          <a:chOff x="0" y="0"/>
                          <a:chExt cx="929160" cy="2204640"/>
                        </a:xfrm>
                      </wpg:grpSpPr>
                      <wps:wsp>
                        <wps:cNvSpPr/>
                        <wps:spPr>
                          <a:xfrm>
                            <a:off x="243360" y="7560"/>
                            <a:ext cx="87120" cy="2056680"/>
                          </a:xfrm>
                          <a:custGeom>
                            <a:avLst/>
                            <a:gdLst>
                              <a:gd name="textAreaLeft" fmla="*/ 7200 w 49320"/>
                              <a:gd name="textAreaRight" fmla="*/ 42120 w 49320"/>
                              <a:gd name="textAreaTop" fmla="*/ 7200 h 1166040"/>
                              <a:gd name="textAreaBottom" fmla="*/ 1158840 h 116604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507130">
                                <a:moveTo>
                                  <a:pt x="10800" y="0"/>
                                </a:moveTo>
                                <a:arcTo wR="10800" hR="10800" stAng="16200000" swAng="-5400000"/>
                                <a:lnTo>
                                  <a:pt x="0" y="496330"/>
                                </a:lnTo>
                                <a:arcTo wR="10800" hR="10800" stAng="10800000" swAng="-5400000"/>
                                <a:lnTo>
                                  <a:pt x="10800" y="507130"/>
                                </a:lnTo>
                                <a:arcTo wR="10800" hR="10800" stAng="5400000" swAng="-5400000"/>
                                <a:lnTo>
                                  <a:pt x="21600" y="10800"/>
                                </a:lnTo>
                                <a:arcTo wR="10800" hR="10800" stAng="0" swAng="-5400000"/>
                                <a:close/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82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800" y="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5004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28944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52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8944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33984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40644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51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40644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45648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66672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4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66672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71676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84060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23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84060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89100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104328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40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04328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09332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136224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24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36224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41300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1600200"/>
                            <a:ext cx="4420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udkac03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60020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650960"/>
                            <a:ext cx="290880" cy="23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19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19"/>
                                </a:lnTo>
                                <a:lnTo>
                                  <a:pt x="83" y="19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1702440"/>
                            <a:ext cx="4420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udkac06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70244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731600"/>
                            <a:ext cx="290880" cy="20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17">
                                <a:moveTo>
                                  <a:pt x="237" y="17"/>
                                </a:moveTo>
                                <a:lnTo>
                                  <a:pt x="232" y="17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17"/>
                                </a:lnTo>
                                <a:lnTo>
                                  <a:pt x="0" y="17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60440" y="1971000"/>
                            <a:ext cx="4687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273(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97100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6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202104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79pt;margin-top:13.2pt;width:73.15pt;height:173.6pt" coordorigin="5580,264" coordsize="1463,3472">
                <v:roundrect id="shape_0" stroked="t" o:allowincell="f" style="position:absolute;left:5964;top:276;width:136;height:3238;mso-wrap-style:none;v-text-anchor:middle">
                  <v:fill o:detectmouseclick="t" on="false"/>
                  <v:stroke color="black" weight="6480" joinstyle="miter" endcap="flat"/>
                  <w10:wrap type="none"/>
                </v:roundrect>
                <v:shape id="shape_0" stroked="f" o:allowincell="f" style="position:absolute;left:6303;top:264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82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668;top:264;width:90;height:18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5803;top:343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303;top:720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5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80;top:720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5803;top:799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303;top:904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51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80;top:904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5803;top:983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303;top:1314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4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80;top:1314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5803;top:1393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303;top:1588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23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80;top:1588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5803;top:1667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303;top:1907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4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80;top:1907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5803;top:1986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303;top:2409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24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80;top:2409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5803;top:2489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304;top:2784;width:695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udkac03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80;top:2784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19" path="m237,0l232,0l154,19l83,19l5,0l0,0e" stroked="t" o:allowincell="f" style="position:absolute;left:5803;top:2864;width:457;height:35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304;top:2945;width:695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udkac06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80;top:2945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17" path="m237,17l232,17l154,0l83,0l5,17l0,17e" stroked="t" o:allowincell="f" style="position:absolute;left:5803;top:2991;width:457;height:32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305;top:3368;width:737;height:1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273(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80;top:3368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6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5803;top:3447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roup 22                                Group 23                              Group 24</w:t>
      </w:r>
    </w:p>
    <w:p>
      <w:pPr>
        <w:pStyle w:val="Normal"/>
        <w:rPr/>
      </w:pPr>
      <w:r>
        <w:rPr/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0</wp:posOffset>
                </wp:positionH>
                <wp:positionV relativeFrom="paragraph">
                  <wp:posOffset>23495</wp:posOffset>
                </wp:positionV>
                <wp:extent cx="901700" cy="2807335"/>
                <wp:effectExtent l="0" t="0" r="0" b="0"/>
                <wp:wrapNone/>
                <wp:docPr id="2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01800" cy="2807280"/>
                          <a:chOff x="0" y="0"/>
                          <a:chExt cx="901800" cy="2807280"/>
                        </a:xfrm>
                      </wpg:grpSpPr>
                      <wps:wsp>
                        <wps:cNvSpPr/>
                        <wps:spPr>
                          <a:xfrm>
                            <a:off x="243360" y="44280"/>
                            <a:ext cx="87120" cy="2578680"/>
                          </a:xfrm>
                          <a:custGeom>
                            <a:avLst/>
                            <a:gdLst>
                              <a:gd name="textAreaLeft" fmla="*/ 7200 w 49320"/>
                              <a:gd name="textAreaRight" fmla="*/ 42120 w 49320"/>
                              <a:gd name="textAreaTop" fmla="*/ 7200 h 1461960"/>
                              <a:gd name="textAreaBottom" fmla="*/ 1454760 h 146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635791">
                                <a:moveTo>
                                  <a:pt x="10800" y="0"/>
                                </a:moveTo>
                                <a:arcTo wR="10800" hR="10800" stAng="16200000" swAng="-5400000"/>
                                <a:lnTo>
                                  <a:pt x="0" y="624991"/>
                                </a:lnTo>
                                <a:arcTo wR="10800" hR="10800" stAng="10800000" swAng="-5400000"/>
                                <a:lnTo>
                                  <a:pt x="10800" y="635791"/>
                                </a:lnTo>
                                <a:arcTo wR="10800" hR="10800" stAng="5400000" swAng="-5400000"/>
                                <a:lnTo>
                                  <a:pt x="21600" y="10800"/>
                                </a:lnTo>
                                <a:arcTo wR="10800" hR="10800" stAng="0" swAng="-5400000"/>
                                <a:close/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58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800" y="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50040"/>
                            <a:ext cx="290880" cy="36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3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30"/>
                                </a:lnTo>
                                <a:lnTo>
                                  <a:pt x="83" y="3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10224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55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800" y="10224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17000"/>
                            <a:ext cx="290880" cy="35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29">
                                <a:moveTo>
                                  <a:pt x="237" y="29"/>
                                </a:moveTo>
                                <a:lnTo>
                                  <a:pt x="232" y="29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29"/>
                                </a:lnTo>
                                <a:lnTo>
                                  <a:pt x="0" y="29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675000"/>
                            <a:ext cx="4420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udkac32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67500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72576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819720"/>
                            <a:ext cx="4190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493(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81972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87048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1080000"/>
                            <a:ext cx="4190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358(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08000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13040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141912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31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41912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469520"/>
                            <a:ext cx="290880" cy="67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55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55"/>
                                </a:lnTo>
                                <a:lnTo>
                                  <a:pt x="83" y="55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152100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63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52100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571040"/>
                            <a:ext cx="290880" cy="23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19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19"/>
                                </a:lnTo>
                                <a:lnTo>
                                  <a:pt x="83" y="19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162252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61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62252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673280"/>
                            <a:ext cx="290880" cy="65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54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54"/>
                                </a:lnTo>
                                <a:lnTo>
                                  <a:pt x="83" y="54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1724760"/>
                            <a:ext cx="4190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368(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72476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6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774800"/>
                            <a:ext cx="290880" cy="138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113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113"/>
                                </a:lnTo>
                                <a:lnTo>
                                  <a:pt x="83" y="113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1826280"/>
                            <a:ext cx="4190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236(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82628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6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877040"/>
                            <a:ext cx="290880" cy="123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101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101"/>
                                </a:lnTo>
                                <a:lnTo>
                                  <a:pt x="83" y="101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192852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62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92852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6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978560"/>
                            <a:ext cx="290880" cy="51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42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42"/>
                                </a:lnTo>
                                <a:lnTo>
                                  <a:pt x="83" y="42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2030040"/>
                            <a:ext cx="4190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171(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03004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6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2080440"/>
                            <a:ext cx="290880" cy="7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6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6"/>
                                </a:lnTo>
                                <a:lnTo>
                                  <a:pt x="83" y="6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2132280"/>
                            <a:ext cx="2894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c53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13228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7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2117160"/>
                            <a:ext cx="290880" cy="65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53">
                                <a:moveTo>
                                  <a:pt x="237" y="53"/>
                                </a:moveTo>
                                <a:lnTo>
                                  <a:pt x="232" y="53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53"/>
                                </a:lnTo>
                                <a:lnTo>
                                  <a:pt x="0" y="53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237060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52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37060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8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2420640"/>
                            <a:ext cx="290880" cy="43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36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36"/>
                                </a:lnTo>
                                <a:lnTo>
                                  <a:pt x="83" y="36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2472120"/>
                            <a:ext cx="41832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116(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47212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8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2522160"/>
                            <a:ext cx="290880" cy="29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24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24"/>
                                </a:lnTo>
                                <a:lnTo>
                                  <a:pt x="83" y="24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2573640"/>
                            <a:ext cx="41832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116(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57364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8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2580120"/>
                            <a:ext cx="290880" cy="44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36">
                                <a:moveTo>
                                  <a:pt x="237" y="36"/>
                                </a:moveTo>
                                <a:lnTo>
                                  <a:pt x="232" y="36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36"/>
                                </a:lnTo>
                                <a:lnTo>
                                  <a:pt x="0" y="36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1.85pt;width:71pt;height:221.05pt" coordorigin="0,37" coordsize="1420,4421">
                <v:roundrect id="shape_0" stroked="t" o:allowincell="f" style="position:absolute;left:383;top:107;width:136;height:4060;mso-wrap-style:none;v-text-anchor:middle">
                  <v:fill o:detectmouseclick="t" on="false"/>
                  <v:stroke color="black" weight="6480" joinstyle="miter" endcap="flat"/>
                  <w10:wrap type="none"/>
                </v:roundrect>
                <v:shape id="shape_0" stroked="f" o:allowincell="f" style="position:absolute;left:723;top:37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58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;top:37;width:90;height:18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30" path="m237,0l232,0l154,30l83,30l5,0l0,0e" stroked="t" o:allowincell="f" style="position:absolute;left:223;top:116;width:457;height:57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723;top:198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55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;top:198;width:90;height:18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29" path="m237,29l232,29l154,0l83,0l5,29l0,29e" stroked="t" o:allowincell="f" style="position:absolute;left:223;top:221;width:457;height:55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724;top:1100;width:695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udkac32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1100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223;top:1180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724;top:1328;width:65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493(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1328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223;top:1408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724;top:1738;width:65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358(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1738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223;top:1817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723;top:2272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31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2272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55" path="m237,0l232,0l154,55l83,55l5,0l0,0e" stroked="t" o:allowincell="f" style="position:absolute;left:223;top:2351;width:457;height:105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723;top:2432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63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2432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19" path="m237,0l232,0l154,19l83,19l5,0l0,0e" stroked="t" o:allowincell="f" style="position:absolute;left:223;top:2511;width:457;height:36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723;top:2592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61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2592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54" path="m237,0l232,0l154,54l83,54l5,0l0,0e" stroked="t" o:allowincell="f" style="position:absolute;left:223;top:2672;width:457;height:103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724;top:2753;width:65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368(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2753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6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113" path="m237,0l232,0l154,113l83,113l5,0l0,0e" stroked="t" o:allowincell="f" style="position:absolute;left:223;top:2832;width:457;height:218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724;top:2913;width:65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236(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2913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6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101" path="m237,0l232,0l154,101l83,101l5,0l0,0e" stroked="t" o:allowincell="f" style="position:absolute;left:223;top:2993;width:457;height:194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723;top:3074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62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3074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6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42" path="m237,0l232,0l154,42l83,42l5,0l0,0e" stroked="t" o:allowincell="f" style="position:absolute;left:223;top:3153;width:457;height:8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724;top:3234;width:65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171(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3234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6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6" path="m237,0l232,0l154,6l83,6l5,0l0,0e" stroked="t" o:allowincell="f" style="position:absolute;left:223;top:3313;width:457;height:11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724;top:3395;width:455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c5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3395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7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53" path="m237,53l232,53l154,0l83,0l5,53l0,53e" stroked="t" o:allowincell="f" style="position:absolute;left:223;top:3371;width:457;height:102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723;top:3770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52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3770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8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36" path="m237,0l232,0l154,36l83,36l5,0l0,0e" stroked="t" o:allowincell="f" style="position:absolute;left:223;top:3849;width:457;height:68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724;top:3930;width:658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116(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3930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8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24" path="m237,0l232,0l154,24l83,24l5,0l0,0e" stroked="t" o:allowincell="f" style="position:absolute;left:223;top:4009;width:457;height:46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724;top:4090;width:658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116(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4090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8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36" path="m237,36l232,36l154,0l83,0l5,36l0,36e" stroked="t" o:allowincell="f" style="position:absolute;left:223;top:4100;width:457;height:69;mso-wrap-style:none;v-text-anchor:middle">
                  <v:fill o:detectmouseclick="t" on="false"/>
                  <v:stroke color="black" weight="6480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1714500</wp:posOffset>
                </wp:positionH>
                <wp:positionV relativeFrom="paragraph">
                  <wp:posOffset>23495</wp:posOffset>
                </wp:positionV>
                <wp:extent cx="1201420" cy="1363980"/>
                <wp:effectExtent l="0" t="0" r="0" b="0"/>
                <wp:wrapNone/>
                <wp:docPr id="2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01320" cy="1364040"/>
                          <a:chOff x="0" y="0"/>
                          <a:chExt cx="1201320" cy="1364040"/>
                        </a:xfrm>
                      </wpg:grpSpPr>
                      <wps:wsp>
                        <wps:cNvSpPr/>
                        <wps:spPr>
                          <a:xfrm>
                            <a:off x="243360" y="7560"/>
                            <a:ext cx="87120" cy="1216080"/>
                          </a:xfrm>
                          <a:custGeom>
                            <a:avLst/>
                            <a:gdLst>
                              <a:gd name="textAreaLeft" fmla="*/ 7200 w 49320"/>
                              <a:gd name="textAreaRight" fmla="*/ 42120 w 49320"/>
                              <a:gd name="textAreaTop" fmla="*/ 7200 h 689400"/>
                              <a:gd name="textAreaBottom" fmla="*/ 682200 h 68940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99896">
                                <a:moveTo>
                                  <a:pt x="10800" y="0"/>
                                </a:moveTo>
                                <a:arcTo wR="10800" hR="10800" stAng="16200000" swAng="-5400000"/>
                                <a:lnTo>
                                  <a:pt x="0" y="289096"/>
                                </a:lnTo>
                                <a:arcTo wR="10800" hR="10800" stAng="10800000" swAng="-5400000"/>
                                <a:lnTo>
                                  <a:pt x="10800" y="299896"/>
                                </a:lnTo>
                                <a:arcTo wR="10800" hR="10800" stAng="5400000" swAng="-5400000"/>
                                <a:lnTo>
                                  <a:pt x="21600" y="10800"/>
                                </a:lnTo>
                                <a:arcTo wR="10800" hR="10800" stAng="0" swAng="-5400000"/>
                                <a:close/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60440" y="0"/>
                            <a:ext cx="4687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244(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800" y="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5004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33660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79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82280" y="336600"/>
                            <a:ext cx="4190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244(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9000" y="43812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8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32360" y="360720"/>
                            <a:ext cx="0" cy="17712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38808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438120"/>
                            <a:ext cx="290880" cy="18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15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15"/>
                                </a:lnTo>
                                <a:lnTo>
                                  <a:pt x="83" y="15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53964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51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53964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572040"/>
                            <a:ext cx="290880" cy="18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15">
                                <a:moveTo>
                                  <a:pt x="237" y="15"/>
                                </a:moveTo>
                                <a:lnTo>
                                  <a:pt x="232" y="15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15"/>
                                </a:lnTo>
                                <a:lnTo>
                                  <a:pt x="0" y="15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60440" y="666000"/>
                            <a:ext cx="4687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270(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66600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71676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81144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31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81144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86184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927720"/>
                            <a:ext cx="30672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fpk75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92772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97776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60440" y="1130400"/>
                            <a:ext cx="4687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449(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13040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18044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35pt;margin-top:1.85pt;width:94.6pt;height:107.4pt" coordorigin="2700,37" coordsize="1892,2148">
                <v:roundrect id="shape_0" stroked="t" o:allowincell="f" style="position:absolute;left:3084;top:49;width:136;height:1914;mso-wrap-style:none;v-text-anchor:middle">
                  <v:fill o:detectmouseclick="t" on="false"/>
                  <v:stroke color="black" weight="6480" joinstyle="miter" endcap="flat"/>
                  <w10:wrap type="none"/>
                </v:roundrect>
                <v:shape id="shape_0" stroked="f" o:allowincell="f" style="position:absolute;left:3425;top:37;width:737;height:1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244(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88;top:37;width:90;height:18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2923;top:116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3423;top:567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79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932;top:567;width:65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244(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423;top:727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8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381,605" to="3381,883" stroked="t" o:allowincell="f" style="position:absolute">
                  <v:stroke color="black" weight="6480" joinstyle="miter" endcap="flat"/>
                  <v:fill o:detectmouseclick="t" on="false"/>
                  <w10:wrap type="none"/>
                </v:line>
                <v:shape id="shape_0" stroked="f" o:allowincell="f" style="position:absolute;left:2700;top:648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15" path="m237,0l232,0l154,15l83,15l5,0l0,0e" stroked="t" o:allowincell="f" style="position:absolute;left:2923;top:727;width:457;height:28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3423;top:887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51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00;top:887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15" path="m237,15l232,15l154,0l83,0l5,15l0,15e" stroked="t" o:allowincell="f" style="position:absolute;left:2923;top:938;width:457;height:28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3425;top:1086;width:737;height:1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270(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00;top:1086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2923;top:1166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3423;top:1315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31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00;top:1315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2923;top:1394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3423;top:1498;width:482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fpk75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00;top:1498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2923;top:1577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3425;top:1817;width:737;height:1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449(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00;top:1817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2923;top:1896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3543300</wp:posOffset>
                </wp:positionH>
                <wp:positionV relativeFrom="paragraph">
                  <wp:posOffset>23495</wp:posOffset>
                </wp:positionV>
                <wp:extent cx="1213485" cy="2726690"/>
                <wp:effectExtent l="0" t="0" r="0" b="0"/>
                <wp:wrapNone/>
                <wp:docPr id="2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13560" cy="2726640"/>
                          <a:chOff x="0" y="0"/>
                          <a:chExt cx="1213560" cy="2726640"/>
                        </a:xfrm>
                      </wpg:grpSpPr>
                      <wps:wsp>
                        <wps:cNvSpPr/>
                        <wps:spPr>
                          <a:xfrm>
                            <a:off x="243360" y="7560"/>
                            <a:ext cx="87120" cy="2578680"/>
                          </a:xfrm>
                          <a:custGeom>
                            <a:avLst/>
                            <a:gdLst>
                              <a:gd name="textAreaLeft" fmla="*/ 7200 w 49320"/>
                              <a:gd name="textAreaRight" fmla="*/ 42120 w 49320"/>
                              <a:gd name="textAreaTop" fmla="*/ 7200 h 1461960"/>
                              <a:gd name="textAreaBottom" fmla="*/ 1454760 h 146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635791">
                                <a:moveTo>
                                  <a:pt x="10800" y="0"/>
                                </a:moveTo>
                                <a:arcTo wR="10800" hR="10800" stAng="16200000" swAng="-5400000"/>
                                <a:lnTo>
                                  <a:pt x="0" y="624991"/>
                                </a:lnTo>
                                <a:arcTo wR="10800" hR="10800" stAng="10800000" swAng="-5400000"/>
                                <a:lnTo>
                                  <a:pt x="10800" y="635791"/>
                                </a:lnTo>
                                <a:arcTo wR="10800" hR="10800" stAng="5400000" swAng="-5400000"/>
                                <a:lnTo>
                                  <a:pt x="21600" y="10800"/>
                                </a:lnTo>
                                <a:arcTo wR="10800" hR="10800" stAng="0" swAng="-5400000"/>
                                <a:close/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60440" y="0"/>
                            <a:ext cx="4687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810(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800" y="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5004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60440" y="144720"/>
                            <a:ext cx="4687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695(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800" y="14472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9548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60440" y="361800"/>
                            <a:ext cx="4687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151(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36180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412920"/>
                            <a:ext cx="290880" cy="43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36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36"/>
                                </a:lnTo>
                                <a:lnTo>
                                  <a:pt x="83" y="36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60440" y="464040"/>
                            <a:ext cx="4687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331(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46404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51444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60440" y="565920"/>
                            <a:ext cx="4687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579(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56592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572040"/>
                            <a:ext cx="290880" cy="44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36">
                                <a:moveTo>
                                  <a:pt x="237" y="36"/>
                                </a:moveTo>
                                <a:lnTo>
                                  <a:pt x="232" y="36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36"/>
                                </a:lnTo>
                                <a:lnTo>
                                  <a:pt x="0" y="36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98568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52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98568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03644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60440" y="1275120"/>
                            <a:ext cx="468720" cy="218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583(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27512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32588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1420560"/>
                            <a:ext cx="4420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udkac32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42056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47060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156672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33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56672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61676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188388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17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88388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6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93428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203004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22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03004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7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208044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2203560"/>
                            <a:ext cx="2894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c27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65720" y="2203560"/>
                            <a:ext cx="4478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Ke217(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32360" y="2227680"/>
                            <a:ext cx="0" cy="7488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220356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7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225360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249300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2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49300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8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254304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79pt;margin-top:1.85pt;width:95.55pt;height:214.7pt" coordorigin="5580,37" coordsize="1911,4294">
                <v:roundrect id="shape_0" stroked="t" o:allowincell="f" style="position:absolute;left:5964;top:49;width:136;height:4060;mso-wrap-style:none;v-text-anchor:middle">
                  <v:fill o:detectmouseclick="t" on="false"/>
                  <v:stroke color="black" weight="6480" joinstyle="miter" endcap="flat"/>
                  <w10:wrap type="none"/>
                </v:roundrect>
                <v:shape id="shape_0" stroked="f" o:allowincell="f" style="position:absolute;left:6305;top:37;width:737;height:1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810(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668;top:37;width:90;height:18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5803;top:116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305;top:265;width:737;height:1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695(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668;top:265;width:90;height:18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5803;top:345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305;top:607;width:737;height:1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151(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80;top:607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36" path="m237,0l232,0l154,36l83,36l5,0l0,0e" stroked="t" o:allowincell="f" style="position:absolute;left:5803;top:687;width:457;height:68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305;top:768;width:737;height:1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331(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80;top:768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5803;top:847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305;top:928;width:737;height:1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579(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80;top:928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36" path="m237,36l232,36l154,0l83,0l5,36l0,36e" stroked="t" o:allowincell="f" style="position:absolute;left:5803;top:938;width:457;height:69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303;top:1589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52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80;top:1589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5803;top:1669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305;top:2045;width:737;height:34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583(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80;top:2045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5803;top:2125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304;top:2274;width:695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udkac32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80;top:2274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5803;top:2353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303;top:2504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33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80;top:2504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5803;top:2583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303;top:3004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17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80;top:3004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6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5803;top:3083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303;top:3234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2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80;top:3234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7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5803;top:3313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304;top:3507;width:455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c27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86;top:3507;width:70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Ke217(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261,3545" to="6261,3662" stroked="t" o:allowincell="f" style="position:absolute">
                  <v:stroke color="black" weight="6480" joinstyle="miter" endcap="flat"/>
                  <v:fill o:detectmouseclick="t" on="false"/>
                  <w10:wrap type="none"/>
                </v:line>
                <v:shape id="shape_0" stroked="f" o:allowincell="f" style="position:absolute;left:5580;top:3507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7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5803;top:3586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6303;top:3963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2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80;top:3963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8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5803;top:4042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roup 25                                 Group 26                     Group 27</w: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0</wp:posOffset>
                </wp:positionH>
                <wp:positionV relativeFrom="paragraph">
                  <wp:posOffset>167640</wp:posOffset>
                </wp:positionV>
                <wp:extent cx="1386205" cy="1363980"/>
                <wp:effectExtent l="0" t="0" r="0" b="0"/>
                <wp:wrapNone/>
                <wp:docPr id="2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386360" cy="1364040"/>
                          <a:chOff x="0" y="0"/>
                          <a:chExt cx="1386360" cy="1364040"/>
                        </a:xfrm>
                      </wpg:grpSpPr>
                      <wps:wsp>
                        <wps:cNvSpPr/>
                        <wps:spPr>
                          <a:xfrm>
                            <a:off x="243360" y="7560"/>
                            <a:ext cx="87120" cy="1216080"/>
                          </a:xfrm>
                          <a:custGeom>
                            <a:avLst/>
                            <a:gdLst>
                              <a:gd name="textAreaLeft" fmla="*/ 7200 w 49320"/>
                              <a:gd name="textAreaRight" fmla="*/ 42120 w 49320"/>
                              <a:gd name="textAreaTop" fmla="*/ 7200 h 689400"/>
                              <a:gd name="textAreaBottom" fmla="*/ 682200 h 68940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99896">
                                <a:moveTo>
                                  <a:pt x="10800" y="0"/>
                                </a:moveTo>
                                <a:arcTo wR="10800" hR="10800" stAng="16200000" swAng="-5400000"/>
                                <a:lnTo>
                                  <a:pt x="0" y="289096"/>
                                </a:lnTo>
                                <a:arcTo wR="10800" hR="10800" stAng="10800000" swAng="-5400000"/>
                                <a:lnTo>
                                  <a:pt x="10800" y="299896"/>
                                </a:lnTo>
                                <a:arcTo wR="10800" hR="10800" stAng="5400000" swAng="-5400000"/>
                                <a:lnTo>
                                  <a:pt x="21600" y="10800"/>
                                </a:lnTo>
                                <a:arcTo wR="10800" hR="10800" stAng="0" swAng="-5400000"/>
                                <a:close/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60440" y="0"/>
                            <a:ext cx="582840" cy="23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Dga48(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800" y="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5004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60440" y="768240"/>
                            <a:ext cx="468720" cy="153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354(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93520" y="768240"/>
                            <a:ext cx="492840" cy="267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358(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32360" y="793080"/>
                            <a:ext cx="0" cy="7416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76824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818640"/>
                            <a:ext cx="290880" cy="14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12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12"/>
                                </a:lnTo>
                                <a:lnTo>
                                  <a:pt x="83" y="12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87012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34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87012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92088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972360"/>
                            <a:ext cx="3348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c132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97236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007640"/>
                            <a:ext cx="290880" cy="14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12">
                                <a:moveTo>
                                  <a:pt x="237" y="12"/>
                                </a:moveTo>
                                <a:lnTo>
                                  <a:pt x="232" y="12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12"/>
                                </a:lnTo>
                                <a:lnTo>
                                  <a:pt x="0" y="12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113040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29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13040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18044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13.2pt;width:109.15pt;height:107.45pt" coordorigin="0,264" coordsize="2183,2149">
                <v:roundrect id="shape_0" stroked="t" o:allowincell="f" style="position:absolute;left:383;top:276;width:136;height:1914;mso-wrap-style:none;v-text-anchor:middle">
                  <v:fill o:detectmouseclick="t" on="false"/>
                  <v:stroke color="black" weight="6480" joinstyle="miter" endcap="flat"/>
                  <w10:wrap type="none"/>
                </v:roundrect>
                <v:shape id="shape_0" stroked="f" o:allowincell="f" style="position:absolute;left:725;top:264;width:917;height:37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Dga48(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;top:264;width:90;height:18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223;top:343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725;top:1474;width:737;height:24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354(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407;top:1474;width:775;height:42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358(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81,1513" to="681,1629" stroked="t" o:allowincell="f" style="position:absolute">
                  <v:stroke color="black" weight="6480" joinstyle="miter" endcap="flat"/>
                  <v:fill o:detectmouseclick="t" on="false"/>
                  <w10:wrap type="none"/>
                </v:line>
                <v:shape id="shape_0" stroked="f" o:allowincell="f" style="position:absolute;left:0;top:1474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12" path="m237,0l232,0l154,12l83,12l5,0l0,0e" stroked="t" o:allowincell="f" style="position:absolute;left:223;top:1553;width:457;height:22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723;top:1634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34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1634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223;top:1714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723;top:1795;width:526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c13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1795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12" path="m237,12l232,12l154,0l83,0l5,12l0,12e" stroked="t" o:allowincell="f" style="position:absolute;left:223;top:1851;width:457;height:22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723;top:2044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29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2044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223;top:2123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1828800</wp:posOffset>
                </wp:positionH>
                <wp:positionV relativeFrom="paragraph">
                  <wp:posOffset>167640</wp:posOffset>
                </wp:positionV>
                <wp:extent cx="906780" cy="1276985"/>
                <wp:effectExtent l="0" t="0" r="0" b="0"/>
                <wp:wrapNone/>
                <wp:docPr id="2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06840" cy="1276920"/>
                          <a:chOff x="0" y="0"/>
                          <a:chExt cx="906840" cy="1276920"/>
                        </a:xfrm>
                      </wpg:grpSpPr>
                      <wps:wsp>
                        <wps:cNvSpPr/>
                        <wps:spPr>
                          <a:xfrm>
                            <a:off x="243360" y="6840"/>
                            <a:ext cx="87120" cy="1128960"/>
                          </a:xfrm>
                          <a:custGeom>
                            <a:avLst/>
                            <a:gdLst>
                              <a:gd name="textAreaLeft" fmla="*/ 7200 w 49320"/>
                              <a:gd name="textAreaRight" fmla="*/ 42120 w 49320"/>
                              <a:gd name="textAreaTop" fmla="*/ 7200 h 640080"/>
                              <a:gd name="textAreaBottom" fmla="*/ 632880 h 64008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78452">
                                <a:moveTo>
                                  <a:pt x="10800" y="0"/>
                                </a:moveTo>
                                <a:arcTo wR="10800" hR="10800" stAng="16200000" swAng="-5400000"/>
                                <a:lnTo>
                                  <a:pt x="0" y="267652"/>
                                </a:lnTo>
                                <a:arcTo wR="10800" hR="10800" stAng="10800000" swAng="-5400000"/>
                                <a:lnTo>
                                  <a:pt x="10800" y="278452"/>
                                </a:lnTo>
                                <a:arcTo wR="10800" hR="10800" stAng="5400000" swAng="-5400000"/>
                                <a:lnTo>
                                  <a:pt x="21600" y="10800"/>
                                </a:lnTo>
                                <a:arcTo wR="10800" hR="10800" stAng="0" swAng="-5400000"/>
                                <a:close/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15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800" y="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5004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463680"/>
                            <a:ext cx="4420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udkac03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46368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51372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1043280"/>
                            <a:ext cx="4478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udkaa06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04328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09332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44pt;margin-top:13.2pt;width:71.4pt;height:100.55pt" coordorigin="2880,264" coordsize="1428,2011">
                <v:roundrect id="shape_0" stroked="t" o:allowincell="f" style="position:absolute;left:3263;top:275;width:136;height:1777;mso-wrap-style:none;v-text-anchor:middle">
                  <v:fill o:detectmouseclick="t" on="false"/>
                  <v:stroke color="black" weight="6480" joinstyle="miter" endcap="flat"/>
                  <w10:wrap type="none"/>
                </v:roundrect>
                <v:shape id="shape_0" stroked="f" o:allowincell="f" style="position:absolute;left:3603;top:264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15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68;top:264;width:90;height:18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3103;top:343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3604;top:994;width:695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udkac03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80;top:994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3103;top:1073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3603;top:1907;width:70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udkaa06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80;top:1907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3103;top:1986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3200400</wp:posOffset>
                </wp:positionH>
                <wp:positionV relativeFrom="paragraph">
                  <wp:posOffset>167640</wp:posOffset>
                </wp:positionV>
                <wp:extent cx="1385570" cy="2583180"/>
                <wp:effectExtent l="0" t="0" r="0" b="0"/>
                <wp:wrapNone/>
                <wp:docPr id="2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385640" cy="2583360"/>
                          <a:chOff x="0" y="0"/>
                          <a:chExt cx="1385640" cy="2583360"/>
                        </a:xfrm>
                      </wpg:grpSpPr>
                      <wps:wsp>
                        <wps:cNvSpPr/>
                        <wps:spPr>
                          <a:xfrm>
                            <a:off x="243360" y="36720"/>
                            <a:ext cx="87120" cy="2405520"/>
                          </a:xfrm>
                          <a:custGeom>
                            <a:avLst/>
                            <a:gdLst>
                              <a:gd name="textAreaLeft" fmla="*/ 7200 w 49320"/>
                              <a:gd name="textAreaRight" fmla="*/ 42120 w 49320"/>
                              <a:gd name="textAreaTop" fmla="*/ 7200 h 1363680"/>
                              <a:gd name="textAreaBottom" fmla="*/ 1356480 h 136368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593061">
                                <a:moveTo>
                                  <a:pt x="10800" y="0"/>
                                </a:moveTo>
                                <a:arcTo wR="10800" hR="10800" stAng="16200000" swAng="-5400000"/>
                                <a:lnTo>
                                  <a:pt x="0" y="582261"/>
                                </a:lnTo>
                                <a:arcTo wR="10800" hR="10800" stAng="10800000" swAng="-5400000"/>
                                <a:lnTo>
                                  <a:pt x="10800" y="593061"/>
                                </a:lnTo>
                                <a:arcTo wR="10800" hR="10800" stAng="5400000" swAng="-5400000"/>
                                <a:lnTo>
                                  <a:pt x="21600" y="10800"/>
                                </a:lnTo>
                                <a:arcTo wR="10800" hR="10800" stAng="0" swAng="-5400000"/>
                                <a:close/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60440" y="2520"/>
                            <a:ext cx="468720" cy="11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307(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800" y="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50040"/>
                            <a:ext cx="290880" cy="29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24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24"/>
                                </a:lnTo>
                                <a:lnTo>
                                  <a:pt x="83" y="24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60440" y="104040"/>
                            <a:ext cx="468720" cy="11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307(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800" y="10152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09080"/>
                            <a:ext cx="290880" cy="43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35">
                                <a:moveTo>
                                  <a:pt x="237" y="35"/>
                                </a:moveTo>
                                <a:lnTo>
                                  <a:pt x="232" y="35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35"/>
                                </a:lnTo>
                                <a:lnTo>
                                  <a:pt x="0" y="35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60440" y="203040"/>
                            <a:ext cx="468720" cy="11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301(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07560" y="203040"/>
                            <a:ext cx="478080" cy="11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301(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32360" y="228600"/>
                            <a:ext cx="0" cy="7416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5800" y="20376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224640"/>
                            <a:ext cx="290880" cy="29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24">
                                <a:moveTo>
                                  <a:pt x="237" y="24"/>
                                </a:moveTo>
                                <a:lnTo>
                                  <a:pt x="232" y="24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24"/>
                                </a:lnTo>
                                <a:lnTo>
                                  <a:pt x="0" y="24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840600"/>
                            <a:ext cx="35172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Dga6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84060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89100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98676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73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98676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03680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60440" y="1217880"/>
                            <a:ext cx="468720" cy="11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249(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21860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26936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1363320"/>
                            <a:ext cx="4590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c1283(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36332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41408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162360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56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62360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67400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191340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48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91340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6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96416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2117160"/>
                            <a:ext cx="4420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udkac01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11716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7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216720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60440" y="2349360"/>
                            <a:ext cx="468720" cy="20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314(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34936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8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239976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52pt;margin-top:13.2pt;width:109.1pt;height:203.4pt" coordorigin="5040,264" coordsize="2182,4068">
                <v:roundrect id="shape_0" stroked="t" o:allowincell="f" style="position:absolute;left:5423;top:322;width:136;height:3787;mso-wrap-style:none;v-text-anchor:middle">
                  <v:fill o:detectmouseclick="t" on="false"/>
                  <v:stroke color="black" weight="6480" joinstyle="miter" endcap="flat"/>
                  <w10:wrap type="none"/>
                </v:roundrect>
                <v:shape id="shape_0" stroked="f" o:allowincell="f" style="position:absolute;left:5765;top:268;width:737;height:17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307(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28;top:264;width:90;height:18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24" path="m237,0l232,0l154,24l83,24l5,0l0,0e" stroked="t" o:allowincell="f" style="position:absolute;left:5263;top:343;width:457;height:46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5765;top:428;width:737;height:17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307(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28;top:424;width:90;height:18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35" path="m237,35l232,35l154,0l83,0l5,35l0,35e" stroked="t" o:allowincell="f" style="position:absolute;left:5263;top:436;width:457;height:67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5765;top:584;width:737;height:17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301(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69;top:584;width:752;height:17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301(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721,624" to="5721,740" stroked="t" o:allowincell="f" style="position:absolute">
                  <v:stroke color="black" weight="6480" joinstyle="miter" endcap="flat"/>
                  <v:fill o:detectmouseclick="t" on="false"/>
                  <w10:wrap type="none"/>
                </v:line>
                <v:shape id="shape_0" stroked="f" o:allowincell="f" style="position:absolute;left:5128;top:585;width:90;height:18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24" path="m237,24l232,24l154,0l83,0l5,24l0,24e" stroked="t" o:allowincell="f" style="position:absolute;left:5263;top:618;width:457;height:45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5764;top:1588;width:553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Dga6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40;top:1588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5263;top:1667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5763;top:1818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73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40;top:1818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5263;top:1897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5765;top:2182;width:737;height:17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249(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40;top:2183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5263;top:2263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5763;top:2411;width:722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c1283(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40;top:2411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5263;top:2491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5763;top:2821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56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40;top:2821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5263;top:2900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5763;top:3277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48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40;top:3277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6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5263;top:3357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5764;top:3598;width:695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udkac01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40;top:3598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7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5263;top:3677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5765;top:3964;width:737;height:31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314(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40;top:3964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8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5263;top:4043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roup 28                             Group 29</w:t>
      </w:r>
    </w:p>
    <w:p>
      <w:pPr>
        <w:pStyle w:val="Normal"/>
        <w:rPr/>
      </w:pPr>
      <w:r>
        <w:rPr/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0</wp:posOffset>
                </wp:positionH>
                <wp:positionV relativeFrom="paragraph">
                  <wp:posOffset>91440</wp:posOffset>
                </wp:positionV>
                <wp:extent cx="901700" cy="879475"/>
                <wp:effectExtent l="0" t="0" r="0" b="0"/>
                <wp:wrapNone/>
                <wp:docPr id="2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01800" cy="879480"/>
                          <a:chOff x="0" y="0"/>
                          <a:chExt cx="901800" cy="879480"/>
                        </a:xfrm>
                      </wpg:grpSpPr>
                      <wps:wsp>
                        <wps:cNvSpPr/>
                        <wps:spPr>
                          <a:xfrm>
                            <a:off x="243360" y="7560"/>
                            <a:ext cx="87120" cy="664920"/>
                          </a:xfrm>
                          <a:custGeom>
                            <a:avLst/>
                            <a:gdLst>
                              <a:gd name="textAreaLeft" fmla="*/ 7200 w 49320"/>
                              <a:gd name="textAreaRight" fmla="*/ 42120 w 49320"/>
                              <a:gd name="textAreaTop" fmla="*/ 7200 h 376920"/>
                              <a:gd name="textAreaBottom" fmla="*/ 369720 h 37692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164035">
                                <a:moveTo>
                                  <a:pt x="10800" y="0"/>
                                </a:moveTo>
                                <a:arcTo wR="10800" hR="10800" stAng="16200000" swAng="-5400000"/>
                                <a:lnTo>
                                  <a:pt x="0" y="153235"/>
                                </a:lnTo>
                                <a:arcTo wR="10800" hR="10800" stAng="10800000" swAng="-5400000"/>
                                <a:lnTo>
                                  <a:pt x="10800" y="164035"/>
                                </a:lnTo>
                                <a:arcTo wR="10800" hR="10800" stAng="5400000" swAng="-5400000"/>
                                <a:lnTo>
                                  <a:pt x="21600" y="10800"/>
                                </a:lnTo>
                                <a:arcTo wR="10800" hR="10800" stAng="0" swAng="-5400000"/>
                                <a:close/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18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800" y="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5004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202680"/>
                            <a:ext cx="4190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562(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800" y="20268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25272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33984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72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33984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390600"/>
                            <a:ext cx="290880" cy="65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54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54"/>
                                </a:lnTo>
                                <a:lnTo>
                                  <a:pt x="83" y="54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54360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71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54360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514440"/>
                            <a:ext cx="290880" cy="79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65">
                                <a:moveTo>
                                  <a:pt x="237" y="65"/>
                                </a:moveTo>
                                <a:lnTo>
                                  <a:pt x="232" y="65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65"/>
                                </a:lnTo>
                                <a:lnTo>
                                  <a:pt x="0" y="65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645840"/>
                            <a:ext cx="4420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udkac32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64584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629280"/>
                            <a:ext cx="290880" cy="66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54">
                                <a:moveTo>
                                  <a:pt x="237" y="54"/>
                                </a:moveTo>
                                <a:lnTo>
                                  <a:pt x="232" y="54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54"/>
                                </a:lnTo>
                                <a:lnTo>
                                  <a:pt x="0" y="54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7.2pt;width:71pt;height:69.25pt" coordorigin="0,144" coordsize="1420,1385">
                <v:roundrect id="shape_0" stroked="t" o:allowincell="f" style="position:absolute;left:383;top:156;width:136;height:1046;mso-wrap-style:none;v-text-anchor:middle">
                  <v:fill o:detectmouseclick="t" on="false"/>
                  <v:stroke color="black" weight="6480" joinstyle="miter" endcap="flat"/>
                  <w10:wrap type="none"/>
                </v:roundrect>
                <v:shape id="shape_0" stroked="f" o:allowincell="f" style="position:absolute;left:723;top:144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18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;top:144;width:90;height:18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223;top:223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724;top:463;width:65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562(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;top:463;width:90;height:18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223;top:542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723;top:679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72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679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54" path="m237,0l232,0l154,54l83,54l5,0l0,0e" stroked="t" o:allowincell="f" style="position:absolute;left:223;top:759;width:457;height:103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723;top:1000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71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1000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65" path="m237,65l232,65l154,0l83,0l5,65l0,65e" stroked="t" o:allowincell="f" style="position:absolute;left:223;top:954;width:457;height:124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724;top:1161;width:695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udkac32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1161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54" path="m237,54l232,54l154,0l83,0l5,54l0,54e" stroked="t" o:allowincell="f" style="position:absolute;left:223;top:1135;width:457;height:104;mso-wrap-style:none;v-text-anchor:middle">
                  <v:fill o:detectmouseclick="t" on="false"/>
                  <v:stroke color="black" weight="6480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1714500</wp:posOffset>
                </wp:positionH>
                <wp:positionV relativeFrom="paragraph">
                  <wp:posOffset>91440</wp:posOffset>
                </wp:positionV>
                <wp:extent cx="1026160" cy="1548130"/>
                <wp:effectExtent l="0" t="0" r="0" b="0"/>
                <wp:wrapNone/>
                <wp:docPr id="2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26000" cy="1548000"/>
                          <a:chOff x="0" y="0"/>
                          <a:chExt cx="1026000" cy="1548000"/>
                        </a:xfrm>
                      </wpg:grpSpPr>
                      <wps:wsp>
                        <wps:cNvSpPr/>
                        <wps:spPr>
                          <a:xfrm>
                            <a:off x="243360" y="74880"/>
                            <a:ext cx="87120" cy="1332720"/>
                          </a:xfrm>
                          <a:custGeom>
                            <a:avLst/>
                            <a:gdLst>
                              <a:gd name="textAreaLeft" fmla="*/ 7200 w 49320"/>
                              <a:gd name="textAreaRight" fmla="*/ 42120 w 49320"/>
                              <a:gd name="textAreaTop" fmla="*/ 7200 h 755640"/>
                              <a:gd name="textAreaBottom" fmla="*/ 748440 h 75564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328696">
                                <a:moveTo>
                                  <a:pt x="10800" y="0"/>
                                </a:moveTo>
                                <a:arcTo wR="10800" hR="10800" stAng="16200000" swAng="-5400000"/>
                                <a:lnTo>
                                  <a:pt x="0" y="317896"/>
                                </a:lnTo>
                                <a:arcTo wR="10800" hR="10800" stAng="10800000" swAng="-5400000"/>
                                <a:lnTo>
                                  <a:pt x="10800" y="328696"/>
                                </a:lnTo>
                                <a:arcTo wR="10800" hR="10800" stAng="5400000" swAng="-5400000"/>
                                <a:lnTo>
                                  <a:pt x="21600" y="10800"/>
                                </a:lnTo>
                                <a:arcTo wR="10800" hR="10800" stAng="0" swAng="-5400000"/>
                                <a:close/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0"/>
                            <a:ext cx="28944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c65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800" y="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50040"/>
                            <a:ext cx="290880" cy="67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55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55"/>
                                </a:lnTo>
                                <a:lnTo>
                                  <a:pt x="83" y="55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720" y="101520"/>
                            <a:ext cx="5662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udkac024(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800" y="10152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51920"/>
                            <a:ext cx="290880" cy="53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43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43"/>
                                </a:lnTo>
                                <a:lnTo>
                                  <a:pt x="83" y="43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60440" y="203760"/>
                            <a:ext cx="4687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256(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800" y="20376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254160"/>
                            <a:ext cx="290880" cy="65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54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54"/>
                                </a:lnTo>
                                <a:lnTo>
                                  <a:pt x="83" y="54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60440" y="305280"/>
                            <a:ext cx="4687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256(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800" y="30528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355680"/>
                            <a:ext cx="290880" cy="23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19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19"/>
                                </a:lnTo>
                                <a:lnTo>
                                  <a:pt x="83" y="19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40752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64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40752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457920"/>
                            <a:ext cx="290880" cy="6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6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6"/>
                                </a:lnTo>
                                <a:lnTo>
                                  <a:pt x="83" y="6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50940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34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50940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559440"/>
                            <a:ext cx="290880" cy="22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18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18"/>
                                </a:lnTo>
                                <a:lnTo>
                                  <a:pt x="83" y="18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61092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29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61092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610920"/>
                            <a:ext cx="290880" cy="50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41">
                                <a:moveTo>
                                  <a:pt x="237" y="41"/>
                                </a:moveTo>
                                <a:lnTo>
                                  <a:pt x="232" y="41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41"/>
                                </a:lnTo>
                                <a:lnTo>
                                  <a:pt x="0" y="41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60440" y="713160"/>
                            <a:ext cx="46872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473(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71316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697320"/>
                            <a:ext cx="290880" cy="65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54">
                                <a:moveTo>
                                  <a:pt x="237" y="54"/>
                                </a:moveTo>
                                <a:lnTo>
                                  <a:pt x="232" y="54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54"/>
                                </a:lnTo>
                                <a:lnTo>
                                  <a:pt x="0" y="54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113976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68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13976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19052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9000" y="1314360"/>
                            <a:ext cx="29520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18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314360"/>
                            <a:ext cx="114480" cy="23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1480" y="1364760"/>
                            <a:ext cx="2908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7" h="0">
                                <a:moveTo>
                                  <a:pt x="237" y="0"/>
                                </a:moveTo>
                                <a:lnTo>
                                  <a:pt x="232" y="0"/>
                                </a:lnTo>
                                <a:lnTo>
                                  <a:pt x="154" y="0"/>
                                </a:lnTo>
                                <a:lnTo>
                                  <a:pt x="83" y="0"/>
                                </a:ln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35pt;margin-top:7.2pt;width:80.8pt;height:121.9pt" coordorigin="2700,144" coordsize="1616,2438">
                <v:roundrect id="shape_0" stroked="t" o:allowincell="f" style="position:absolute;left:3084;top:262;width:136;height:2098;mso-wrap-style:none;v-text-anchor:middle">
                  <v:fill o:detectmouseclick="t" on="false"/>
                  <v:stroke color="black" weight="6480" joinstyle="miter" endcap="flat"/>
                  <w10:wrap type="none"/>
                </v:roundrect>
                <v:shape id="shape_0" stroked="f" o:allowincell="f" style="position:absolute;left:3424;top:144;width:455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c65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88;top:144;width:90;height:18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55" path="m237,0l232,0l154,55l83,55l5,0l0,0e" stroked="t" o:allowincell="f" style="position:absolute;left:2923;top:223;width:457;height:105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3424;top:304;width:891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udkac024(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88;top:304;width:90;height:18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43" path="m237,0l232,0l154,43l83,43l5,0l0,0e" stroked="t" o:allowincell="f" style="position:absolute;left:2923;top:383;width:457;height:83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3425;top:465;width:737;height:1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256(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88;top:465;width:90;height:18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54" path="m237,0l232,0l154,54l83,54l5,0l0,0e" stroked="t" o:allowincell="f" style="position:absolute;left:2923;top:544;width:457;height:103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3425;top:625;width:737;height:1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256(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88;top:625;width:90;height:18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19" path="m237,0l232,0l154,19l83,19l5,0l0,0e" stroked="t" o:allowincell="f" style="position:absolute;left:2923;top:704;width:457;height:36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3423;top:786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64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00;top:786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6" path="m237,0l232,0l154,6l83,6l5,0l0,0e" stroked="t" o:allowincell="f" style="position:absolute;left:2923;top:865;width:457;height:1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3423;top:946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34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00;top:946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18" path="m237,0l232,0l154,18l83,18l5,0l0,0e" stroked="t" o:allowincell="f" style="position:absolute;left:2923;top:1025;width:457;height:34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3423;top:1106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29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00;top:1106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41" path="m237,41l232,41l154,0l83,0l5,41l0,41e" stroked="t" o:allowincell="f" style="position:absolute;left:2923;top:1106;width:457;height:79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3425;top:1267;width:737;height:1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473(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00;top:1267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7,54" path="m237,54l232,54l154,0l83,0l5,54l0,54e" stroked="t" o:allowincell="f" style="position:absolute;left:2923;top:1242;width:457;height:103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3423;top:1939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68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00;top:1939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2923;top:2019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  <v:shape id="shape_0" stroked="f" o:allowincell="f" style="position:absolute;left:3423;top:2214;width:464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18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00;top:2214;width:179;height:3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path="m237,0l232,0l154,0l83,0l5,0l0,0e" stroked="t" o:allowincell="f" style="position:absolute;left:2923;top:2293;width:457;height:0;mso-wrap-style:none;v-text-anchor:middle">
                  <v:fill o:detectmouseclick="t" on="false"/>
                  <v:stroke color="black" weight="6480" joinstyle="round" endcap="flat"/>
                  <w10:wrap type="none"/>
                </v:shape>
              </v:group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NZ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9T01:08:00Z</dcterms:created>
  <dc:creator>hragkt</dc:creator>
  <dc:description/>
  <cp:keywords/>
  <dc:language>en-US</dc:language>
  <cp:lastModifiedBy>hragkt</cp:lastModifiedBy>
  <dcterms:modified xsi:type="dcterms:W3CDTF">2008-12-04T01:23:00Z</dcterms:modified>
  <cp:revision>7</cp:revision>
  <dc:subject/>
  <dc:title>Group 1                                     Group 2                               Group 3</dc:title>
</cp:coreProperties>
</file>